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3BD62B" w14:textId="6E4C3B0C" w:rsidR="000F7E0C" w:rsidRDefault="000F7E0C">
      <w:pPr>
        <w:rPr>
          <w:b/>
          <w:bCs/>
          <w:color w:val="5B9BD5" w:themeColor="accent5"/>
          <w:sz w:val="20"/>
          <w:szCs w:val="20"/>
        </w:rPr>
      </w:pPr>
      <w:proofErr w:type="spellStart"/>
      <w:r>
        <w:rPr>
          <w:b/>
          <w:bCs/>
          <w:color w:val="5B9BD5" w:themeColor="accent5"/>
          <w:sz w:val="20"/>
          <w:szCs w:val="20"/>
        </w:rPr>
        <w:t>Survey</w:t>
      </w:r>
      <w:proofErr w:type="spellEnd"/>
      <w:r w:rsidR="00BC44D1">
        <w:rPr>
          <w:b/>
          <w:bCs/>
          <w:color w:val="5B9BD5" w:themeColor="accent5"/>
          <w:sz w:val="20"/>
          <w:szCs w:val="20"/>
        </w:rPr>
        <w:t xml:space="preserve"> </w:t>
      </w:r>
      <w:r w:rsidR="00BC44D1">
        <w:rPr>
          <w:b/>
          <w:bCs/>
          <w:color w:val="5B9BD5" w:themeColor="accent5"/>
          <w:sz w:val="20"/>
          <w:szCs w:val="20"/>
        </w:rPr>
        <w:fldChar w:fldCharType="begin">
          <w:fldData xml:space="preserve">PGtleXdvcmQ+Q2hpLVNxdWFyZSBEaXN0cmlidXRpb248L2tleXdvcmQ+PGtleXdvcmQ+Q2hpbGQs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</w:fldData>
        </w:fldChar>
      </w:r>
      <w:r w:rsidR="00E43334">
        <w:rPr>
          <w:b/>
          <w:bCs/>
          <w:color w:val="5B9BD5" w:themeColor="accent5"/>
          <w:sz w:val="20"/>
          <w:szCs w:val="20"/>
        </w:rPr>
        <w:instrText xml:space="preserve"> ADDIN EN.CITE </w:instrText>
      </w:r>
      <w:r w:rsidR="00E43334">
        <w:rPr>
          <w:b/>
          <w:bCs/>
          <w:color w:val="5B9BD5" w:themeColor="accent5"/>
          <w:sz w:val="20"/>
          <w:szCs w:val="20"/>
        </w:rPr>
        <w:fldChar w:fldCharType="begin">
          <w:fldData xml:space="preserve">PEVuZE5vdGU+PENpdGU+PEF1dGhvcj5IYWxsZXR0PC9BdXRob3I+PFllYXI+MjAwMzwvWWVhcj48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==
</w:fldData>
        </w:fldChar>
      </w:r>
      <w:r w:rsidR="00E43334">
        <w:rPr>
          <w:b/>
          <w:bCs/>
          <w:color w:val="5B9BD5" w:themeColor="accent5"/>
          <w:sz w:val="20"/>
          <w:szCs w:val="20"/>
        </w:rPr>
        <w:instrText xml:space="preserve"> ADDIN EN.CITE.DATA </w:instrText>
      </w:r>
      <w:r w:rsidR="00E43334">
        <w:rPr>
          <w:b/>
          <w:bCs/>
          <w:color w:val="5B9BD5" w:themeColor="accent5"/>
          <w:sz w:val="20"/>
          <w:szCs w:val="20"/>
        </w:rPr>
      </w:r>
      <w:r w:rsidR="00E43334">
        <w:rPr>
          <w:b/>
          <w:bCs/>
          <w:color w:val="5B9BD5" w:themeColor="accent5"/>
          <w:sz w:val="20"/>
          <w:szCs w:val="20"/>
        </w:rPr>
        <w:fldChar w:fldCharType="end"/>
      </w:r>
      <w:r w:rsidR="00E43334">
        <w:rPr>
          <w:b/>
          <w:bCs/>
          <w:color w:val="5B9BD5" w:themeColor="accent5"/>
          <w:sz w:val="20"/>
          <w:szCs w:val="20"/>
        </w:rPr>
        <w:fldChar w:fldCharType="begin">
          <w:fldData xml:space="preserve">PGtleXdvcmQ+Q2hpLVNxdWFyZSBEaXN0cmlidXRpb248L2tleXdvcmQ+PGtleXdvcmQ+Q2hpbGQs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</w:fldData>
        </w:fldChar>
      </w:r>
      <w:r w:rsidR="00E43334">
        <w:rPr>
          <w:b/>
          <w:bCs/>
          <w:color w:val="5B9BD5" w:themeColor="accent5"/>
          <w:sz w:val="20"/>
          <w:szCs w:val="20"/>
        </w:rPr>
        <w:instrText xml:space="preserve"> ADDIN EN.CITE.DATA </w:instrText>
      </w:r>
      <w:r w:rsidR="00E43334">
        <w:rPr>
          <w:b/>
          <w:bCs/>
          <w:color w:val="5B9BD5" w:themeColor="accent5"/>
          <w:sz w:val="20"/>
          <w:szCs w:val="20"/>
        </w:rPr>
      </w:r>
      <w:r w:rsidR="00E43334">
        <w:rPr>
          <w:b/>
          <w:bCs/>
          <w:color w:val="5B9BD5" w:themeColor="accent5"/>
          <w:sz w:val="20"/>
          <w:szCs w:val="20"/>
        </w:rPr>
        <w:fldChar w:fldCharType="end"/>
      </w:r>
      <w:r w:rsidR="00BC44D1">
        <w:rPr>
          <w:b/>
          <w:bCs/>
          <w:color w:val="5B9BD5" w:themeColor="accent5"/>
          <w:sz w:val="20"/>
          <w:szCs w:val="20"/>
        </w:rPr>
        <w:fldChar w:fldCharType="separate"/>
      </w:r>
      <w:r w:rsidR="00E43334">
        <w:rPr>
          <w:b/>
          <w:bCs/>
          <w:noProof/>
          <w:color w:val="5B9BD5" w:themeColor="accent5"/>
          <w:sz w:val="20"/>
          <w:szCs w:val="20"/>
        </w:rPr>
        <w:t>(1-21)</w:t>
      </w:r>
      <w:r w:rsidR="00BC44D1">
        <w:rPr>
          <w:b/>
          <w:bCs/>
          <w:color w:val="5B9BD5" w:themeColor="accent5"/>
          <w:sz w:val="20"/>
          <w:szCs w:val="20"/>
        </w:rPr>
        <w:fldChar w:fldCharType="end"/>
      </w:r>
    </w:p>
    <w:p w14:paraId="4CB0CFDD" w14:textId="77777777" w:rsidR="00A5307F" w:rsidRDefault="00A5307F">
      <w:pPr>
        <w:rPr>
          <w:b/>
          <w:bCs/>
          <w:color w:val="5B9BD5" w:themeColor="accent5"/>
          <w:sz w:val="20"/>
          <w:szCs w:val="20"/>
        </w:rPr>
      </w:pPr>
    </w:p>
    <w:p w14:paraId="26CFF298" w14:textId="72ECB07E" w:rsidR="00F10168" w:rsidRPr="00D52A07" w:rsidRDefault="00BA727D">
      <w:pPr>
        <w:rPr>
          <w:b/>
          <w:bCs/>
          <w:color w:val="5B9BD5" w:themeColor="accent5"/>
          <w:sz w:val="20"/>
          <w:szCs w:val="20"/>
        </w:rPr>
      </w:pPr>
      <w:r w:rsidRPr="00D52A07">
        <w:rPr>
          <w:b/>
          <w:bCs/>
          <w:color w:val="5B9BD5" w:themeColor="accent5"/>
          <w:sz w:val="20"/>
          <w:szCs w:val="20"/>
        </w:rPr>
        <w:t>CHAPTER 1 – PATIENT INFORMATION</w:t>
      </w:r>
    </w:p>
    <w:tbl>
      <w:tblPr>
        <w:tblStyle w:val="TabloKlavuzu"/>
        <w:tblW w:w="1005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253"/>
        <w:gridCol w:w="3898"/>
        <w:gridCol w:w="3899"/>
      </w:tblGrid>
      <w:tr w:rsidR="00A54A5A" w:rsidRPr="00711185" w14:paraId="2CCDBA71" w14:textId="77777777" w:rsidTr="00443552">
        <w:trPr>
          <w:trHeight w:val="397"/>
        </w:trPr>
        <w:tc>
          <w:tcPr>
            <w:tcW w:w="2253" w:type="dxa"/>
            <w:shd w:val="clear" w:color="auto" w:fill="FFFFFF" w:themeFill="background1"/>
          </w:tcPr>
          <w:p w14:paraId="433A9897" w14:textId="384FE57F" w:rsidR="00A54A5A" w:rsidRPr="00711185" w:rsidRDefault="00A54A5A" w:rsidP="00A54A5A">
            <w:pPr>
              <w:rPr>
                <w:b/>
                <w:bCs/>
                <w:sz w:val="20"/>
                <w:szCs w:val="20"/>
              </w:rPr>
            </w:pPr>
            <w:r w:rsidRPr="00A54A5A">
              <w:rPr>
                <w:b/>
                <w:bCs/>
                <w:sz w:val="20"/>
                <w:szCs w:val="20"/>
              </w:rPr>
              <w:t>Name Surname:</w:t>
            </w:r>
          </w:p>
        </w:tc>
        <w:tc>
          <w:tcPr>
            <w:tcW w:w="7797" w:type="dxa"/>
            <w:gridSpan w:val="2"/>
            <w:shd w:val="clear" w:color="auto" w:fill="FFFFFF" w:themeFill="background1"/>
          </w:tcPr>
          <w:p w14:paraId="39FCA835" w14:textId="77777777" w:rsidR="00A54A5A" w:rsidRPr="00711185" w:rsidRDefault="00A54A5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51A97" w:rsidRPr="00711185" w14:paraId="34E6FC94" w14:textId="77777777" w:rsidTr="00443552">
        <w:trPr>
          <w:trHeight w:val="397"/>
        </w:trPr>
        <w:tc>
          <w:tcPr>
            <w:tcW w:w="2253" w:type="dxa"/>
            <w:shd w:val="clear" w:color="auto" w:fill="FFFFFF" w:themeFill="background1"/>
          </w:tcPr>
          <w:p w14:paraId="01076644" w14:textId="175F69CA" w:rsidR="00F51A97" w:rsidRPr="00A54A5A" w:rsidRDefault="00F51A97" w:rsidP="00A54A5A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File No:</w:t>
            </w:r>
          </w:p>
        </w:tc>
        <w:tc>
          <w:tcPr>
            <w:tcW w:w="7797" w:type="dxa"/>
            <w:gridSpan w:val="2"/>
            <w:shd w:val="clear" w:color="auto" w:fill="FFFFFF" w:themeFill="background1"/>
          </w:tcPr>
          <w:p w14:paraId="13EAE1D9" w14:textId="77777777" w:rsidR="00F51A97" w:rsidRPr="00711185" w:rsidRDefault="00F51A9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54A5A" w:rsidRPr="00711185" w14:paraId="62D2085B" w14:textId="77777777" w:rsidTr="00443552">
        <w:trPr>
          <w:trHeight w:val="389"/>
        </w:trPr>
        <w:tc>
          <w:tcPr>
            <w:tcW w:w="2253" w:type="dxa"/>
            <w:shd w:val="clear" w:color="auto" w:fill="FFFFFF" w:themeFill="background1"/>
          </w:tcPr>
          <w:p w14:paraId="6B765BF0" w14:textId="564C6294" w:rsidR="00A54A5A" w:rsidRPr="00711185" w:rsidRDefault="00A54A5A">
            <w:pPr>
              <w:rPr>
                <w:b/>
                <w:bCs/>
                <w:sz w:val="20"/>
                <w:szCs w:val="20"/>
              </w:rPr>
            </w:pPr>
            <w:r w:rsidRPr="00711185">
              <w:rPr>
                <w:b/>
                <w:bCs/>
                <w:sz w:val="20"/>
                <w:szCs w:val="20"/>
              </w:rPr>
              <w:t>Age:</w:t>
            </w:r>
          </w:p>
        </w:tc>
        <w:tc>
          <w:tcPr>
            <w:tcW w:w="7797" w:type="dxa"/>
            <w:gridSpan w:val="2"/>
            <w:shd w:val="clear" w:color="auto" w:fill="FFFFFF" w:themeFill="background1"/>
          </w:tcPr>
          <w:p w14:paraId="36B1ECB1" w14:textId="77777777" w:rsidR="00A54A5A" w:rsidRPr="00711185" w:rsidRDefault="00A54A5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A54A5A" w:rsidRPr="00711185" w14:paraId="653D32C5" w14:textId="77777777" w:rsidTr="00443552">
        <w:trPr>
          <w:trHeight w:val="395"/>
        </w:trPr>
        <w:tc>
          <w:tcPr>
            <w:tcW w:w="2253" w:type="dxa"/>
            <w:shd w:val="clear" w:color="auto" w:fill="FFFFFF" w:themeFill="background1"/>
          </w:tcPr>
          <w:p w14:paraId="2E9784E5" w14:textId="55C051D3" w:rsidR="00A54A5A" w:rsidRPr="00711185" w:rsidRDefault="00A54A5A">
            <w:pPr>
              <w:rPr>
                <w:b/>
                <w:bCs/>
                <w:sz w:val="20"/>
                <w:szCs w:val="20"/>
              </w:rPr>
            </w:pPr>
            <w:r w:rsidRPr="00711185">
              <w:rPr>
                <w:b/>
                <w:bCs/>
                <w:sz w:val="20"/>
                <w:szCs w:val="20"/>
              </w:rPr>
              <w:t>Gender:</w:t>
            </w:r>
          </w:p>
        </w:tc>
        <w:tc>
          <w:tcPr>
            <w:tcW w:w="7797" w:type="dxa"/>
            <w:gridSpan w:val="2"/>
            <w:shd w:val="clear" w:color="auto" w:fill="FFFFFF" w:themeFill="background1"/>
          </w:tcPr>
          <w:p w14:paraId="05D20602" w14:textId="77777777" w:rsidR="00A54A5A" w:rsidRPr="00711185" w:rsidRDefault="00A54A5A">
            <w:pPr>
              <w:rPr>
                <w:b/>
                <w:bCs/>
                <w:sz w:val="20"/>
                <w:szCs w:val="20"/>
              </w:rPr>
            </w:pPr>
          </w:p>
        </w:tc>
      </w:tr>
      <w:tr w:rsidR="007A79F9" w:rsidRPr="00711185" w14:paraId="754513DA" w14:textId="77777777" w:rsidTr="00443552">
        <w:trPr>
          <w:trHeight w:val="400"/>
        </w:trPr>
        <w:tc>
          <w:tcPr>
            <w:tcW w:w="2253" w:type="dxa"/>
            <w:shd w:val="clear" w:color="auto" w:fill="FFFFFF" w:themeFill="background1"/>
          </w:tcPr>
          <w:p w14:paraId="2F0EA1D4" w14:textId="0D81F74A" w:rsidR="007A79F9" w:rsidRPr="00711185" w:rsidRDefault="00FB64D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he person who brought it to the examination:</w:t>
            </w:r>
          </w:p>
        </w:tc>
        <w:tc>
          <w:tcPr>
            <w:tcW w:w="7797" w:type="dxa"/>
            <w:gridSpan w:val="2"/>
            <w:shd w:val="clear" w:color="auto" w:fill="FFFFFF" w:themeFill="background1"/>
          </w:tcPr>
          <w:p w14:paraId="5F63085F" w14:textId="77777777" w:rsidR="007A79F9" w:rsidRPr="00711185" w:rsidRDefault="007A79F9">
            <w:pPr>
              <w:rPr>
                <w:b/>
                <w:bCs/>
                <w:sz w:val="20"/>
                <w:szCs w:val="20"/>
              </w:rPr>
            </w:pPr>
          </w:p>
        </w:tc>
      </w:tr>
      <w:tr w:rsidR="00F51A97" w:rsidRPr="00711185" w14:paraId="509AAA37" w14:textId="77777777" w:rsidTr="00443552">
        <w:trPr>
          <w:trHeight w:val="400"/>
        </w:trPr>
        <w:tc>
          <w:tcPr>
            <w:tcW w:w="2253" w:type="dxa"/>
            <w:shd w:val="clear" w:color="auto" w:fill="FFFFFF" w:themeFill="background1"/>
          </w:tcPr>
          <w:p w14:paraId="31769AA4" w14:textId="549BF9B2" w:rsidR="00F51A97" w:rsidRDefault="00F51A97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hone:</w:t>
            </w:r>
          </w:p>
        </w:tc>
        <w:tc>
          <w:tcPr>
            <w:tcW w:w="7797" w:type="dxa"/>
            <w:gridSpan w:val="2"/>
            <w:shd w:val="clear" w:color="auto" w:fill="FFFFFF" w:themeFill="background1"/>
          </w:tcPr>
          <w:p w14:paraId="2E175813" w14:textId="77777777" w:rsidR="00F51A97" w:rsidRPr="00711185" w:rsidRDefault="00F51A97">
            <w:pPr>
              <w:rPr>
                <w:b/>
                <w:bCs/>
                <w:sz w:val="20"/>
                <w:szCs w:val="20"/>
              </w:rPr>
            </w:pPr>
          </w:p>
        </w:tc>
      </w:tr>
      <w:tr w:rsidR="00074A66" w:rsidRPr="00711185" w14:paraId="285EB2CD" w14:textId="77777777" w:rsidTr="00310E82">
        <w:trPr>
          <w:trHeight w:val="400"/>
        </w:trPr>
        <w:tc>
          <w:tcPr>
            <w:tcW w:w="2253" w:type="dxa"/>
            <w:shd w:val="clear" w:color="auto" w:fill="FFFFFF" w:themeFill="background1"/>
          </w:tcPr>
          <w:p w14:paraId="42E2837E" w14:textId="46A4F877" w:rsidR="00074A66" w:rsidRDefault="00074A66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ationality:</w:t>
            </w:r>
          </w:p>
        </w:tc>
        <w:tc>
          <w:tcPr>
            <w:tcW w:w="3898" w:type="dxa"/>
            <w:shd w:val="clear" w:color="auto" w:fill="FFFFFF" w:themeFill="background1"/>
          </w:tcPr>
          <w:p w14:paraId="36C01D54" w14:textId="594A46D0" w:rsidR="00074A66" w:rsidRPr="00711185" w:rsidRDefault="00AC15E2" w:rsidP="00AC15E2">
            <w:pPr>
              <w:tabs>
                <w:tab w:val="left" w:pos="3000"/>
              </w:tabs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C ( )</w:t>
            </w:r>
            <w:r w:rsidR="00074A66">
              <w:rPr>
                <w:b/>
                <w:bCs/>
                <w:sz w:val="20"/>
                <w:szCs w:val="20"/>
              </w:rPr>
              <w:tab/>
            </w:r>
          </w:p>
        </w:tc>
        <w:tc>
          <w:tcPr>
            <w:tcW w:w="3899" w:type="dxa"/>
            <w:shd w:val="clear" w:color="auto" w:fill="FFFFFF" w:themeFill="background1"/>
          </w:tcPr>
          <w:p w14:paraId="06DB5BD5" w14:textId="42E70977" w:rsidR="00074A66" w:rsidRPr="00711185" w:rsidRDefault="00AC15E2" w:rsidP="00074A66">
            <w:pPr>
              <w:tabs>
                <w:tab w:val="left" w:pos="3000"/>
              </w:tabs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fugee ( )</w:t>
            </w:r>
          </w:p>
        </w:tc>
      </w:tr>
    </w:tbl>
    <w:p w14:paraId="6AE15F34" w14:textId="3DFCF35E" w:rsidR="00711185" w:rsidRDefault="00711185">
      <w:pPr>
        <w:rPr>
          <w:b/>
          <w:bCs/>
          <w:sz w:val="20"/>
          <w:szCs w:val="20"/>
        </w:rPr>
      </w:pPr>
    </w:p>
    <w:p w14:paraId="2C1125E8" w14:textId="77777777" w:rsidR="005A56BB" w:rsidRPr="00711185" w:rsidRDefault="005A56BB">
      <w:pPr>
        <w:rPr>
          <w:b/>
          <w:bCs/>
          <w:sz w:val="20"/>
          <w:szCs w:val="20"/>
        </w:rPr>
      </w:pPr>
    </w:p>
    <w:p w14:paraId="165956B7" w14:textId="2CDDDB86" w:rsidR="003B7AAC" w:rsidRPr="003D4829" w:rsidRDefault="00DB64D6">
      <w:pPr>
        <w:rPr>
          <w:b/>
          <w:bCs/>
          <w:color w:val="5B9BD5" w:themeColor="accent5"/>
          <w:sz w:val="20"/>
          <w:szCs w:val="20"/>
        </w:rPr>
      </w:pPr>
      <w:r w:rsidRPr="003D4829">
        <w:rPr>
          <w:b/>
          <w:bCs/>
          <w:color w:val="5B9BD5" w:themeColor="accent5"/>
          <w:sz w:val="20"/>
          <w:szCs w:val="20"/>
        </w:rPr>
        <w:t xml:space="preserve">CHAPTER 2 – DENTAL EXAMINATION </w:t>
      </w:r>
    </w:p>
    <w:p w14:paraId="42BEF09E" w14:textId="7EA21C6A" w:rsidR="00213A94" w:rsidRPr="007F3370" w:rsidRDefault="00D11B6C">
      <w:pPr>
        <w:rPr>
          <w:color w:val="5B9BD5" w:themeColor="accent5"/>
          <w:sz w:val="20"/>
          <w:szCs w:val="20"/>
        </w:rPr>
      </w:pPr>
      <w:r w:rsidRPr="007F3370">
        <w:rPr>
          <w:b/>
          <w:bCs/>
          <w:color w:val="5B9BD5" w:themeColor="accent5"/>
          <w:sz w:val="20"/>
          <w:szCs w:val="20"/>
        </w:rPr>
        <w:t xml:space="preserve">2.1. DMFT INDEX          </w:t>
      </w:r>
    </w:p>
    <w:tbl>
      <w:tblPr>
        <w:tblStyle w:val="TabloKlavuzu"/>
        <w:tblpPr w:leftFromText="141" w:rightFromText="141" w:vertAnchor="text" w:horzAnchor="margin" w:tblpY="1340"/>
        <w:tblW w:w="1005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2284"/>
        <w:gridCol w:w="7766"/>
      </w:tblGrid>
      <w:tr w:rsidR="009037DC" w:rsidRPr="00711185" w14:paraId="48F2024C" w14:textId="77777777" w:rsidTr="002D11BD">
        <w:tc>
          <w:tcPr>
            <w:tcW w:w="2284" w:type="dxa"/>
          </w:tcPr>
          <w:p w14:paraId="06007A90" w14:textId="2405C929" w:rsidR="009037DC" w:rsidRPr="00711185" w:rsidRDefault="00EB701B" w:rsidP="002D11BD">
            <w:pPr>
              <w:jc w:val="both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                      t</w:t>
            </w:r>
          </w:p>
        </w:tc>
        <w:tc>
          <w:tcPr>
            <w:tcW w:w="7766" w:type="dxa"/>
          </w:tcPr>
          <w:p w14:paraId="5B6A8D93" w14:textId="0E86015C" w:rsidR="009037DC" w:rsidRPr="00711185" w:rsidRDefault="009037DC" w:rsidP="002D11BD">
            <w:pPr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9037DC" w:rsidRPr="00711185" w14:paraId="35EBD3DF" w14:textId="77777777" w:rsidTr="002D11BD">
        <w:tc>
          <w:tcPr>
            <w:tcW w:w="2284" w:type="dxa"/>
          </w:tcPr>
          <w:p w14:paraId="074EFB80" w14:textId="77777777" w:rsidR="009037DC" w:rsidRPr="00711185" w:rsidRDefault="009037DC" w:rsidP="002D11BD">
            <w:pPr>
              <w:jc w:val="center"/>
              <w:rPr>
                <w:b/>
                <w:bCs/>
                <w:sz w:val="20"/>
                <w:szCs w:val="20"/>
              </w:rPr>
            </w:pPr>
            <w:r w:rsidRPr="00711185">
              <w:rPr>
                <w:b/>
                <w:bCs/>
                <w:sz w:val="20"/>
                <w:szCs w:val="20"/>
              </w:rPr>
              <w:t>d</w:t>
            </w:r>
          </w:p>
        </w:tc>
        <w:tc>
          <w:tcPr>
            <w:tcW w:w="7766" w:type="dxa"/>
          </w:tcPr>
          <w:p w14:paraId="7C130176" w14:textId="77777777" w:rsidR="009037DC" w:rsidRPr="00711185" w:rsidRDefault="009037DC" w:rsidP="002D11BD">
            <w:pPr>
              <w:rPr>
                <w:sz w:val="20"/>
                <w:szCs w:val="20"/>
              </w:rPr>
            </w:pPr>
          </w:p>
        </w:tc>
      </w:tr>
      <w:tr w:rsidR="009037DC" w:rsidRPr="00711185" w14:paraId="0705B311" w14:textId="77777777" w:rsidTr="002D11BD">
        <w:tc>
          <w:tcPr>
            <w:tcW w:w="2284" w:type="dxa"/>
          </w:tcPr>
          <w:p w14:paraId="332BE662" w14:textId="77777777" w:rsidR="009037DC" w:rsidRPr="00711185" w:rsidRDefault="009037DC" w:rsidP="002D11BD">
            <w:pPr>
              <w:jc w:val="center"/>
              <w:rPr>
                <w:b/>
                <w:bCs/>
                <w:sz w:val="20"/>
                <w:szCs w:val="20"/>
              </w:rPr>
            </w:pPr>
            <w:r w:rsidRPr="00711185">
              <w:rPr>
                <w:b/>
                <w:bCs/>
                <w:sz w:val="20"/>
                <w:szCs w:val="20"/>
              </w:rPr>
              <w:t>m</w:t>
            </w:r>
          </w:p>
        </w:tc>
        <w:tc>
          <w:tcPr>
            <w:tcW w:w="7766" w:type="dxa"/>
          </w:tcPr>
          <w:p w14:paraId="363213B2" w14:textId="77777777" w:rsidR="009037DC" w:rsidRPr="00711185" w:rsidRDefault="009037DC" w:rsidP="002D11BD">
            <w:pPr>
              <w:rPr>
                <w:sz w:val="20"/>
                <w:szCs w:val="20"/>
              </w:rPr>
            </w:pPr>
          </w:p>
        </w:tc>
      </w:tr>
      <w:tr w:rsidR="009037DC" w:rsidRPr="00711185" w14:paraId="596AA618" w14:textId="77777777" w:rsidTr="002D11BD">
        <w:tc>
          <w:tcPr>
            <w:tcW w:w="2284" w:type="dxa"/>
          </w:tcPr>
          <w:p w14:paraId="00B34EAC" w14:textId="77777777" w:rsidR="009037DC" w:rsidRPr="00711185" w:rsidRDefault="009037DC" w:rsidP="002D11BD">
            <w:pPr>
              <w:jc w:val="center"/>
              <w:rPr>
                <w:b/>
                <w:bCs/>
                <w:sz w:val="20"/>
                <w:szCs w:val="20"/>
              </w:rPr>
            </w:pPr>
            <w:r w:rsidRPr="00711185">
              <w:rPr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7766" w:type="dxa"/>
          </w:tcPr>
          <w:p w14:paraId="79DDD880" w14:textId="77777777" w:rsidR="009037DC" w:rsidRPr="00711185" w:rsidRDefault="009037DC" w:rsidP="002D11BD">
            <w:pPr>
              <w:rPr>
                <w:sz w:val="20"/>
                <w:szCs w:val="20"/>
              </w:rPr>
            </w:pPr>
          </w:p>
        </w:tc>
      </w:tr>
    </w:tbl>
    <w:p w14:paraId="6FCC203B" w14:textId="73F601D6" w:rsidR="00240B74" w:rsidRPr="00216582" w:rsidRDefault="000D3020">
      <w:pPr>
        <w:rPr>
          <w:b/>
          <w:bCs/>
          <w:sz w:val="20"/>
          <w:szCs w:val="20"/>
        </w:rPr>
      </w:pPr>
      <w:r w:rsidRPr="00AD6C54">
        <w:rPr>
          <w:b/>
          <w:bCs/>
          <w:sz w:val="20"/>
          <w:szCs w:val="20"/>
        </w:rPr>
        <w:t>D: Untreated decayed tooth</w:t>
      </w:r>
    </w:p>
    <w:p w14:paraId="3FB15399" w14:textId="1CB680AB" w:rsidR="002D11BD" w:rsidRPr="00216582" w:rsidRDefault="002D11BD">
      <w:pPr>
        <w:rPr>
          <w:b/>
          <w:bCs/>
          <w:sz w:val="20"/>
          <w:szCs w:val="20"/>
        </w:rPr>
      </w:pPr>
      <w:r w:rsidRPr="00216582">
        <w:rPr>
          <w:b/>
          <w:bCs/>
          <w:sz w:val="20"/>
          <w:szCs w:val="20"/>
        </w:rPr>
        <w:t>M: Extracted tooth due to caries</w:t>
      </w:r>
    </w:p>
    <w:p w14:paraId="2072E38F" w14:textId="7F5FD243" w:rsidR="002D11BD" w:rsidRPr="00216582" w:rsidRDefault="002D11BD">
      <w:pPr>
        <w:rPr>
          <w:b/>
          <w:bCs/>
          <w:sz w:val="20"/>
          <w:szCs w:val="20"/>
        </w:rPr>
      </w:pPr>
      <w:r w:rsidRPr="00216582">
        <w:rPr>
          <w:b/>
          <w:bCs/>
          <w:sz w:val="20"/>
          <w:szCs w:val="20"/>
        </w:rPr>
        <w:t>F: Filled tooth</w:t>
      </w:r>
    </w:p>
    <w:p w14:paraId="68949D62" w14:textId="47ACBD33" w:rsidR="009C651A" w:rsidRDefault="009C651A">
      <w:pPr>
        <w:rPr>
          <w:rFonts w:cstheme="minorHAnsi"/>
          <w:b/>
          <w:bCs/>
          <w:sz w:val="20"/>
          <w:szCs w:val="20"/>
        </w:rPr>
      </w:pPr>
    </w:p>
    <w:p w14:paraId="48E3190E" w14:textId="5EBF729A" w:rsidR="00FE20B7" w:rsidRPr="00CF4218" w:rsidRDefault="00D11B6C">
      <w:pPr>
        <w:rPr>
          <w:rFonts w:cstheme="minorHAnsi"/>
          <w:b/>
          <w:bCs/>
          <w:color w:val="5B9BD5" w:themeColor="accent5"/>
          <w:sz w:val="20"/>
          <w:szCs w:val="20"/>
        </w:rPr>
      </w:pPr>
      <w:r w:rsidRPr="00CF4218">
        <w:rPr>
          <w:rFonts w:cstheme="minorHAnsi"/>
          <w:b/>
          <w:bCs/>
          <w:color w:val="5B9BD5" w:themeColor="accent5"/>
          <w:sz w:val="20"/>
          <w:szCs w:val="20"/>
        </w:rPr>
        <w:t xml:space="preserve">2.2. ICDAS </w:t>
      </w:r>
    </w:p>
    <w:p w14:paraId="3DDE87FD" w14:textId="514F9693" w:rsidR="00583428" w:rsidRDefault="00583428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0: No change on enamel surface after drying for 5 sec</w:t>
      </w:r>
    </w:p>
    <w:p w14:paraId="755074D1" w14:textId="250D91AA" w:rsidR="00583428" w:rsidRDefault="00712799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1: Visible opacity and discoloration on the enamel surface at the fissure entrance after drying for 5 seconds</w:t>
      </w:r>
    </w:p>
    <w:p w14:paraId="1499FEF4" w14:textId="1A83B606" w:rsidR="00336B7B" w:rsidRDefault="00336B7B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2: Visible visible change on the moist tooth surface, visible lesion when the tooth is dried</w:t>
      </w:r>
    </w:p>
    <w:p w14:paraId="49EAC957" w14:textId="0121C493" w:rsidR="00C97E43" w:rsidRDefault="00C97E43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3: Localized fractures on the enamel surface, no symptoms in dentin</w:t>
      </w:r>
    </w:p>
    <w:p w14:paraId="077EE6F1" w14:textId="11209EB4" w:rsidR="00623597" w:rsidRDefault="00623597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4: Yellow-brown reflection of dentin</w:t>
      </w:r>
    </w:p>
    <w:p w14:paraId="2B7523A7" w14:textId="14653FA4" w:rsidR="00623597" w:rsidRDefault="00F31CFC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5: Visible presence of cavity enclosing dentin</w:t>
      </w:r>
    </w:p>
    <w:p w14:paraId="0B472543" w14:textId="6B02CEA1" w:rsidR="00F31CFC" w:rsidRDefault="00F31CFC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 xml:space="preserve">6: Presence of large cavitation covering dentin (more than half of the occlusal surface) </w:t>
      </w:r>
    </w:p>
    <w:tbl>
      <w:tblPr>
        <w:tblStyle w:val="TabloKlavuzu"/>
        <w:tblW w:w="10060" w:type="dxa"/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</w:tblGrid>
      <w:tr w:rsidR="005D0E52" w14:paraId="0731440A" w14:textId="77777777" w:rsidTr="005D0E52">
        <w:trPr>
          <w:trHeight w:val="310"/>
        </w:trPr>
        <w:tc>
          <w:tcPr>
            <w:tcW w:w="1006" w:type="dxa"/>
          </w:tcPr>
          <w:p w14:paraId="482F6872" w14:textId="14D0ABD8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06" w:type="dxa"/>
          </w:tcPr>
          <w:p w14:paraId="5DC6AB0A" w14:textId="603DD62B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006" w:type="dxa"/>
          </w:tcPr>
          <w:p w14:paraId="299C7F5E" w14:textId="3288461D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006" w:type="dxa"/>
          </w:tcPr>
          <w:p w14:paraId="73CEFFBA" w14:textId="7FC9BC2C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006" w:type="dxa"/>
          </w:tcPr>
          <w:p w14:paraId="673586D1" w14:textId="64D2E1A9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006" w:type="dxa"/>
          </w:tcPr>
          <w:p w14:paraId="0B81F0B2" w14:textId="5DB3360D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006" w:type="dxa"/>
          </w:tcPr>
          <w:p w14:paraId="12FB9E4E" w14:textId="4D9A19C2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006" w:type="dxa"/>
          </w:tcPr>
          <w:p w14:paraId="59F4CE4E" w14:textId="0CCB46B8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006" w:type="dxa"/>
          </w:tcPr>
          <w:p w14:paraId="1F9B7A7A" w14:textId="4E7A1C06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006" w:type="dxa"/>
          </w:tcPr>
          <w:p w14:paraId="2AB662A1" w14:textId="2548A8C3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5</w:t>
            </w:r>
          </w:p>
        </w:tc>
      </w:tr>
      <w:tr w:rsidR="005D0E52" w14:paraId="2A30CE53" w14:textId="77777777" w:rsidTr="005D0E52">
        <w:trPr>
          <w:trHeight w:val="310"/>
        </w:trPr>
        <w:tc>
          <w:tcPr>
            <w:tcW w:w="1006" w:type="dxa"/>
          </w:tcPr>
          <w:p w14:paraId="080BEC0F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4C6BA64F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58D7FAA4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70B74C87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42FFC6E9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697EB9D3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3DABC40C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018CC586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10824BE5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71A65C18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5D0E52" w14:paraId="6AE29F27" w14:textId="77777777" w:rsidTr="005D0E52">
        <w:trPr>
          <w:trHeight w:val="326"/>
        </w:trPr>
        <w:tc>
          <w:tcPr>
            <w:tcW w:w="1006" w:type="dxa"/>
          </w:tcPr>
          <w:p w14:paraId="2D680D8F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0BDD04C3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390C7033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2D3939AF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0766AA4C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089FD02C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7601E20D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414A0429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4F8E610D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242E067E" w14:textId="77777777" w:rsidR="005D0E52" w:rsidRDefault="005D0E52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5D0E52" w14:paraId="51E8B4C1" w14:textId="77777777" w:rsidTr="005D0E52">
        <w:trPr>
          <w:trHeight w:val="310"/>
        </w:trPr>
        <w:tc>
          <w:tcPr>
            <w:tcW w:w="1006" w:type="dxa"/>
          </w:tcPr>
          <w:p w14:paraId="130090CF" w14:textId="2CACE27D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006" w:type="dxa"/>
          </w:tcPr>
          <w:p w14:paraId="17C00F92" w14:textId="1BFF0B45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006" w:type="dxa"/>
          </w:tcPr>
          <w:p w14:paraId="3E221A9F" w14:textId="5E2C13B0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006" w:type="dxa"/>
          </w:tcPr>
          <w:p w14:paraId="3D6423A6" w14:textId="71F56A4D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006" w:type="dxa"/>
          </w:tcPr>
          <w:p w14:paraId="45B861A2" w14:textId="521EFD8D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006" w:type="dxa"/>
          </w:tcPr>
          <w:p w14:paraId="4D8664E2" w14:textId="208A82B1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006" w:type="dxa"/>
          </w:tcPr>
          <w:p w14:paraId="37D9148F" w14:textId="1B887DB4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006" w:type="dxa"/>
          </w:tcPr>
          <w:p w14:paraId="1DF67F5A" w14:textId="03D19D76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006" w:type="dxa"/>
          </w:tcPr>
          <w:p w14:paraId="14806B87" w14:textId="5852C17D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006" w:type="dxa"/>
          </w:tcPr>
          <w:p w14:paraId="1DA9C6A1" w14:textId="17B680D2" w:rsidR="005D0E52" w:rsidRDefault="005D0E52" w:rsidP="005D0E52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5</w:t>
            </w:r>
          </w:p>
        </w:tc>
      </w:tr>
    </w:tbl>
    <w:p w14:paraId="5D53A9AE" w14:textId="77777777" w:rsidR="00D11B6C" w:rsidRDefault="00D11B6C">
      <w:pPr>
        <w:rPr>
          <w:rFonts w:cstheme="minorHAnsi"/>
          <w:b/>
          <w:bCs/>
          <w:sz w:val="20"/>
          <w:szCs w:val="20"/>
        </w:rPr>
      </w:pPr>
    </w:p>
    <w:p w14:paraId="2D362F8B" w14:textId="77777777" w:rsidR="003B2ABF" w:rsidRDefault="003B2ABF">
      <w:pPr>
        <w:rPr>
          <w:rFonts w:cstheme="minorHAnsi"/>
          <w:b/>
          <w:bCs/>
          <w:sz w:val="20"/>
          <w:szCs w:val="20"/>
        </w:rPr>
      </w:pPr>
    </w:p>
    <w:p w14:paraId="08030AEF" w14:textId="77777777" w:rsidR="003B2ABF" w:rsidRDefault="003B2ABF">
      <w:pPr>
        <w:rPr>
          <w:rFonts w:cstheme="minorHAnsi"/>
          <w:b/>
          <w:bCs/>
          <w:sz w:val="20"/>
          <w:szCs w:val="20"/>
        </w:rPr>
      </w:pPr>
    </w:p>
    <w:p w14:paraId="52361E4C" w14:textId="259E3F22" w:rsidR="00F06A54" w:rsidRPr="007F3370" w:rsidRDefault="00102BD0">
      <w:pPr>
        <w:rPr>
          <w:rFonts w:cstheme="minorHAnsi"/>
          <w:b/>
          <w:bCs/>
          <w:color w:val="5B9BD5" w:themeColor="accent5"/>
          <w:sz w:val="20"/>
          <w:szCs w:val="20"/>
        </w:rPr>
      </w:pPr>
      <w:r w:rsidRPr="007F3370">
        <w:rPr>
          <w:rFonts w:cstheme="minorHAnsi"/>
          <w:b/>
          <w:bCs/>
          <w:color w:val="5B9BD5" w:themeColor="accent5"/>
          <w:sz w:val="20"/>
          <w:szCs w:val="20"/>
        </w:rPr>
        <w:t>2.3. VISIBLE PLAQUE INDEX</w:t>
      </w:r>
    </w:p>
    <w:p w14:paraId="54447716" w14:textId="37F0903E" w:rsidR="00786297" w:rsidRDefault="00786297">
      <w:pPr>
        <w:rPr>
          <w:rFonts w:cstheme="minorHAnsi"/>
          <w:b/>
          <w:bCs/>
          <w:sz w:val="20"/>
          <w:szCs w:val="20"/>
        </w:rPr>
      </w:pPr>
    </w:p>
    <w:p w14:paraId="5BF7D88D" w14:textId="1CCE417F" w:rsidR="00102BD0" w:rsidRDefault="00E512F6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THERE IS PLAQUE, THERE IS NO PLAQUE</w:t>
      </w:r>
    </w:p>
    <w:p w14:paraId="07C043A8" w14:textId="0C0A4E36" w:rsidR="00031FE5" w:rsidRDefault="0060736A">
      <w:pPr>
        <w:rPr>
          <w:rFonts w:cstheme="minorHAnsi"/>
          <w:b/>
          <w:bCs/>
          <w:color w:val="5B9BD5" w:themeColor="accent5"/>
          <w:sz w:val="20"/>
          <w:szCs w:val="20"/>
        </w:rPr>
      </w:pPr>
      <w:r w:rsidRPr="00107DAA">
        <w:rPr>
          <w:rFonts w:cstheme="minorHAnsi"/>
          <w:b/>
          <w:bCs/>
          <w:color w:val="5B9BD5" w:themeColor="accent5"/>
          <w:sz w:val="20"/>
          <w:szCs w:val="20"/>
        </w:rPr>
        <w:t>2.4. DDE INDEX</w:t>
      </w:r>
    </w:p>
    <w:p w14:paraId="497BC6BE" w14:textId="50F1B5CC" w:rsidR="004E529E" w:rsidRDefault="004D1E53" w:rsidP="004E529E">
      <w:pPr>
        <w:rPr>
          <w:rFonts w:cstheme="minorHAnsi"/>
          <w:b/>
          <w:bCs/>
          <w:sz w:val="20"/>
          <w:szCs w:val="20"/>
        </w:rPr>
      </w:pPr>
      <w:r>
        <w:rPr>
          <w:rFonts w:cstheme="minorHAnsi"/>
          <w:b/>
          <w:bCs/>
          <w:sz w:val="20"/>
          <w:szCs w:val="20"/>
        </w:rPr>
        <w:t>1: Opacity: Anomaly in enamel transparency, qualitative defect of enamel</w:t>
      </w:r>
    </w:p>
    <w:p w14:paraId="02672179" w14:textId="0665C354" w:rsidR="004E529E" w:rsidRDefault="004D1E53">
      <w:pPr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>2: Hypoplasia: Decrease in enamel thickness, quantitative defect of enamel</w:t>
      </w:r>
    </w:p>
    <w:p w14:paraId="77DCABE3" w14:textId="098ADE6D" w:rsidR="006D11E3" w:rsidRDefault="004D1E53">
      <w:pPr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3: Discolored enamel: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The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type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of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discoloration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in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the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enamel</w:t>
      </w:r>
      <w:proofErr w:type="spellEnd"/>
    </w:p>
    <w:p w14:paraId="5119A0FF" w14:textId="629FF15E" w:rsidR="000F1F5A" w:rsidRPr="006D11E3" w:rsidRDefault="004D1E53">
      <w:pPr>
        <w:rPr>
          <w:rFonts w:cstheme="minorHAnsi"/>
          <w:b/>
          <w:bCs/>
          <w:color w:val="000000" w:themeColor="text1"/>
          <w:sz w:val="20"/>
          <w:szCs w:val="20"/>
        </w:rPr>
      </w:pPr>
      <w:r>
        <w:rPr>
          <w:rFonts w:cstheme="minorHAnsi"/>
          <w:b/>
          <w:bCs/>
          <w:color w:val="000000" w:themeColor="text1"/>
          <w:sz w:val="20"/>
          <w:szCs w:val="20"/>
        </w:rPr>
        <w:t xml:space="preserve">4: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Developmental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defects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of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enamel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: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Disturbances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in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the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hard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tissue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matrix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and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mineralization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throughout</w:t>
      </w:r>
      <w:proofErr w:type="spellEnd"/>
      <w:r>
        <w:rPr>
          <w:rFonts w:cstheme="minorHAnsi"/>
          <w:b/>
          <w:bCs/>
          <w:color w:val="000000" w:themeColor="text1"/>
          <w:sz w:val="20"/>
          <w:szCs w:val="20"/>
        </w:rPr>
        <w:t xml:space="preserve"> </w:t>
      </w:r>
      <w:proofErr w:type="spellStart"/>
      <w:r>
        <w:rPr>
          <w:rFonts w:cstheme="minorHAnsi"/>
          <w:b/>
          <w:bCs/>
          <w:color w:val="000000" w:themeColor="text1"/>
          <w:sz w:val="20"/>
          <w:szCs w:val="20"/>
        </w:rPr>
        <w:t>odontogenesis</w:t>
      </w:r>
      <w:proofErr w:type="spellEnd"/>
    </w:p>
    <w:tbl>
      <w:tblPr>
        <w:tblStyle w:val="TabloKlavuzu"/>
        <w:tblW w:w="10060" w:type="dxa"/>
        <w:tblLook w:val="04A0" w:firstRow="1" w:lastRow="0" w:firstColumn="1" w:lastColumn="0" w:noHBand="0" w:noVBand="1"/>
      </w:tblPr>
      <w:tblGrid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  <w:gridCol w:w="1006"/>
      </w:tblGrid>
      <w:tr w:rsidR="00496CFE" w14:paraId="091BDDE3" w14:textId="77777777" w:rsidTr="005647A1">
        <w:trPr>
          <w:trHeight w:val="310"/>
        </w:trPr>
        <w:tc>
          <w:tcPr>
            <w:tcW w:w="1006" w:type="dxa"/>
          </w:tcPr>
          <w:p w14:paraId="49C85FBB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5</w:t>
            </w:r>
          </w:p>
        </w:tc>
        <w:tc>
          <w:tcPr>
            <w:tcW w:w="1006" w:type="dxa"/>
          </w:tcPr>
          <w:p w14:paraId="270D573C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4</w:t>
            </w:r>
          </w:p>
        </w:tc>
        <w:tc>
          <w:tcPr>
            <w:tcW w:w="1006" w:type="dxa"/>
          </w:tcPr>
          <w:p w14:paraId="45D86B85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3</w:t>
            </w:r>
          </w:p>
        </w:tc>
        <w:tc>
          <w:tcPr>
            <w:tcW w:w="1006" w:type="dxa"/>
          </w:tcPr>
          <w:p w14:paraId="1AA1952D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2</w:t>
            </w:r>
          </w:p>
        </w:tc>
        <w:tc>
          <w:tcPr>
            <w:tcW w:w="1006" w:type="dxa"/>
          </w:tcPr>
          <w:p w14:paraId="43E49A3E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51</w:t>
            </w:r>
          </w:p>
        </w:tc>
        <w:tc>
          <w:tcPr>
            <w:tcW w:w="1006" w:type="dxa"/>
          </w:tcPr>
          <w:p w14:paraId="33FE0D86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1</w:t>
            </w:r>
          </w:p>
        </w:tc>
        <w:tc>
          <w:tcPr>
            <w:tcW w:w="1006" w:type="dxa"/>
          </w:tcPr>
          <w:p w14:paraId="34598EB8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2</w:t>
            </w:r>
          </w:p>
        </w:tc>
        <w:tc>
          <w:tcPr>
            <w:tcW w:w="1006" w:type="dxa"/>
          </w:tcPr>
          <w:p w14:paraId="6AC4F5CB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3</w:t>
            </w:r>
          </w:p>
        </w:tc>
        <w:tc>
          <w:tcPr>
            <w:tcW w:w="1006" w:type="dxa"/>
          </w:tcPr>
          <w:p w14:paraId="21165B7E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4</w:t>
            </w:r>
          </w:p>
        </w:tc>
        <w:tc>
          <w:tcPr>
            <w:tcW w:w="1006" w:type="dxa"/>
          </w:tcPr>
          <w:p w14:paraId="71C0B63B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65</w:t>
            </w:r>
          </w:p>
        </w:tc>
      </w:tr>
      <w:tr w:rsidR="00496CFE" w14:paraId="00C4E0AA" w14:textId="77777777" w:rsidTr="005647A1">
        <w:trPr>
          <w:trHeight w:val="310"/>
        </w:trPr>
        <w:tc>
          <w:tcPr>
            <w:tcW w:w="1006" w:type="dxa"/>
          </w:tcPr>
          <w:p w14:paraId="0D1C0909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07936142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3C06E34A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6F4A5E34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130CE64E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70EC0A16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2A4BE056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3BE9FDE9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1ABEB61A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215CD0D9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96CFE" w14:paraId="48675CFA" w14:textId="77777777" w:rsidTr="005647A1">
        <w:trPr>
          <w:trHeight w:val="326"/>
        </w:trPr>
        <w:tc>
          <w:tcPr>
            <w:tcW w:w="1006" w:type="dxa"/>
          </w:tcPr>
          <w:p w14:paraId="1BEB8658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358D945E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1381BA8C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72DE474D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546248E3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5993064D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7865B001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701E161D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4D434B33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  <w:tc>
          <w:tcPr>
            <w:tcW w:w="1006" w:type="dxa"/>
          </w:tcPr>
          <w:p w14:paraId="29A8B653" w14:textId="77777777" w:rsidR="00496CFE" w:rsidRDefault="00496CFE" w:rsidP="005647A1">
            <w:pPr>
              <w:rPr>
                <w:rFonts w:cstheme="minorHAnsi"/>
                <w:b/>
                <w:bCs/>
                <w:sz w:val="20"/>
                <w:szCs w:val="20"/>
              </w:rPr>
            </w:pPr>
          </w:p>
        </w:tc>
      </w:tr>
      <w:tr w:rsidR="00496CFE" w14:paraId="69481229" w14:textId="77777777" w:rsidTr="005647A1">
        <w:trPr>
          <w:trHeight w:val="310"/>
        </w:trPr>
        <w:tc>
          <w:tcPr>
            <w:tcW w:w="1006" w:type="dxa"/>
          </w:tcPr>
          <w:p w14:paraId="4066BFF5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5</w:t>
            </w:r>
          </w:p>
        </w:tc>
        <w:tc>
          <w:tcPr>
            <w:tcW w:w="1006" w:type="dxa"/>
          </w:tcPr>
          <w:p w14:paraId="40DEEB60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4</w:t>
            </w:r>
          </w:p>
        </w:tc>
        <w:tc>
          <w:tcPr>
            <w:tcW w:w="1006" w:type="dxa"/>
          </w:tcPr>
          <w:p w14:paraId="42F8A5C1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3</w:t>
            </w:r>
          </w:p>
        </w:tc>
        <w:tc>
          <w:tcPr>
            <w:tcW w:w="1006" w:type="dxa"/>
          </w:tcPr>
          <w:p w14:paraId="57FBBBD2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2</w:t>
            </w:r>
          </w:p>
        </w:tc>
        <w:tc>
          <w:tcPr>
            <w:tcW w:w="1006" w:type="dxa"/>
          </w:tcPr>
          <w:p w14:paraId="6F6157E7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81</w:t>
            </w:r>
          </w:p>
        </w:tc>
        <w:tc>
          <w:tcPr>
            <w:tcW w:w="1006" w:type="dxa"/>
          </w:tcPr>
          <w:p w14:paraId="04763959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1</w:t>
            </w:r>
          </w:p>
        </w:tc>
        <w:tc>
          <w:tcPr>
            <w:tcW w:w="1006" w:type="dxa"/>
          </w:tcPr>
          <w:p w14:paraId="4682CBB2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2</w:t>
            </w:r>
          </w:p>
        </w:tc>
        <w:tc>
          <w:tcPr>
            <w:tcW w:w="1006" w:type="dxa"/>
          </w:tcPr>
          <w:p w14:paraId="22CD46A1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3</w:t>
            </w:r>
          </w:p>
        </w:tc>
        <w:tc>
          <w:tcPr>
            <w:tcW w:w="1006" w:type="dxa"/>
          </w:tcPr>
          <w:p w14:paraId="381B5599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4</w:t>
            </w:r>
          </w:p>
        </w:tc>
        <w:tc>
          <w:tcPr>
            <w:tcW w:w="1006" w:type="dxa"/>
          </w:tcPr>
          <w:p w14:paraId="0BAF9086" w14:textId="77777777" w:rsidR="00496CFE" w:rsidRDefault="00496CFE" w:rsidP="005647A1">
            <w:pPr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75</w:t>
            </w:r>
          </w:p>
        </w:tc>
      </w:tr>
    </w:tbl>
    <w:p w14:paraId="07119D33" w14:textId="77777777" w:rsidR="00496CFE" w:rsidRDefault="00496CFE">
      <w:pPr>
        <w:rPr>
          <w:rFonts w:cstheme="minorHAnsi"/>
          <w:b/>
          <w:bCs/>
          <w:sz w:val="20"/>
          <w:szCs w:val="20"/>
        </w:rPr>
      </w:pPr>
    </w:p>
    <w:p w14:paraId="3DA5DC66" w14:textId="77777777" w:rsidR="000E0E59" w:rsidRDefault="000E0E59">
      <w:pPr>
        <w:rPr>
          <w:rFonts w:cstheme="minorHAnsi"/>
          <w:b/>
          <w:bCs/>
          <w:sz w:val="20"/>
          <w:szCs w:val="20"/>
        </w:rPr>
      </w:pPr>
    </w:p>
    <w:p w14:paraId="1EDD0717" w14:textId="77777777" w:rsidR="000E0E59" w:rsidRDefault="000E0E59">
      <w:pPr>
        <w:rPr>
          <w:rFonts w:cstheme="minorHAnsi"/>
          <w:b/>
          <w:bCs/>
          <w:sz w:val="20"/>
          <w:szCs w:val="20"/>
        </w:rPr>
      </w:pPr>
    </w:p>
    <w:p w14:paraId="51540AB1" w14:textId="1F0506A7" w:rsidR="009A0413" w:rsidRPr="00E70003" w:rsidRDefault="009A0413">
      <w:pPr>
        <w:rPr>
          <w:rFonts w:cstheme="minorHAnsi"/>
          <w:b/>
          <w:bCs/>
          <w:color w:val="5B9BD5" w:themeColor="accent5"/>
          <w:sz w:val="20"/>
          <w:szCs w:val="20"/>
        </w:rPr>
      </w:pPr>
      <w:r w:rsidRPr="00E70003">
        <w:rPr>
          <w:rFonts w:cstheme="minorHAnsi"/>
          <w:b/>
          <w:bCs/>
          <w:color w:val="5B9BD5" w:themeColor="accent5"/>
          <w:sz w:val="20"/>
          <w:szCs w:val="20"/>
        </w:rPr>
        <w:t>CHAPTER 3 – PATIENT-RELATED ETIOLOGICAL FACTORS</w:t>
      </w:r>
    </w:p>
    <w:tbl>
      <w:tblPr>
        <w:tblStyle w:val="TabloKlavuzu"/>
        <w:tblW w:w="13758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3211"/>
        <w:gridCol w:w="1452"/>
        <w:gridCol w:w="40"/>
        <w:gridCol w:w="1754"/>
        <w:gridCol w:w="49"/>
        <w:gridCol w:w="945"/>
        <w:gridCol w:w="47"/>
        <w:gridCol w:w="2110"/>
        <w:gridCol w:w="819"/>
        <w:gridCol w:w="36"/>
        <w:gridCol w:w="3295"/>
      </w:tblGrid>
      <w:tr w:rsidR="00BB6BE8" w:rsidRPr="00711185" w14:paraId="6FB6032A" w14:textId="77777777" w:rsidTr="00C02AEB">
        <w:trPr>
          <w:gridAfter w:val="1"/>
          <w:wAfter w:w="3295" w:type="dxa"/>
          <w:trHeight w:val="396"/>
        </w:trPr>
        <w:tc>
          <w:tcPr>
            <w:tcW w:w="3211" w:type="dxa"/>
            <w:shd w:val="clear" w:color="auto" w:fill="FFF2CC" w:themeFill="accent4" w:themeFillTint="33"/>
          </w:tcPr>
          <w:p w14:paraId="3B02FF50" w14:textId="2048D3ED" w:rsidR="00BB6BE8" w:rsidRPr="00711185" w:rsidRDefault="00BB6BE8" w:rsidP="00DE6C2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Birth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weight</w:t>
            </w:r>
            <w:proofErr w:type="spellEnd"/>
          </w:p>
        </w:tc>
        <w:tc>
          <w:tcPr>
            <w:tcW w:w="7252" w:type="dxa"/>
            <w:gridSpan w:val="9"/>
            <w:shd w:val="clear" w:color="auto" w:fill="E2EFD9" w:themeFill="accent6" w:themeFillTint="33"/>
          </w:tcPr>
          <w:p w14:paraId="5FD4D413" w14:textId="3CEC629B" w:rsidR="00BB6BE8" w:rsidRPr="00711185" w:rsidRDefault="00BB6BE8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D0B80" w:rsidRPr="00711185" w14:paraId="14AF501C" w14:textId="77777777" w:rsidTr="00C02AEB">
        <w:trPr>
          <w:gridAfter w:val="1"/>
          <w:wAfter w:w="3295" w:type="dxa"/>
          <w:trHeight w:val="394"/>
        </w:trPr>
        <w:tc>
          <w:tcPr>
            <w:tcW w:w="3211" w:type="dxa"/>
            <w:shd w:val="clear" w:color="auto" w:fill="FFF2CC" w:themeFill="accent4" w:themeFillTint="33"/>
          </w:tcPr>
          <w:p w14:paraId="34A45B1E" w14:textId="5D025E46" w:rsidR="00C97C30" w:rsidRPr="00711185" w:rsidRDefault="00C97C30" w:rsidP="00DE6C2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Time of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3CE86BDB" w14:textId="1ECBDD34" w:rsidR="00C97C30" w:rsidRPr="00711185" w:rsidRDefault="00C97C3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&lt;37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week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30D27B7C" w14:textId="2CDF9FE3" w:rsidR="00C97C30" w:rsidRPr="00711185" w:rsidRDefault="00C97C3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37-40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week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    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2048674A" w14:textId="10C677B5" w:rsidR="00C97C30" w:rsidRPr="00711185" w:rsidRDefault="00C97C3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40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week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re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1D0B80" w:rsidRPr="00711185" w14:paraId="0388FECA" w14:textId="77777777" w:rsidTr="00C02AEB">
        <w:trPr>
          <w:gridAfter w:val="1"/>
          <w:wAfter w:w="3295" w:type="dxa"/>
          <w:trHeight w:val="385"/>
        </w:trPr>
        <w:tc>
          <w:tcPr>
            <w:tcW w:w="3211" w:type="dxa"/>
            <w:shd w:val="clear" w:color="auto" w:fill="FFF2CC" w:themeFill="accent4" w:themeFillTint="33"/>
          </w:tcPr>
          <w:p w14:paraId="24A10DED" w14:textId="574F7033" w:rsidR="00C97C30" w:rsidRPr="00711185" w:rsidRDefault="00C97C30" w:rsidP="00DE6C2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Birth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order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62EECB5A" w14:textId="6A7BE053" w:rsidR="00C97C30" w:rsidRPr="00711185" w:rsidRDefault="00C97C3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First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child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13478550" w14:textId="7D558EB4" w:rsidR="00C97C30" w:rsidRPr="00711185" w:rsidRDefault="00C97C3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2.Child ( )         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51A00913" w14:textId="032D8E9C" w:rsidR="00C97C30" w:rsidRPr="00711185" w:rsidRDefault="00C97C3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3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re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1D0B80" w:rsidRPr="00711185" w14:paraId="3905F55F" w14:textId="77777777" w:rsidTr="00C02AEB">
        <w:trPr>
          <w:gridAfter w:val="1"/>
          <w:wAfter w:w="3295" w:type="dxa"/>
          <w:trHeight w:val="406"/>
        </w:trPr>
        <w:tc>
          <w:tcPr>
            <w:tcW w:w="3211" w:type="dxa"/>
            <w:shd w:val="clear" w:color="auto" w:fill="FFF2CC" w:themeFill="accent4" w:themeFillTint="33"/>
          </w:tcPr>
          <w:p w14:paraId="39A3398A" w14:textId="58533478" w:rsidR="00C97C30" w:rsidRPr="00711185" w:rsidRDefault="00C97C30" w:rsidP="00DE6C2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Number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of siblings</w:t>
            </w:r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31DE72DA" w14:textId="1C7B7936" w:rsidR="00C97C30" w:rsidRPr="00711185" w:rsidRDefault="00C97C30" w:rsidP="00DE6C2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0                  (   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33F011B6" w14:textId="0FDDFF00" w:rsidR="00C97C30" w:rsidRPr="00711185" w:rsidRDefault="00C97C30" w:rsidP="00DE6C2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1                      (     )        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45E338C7" w14:textId="641F4CB8" w:rsidR="00C97C30" w:rsidRPr="00711185" w:rsidRDefault="00C97C30" w:rsidP="00DE6C2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2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re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</w:tr>
      <w:tr w:rsidR="003B449F" w:rsidRPr="00711185" w14:paraId="64397418" w14:textId="77777777" w:rsidTr="00C02AEB">
        <w:trPr>
          <w:gridAfter w:val="1"/>
          <w:wAfter w:w="3295" w:type="dxa"/>
          <w:trHeight w:val="406"/>
        </w:trPr>
        <w:tc>
          <w:tcPr>
            <w:tcW w:w="3211" w:type="dxa"/>
            <w:shd w:val="clear" w:color="auto" w:fill="FFF2CC" w:themeFill="accent4" w:themeFillTint="33"/>
          </w:tcPr>
          <w:p w14:paraId="12B4F98E" w14:textId="589EAD95" w:rsidR="003B449F" w:rsidRPr="00711185" w:rsidRDefault="003B449F" w:rsidP="00DE6C2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hronic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illnes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physical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o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ental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isabilit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7252" w:type="dxa"/>
            <w:gridSpan w:val="9"/>
            <w:shd w:val="clear" w:color="auto" w:fill="E2EFD9" w:themeFill="accent6" w:themeFillTint="33"/>
          </w:tcPr>
          <w:p w14:paraId="43D68ABC" w14:textId="77777777" w:rsidR="003B449F" w:rsidRPr="00711185" w:rsidRDefault="003B449F" w:rsidP="00DE6C20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1D0B80" w:rsidRPr="00711185" w14:paraId="1CD22852" w14:textId="77777777" w:rsidTr="00C02AEB">
        <w:trPr>
          <w:gridAfter w:val="1"/>
          <w:wAfter w:w="3295" w:type="dxa"/>
          <w:trHeight w:val="406"/>
        </w:trPr>
        <w:tc>
          <w:tcPr>
            <w:tcW w:w="3211" w:type="dxa"/>
            <w:shd w:val="clear" w:color="auto" w:fill="FFF2CC" w:themeFill="accent4" w:themeFillTint="33"/>
          </w:tcPr>
          <w:p w14:paraId="34A31780" w14:textId="37601621" w:rsidR="00C97C30" w:rsidRPr="00711185" w:rsidRDefault="00C97C30" w:rsidP="00DE6C2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Place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residence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3CC6BAF1" w14:textId="57710313" w:rsidR="00C97C30" w:rsidRPr="00711185" w:rsidRDefault="00C97C3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City (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40D33631" w14:textId="14E4B32C" w:rsidR="00C97C30" w:rsidRPr="00711185" w:rsidRDefault="00C97C3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District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6FC9691B" w14:textId="6804CF45" w:rsidR="00C97C30" w:rsidRPr="00711185" w:rsidRDefault="00C97C3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Köy                                  (    )       </w:t>
            </w:r>
          </w:p>
        </w:tc>
      </w:tr>
      <w:tr w:rsidR="001D0B80" w:rsidRPr="00711185" w14:paraId="15BD9B08" w14:textId="77777777" w:rsidTr="00C02AEB">
        <w:trPr>
          <w:gridAfter w:val="1"/>
          <w:wAfter w:w="3295" w:type="dxa"/>
          <w:trHeight w:val="384"/>
        </w:trPr>
        <w:tc>
          <w:tcPr>
            <w:tcW w:w="3211" w:type="dxa"/>
            <w:shd w:val="clear" w:color="auto" w:fill="FFF2CC" w:themeFill="accent4" w:themeFillTint="33"/>
          </w:tcPr>
          <w:p w14:paraId="4561A0D7" w14:textId="1C196D3F" w:rsidR="00DE6C20" w:rsidRPr="00711185" w:rsidRDefault="00DE6C2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The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person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in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whom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he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lives</w:t>
            </w:r>
            <w:proofErr w:type="spellEnd"/>
          </w:p>
        </w:tc>
        <w:tc>
          <w:tcPr>
            <w:tcW w:w="3246" w:type="dxa"/>
            <w:gridSpan w:val="3"/>
            <w:shd w:val="clear" w:color="auto" w:fill="E2EFD9" w:themeFill="accent6" w:themeFillTint="33"/>
          </w:tcPr>
          <w:p w14:paraId="5CFC179B" w14:textId="1D1F86CB" w:rsidR="00DE6C20" w:rsidRPr="00711185" w:rsidRDefault="00EB701B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arents</w:t>
            </w:r>
            <w:proofErr w:type="spellEnd"/>
            <w:r w:rsidR="00DE6C20" w:rsidRPr="00711185">
              <w:rPr>
                <w:rFonts w:cstheme="minorHAnsi"/>
                <w:sz w:val="20"/>
                <w:szCs w:val="20"/>
              </w:rPr>
              <w:t xml:space="preserve">   (    )            </w:t>
            </w:r>
          </w:p>
        </w:tc>
        <w:tc>
          <w:tcPr>
            <w:tcW w:w="4006" w:type="dxa"/>
            <w:gridSpan w:val="6"/>
            <w:shd w:val="clear" w:color="auto" w:fill="E2EFD9" w:themeFill="accent6" w:themeFillTint="33"/>
          </w:tcPr>
          <w:p w14:paraId="48A0E6E4" w14:textId="47DFDEC8" w:rsidR="00DE6C20" w:rsidRPr="00711185" w:rsidRDefault="00DE6C2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Othe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</w:tr>
      <w:tr w:rsidR="001D0B80" w:rsidRPr="00711185" w14:paraId="21BA7288" w14:textId="77777777" w:rsidTr="00C02AEB">
        <w:trPr>
          <w:gridAfter w:val="1"/>
          <w:wAfter w:w="3295" w:type="dxa"/>
          <w:trHeight w:val="404"/>
        </w:trPr>
        <w:tc>
          <w:tcPr>
            <w:tcW w:w="3211" w:type="dxa"/>
            <w:shd w:val="clear" w:color="auto" w:fill="FFF2CC" w:themeFill="accent4" w:themeFillTint="33"/>
          </w:tcPr>
          <w:p w14:paraId="25F1408C" w14:textId="33F9FCFD" w:rsidR="00C97C30" w:rsidRPr="00711185" w:rsidRDefault="00DE6C2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Caregiver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41C3610F" w14:textId="3D98726C" w:rsidR="00C97C30" w:rsidRPr="00711185" w:rsidRDefault="00EB701B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Parents</w:t>
            </w:r>
            <w:proofErr w:type="spellEnd"/>
            <w:r w:rsidR="00DE6C20" w:rsidRPr="00711185">
              <w:rPr>
                <w:rFonts w:cstheme="minorHAnsi"/>
                <w:sz w:val="20"/>
                <w:szCs w:val="20"/>
              </w:rPr>
              <w:t xml:space="preserve">  (  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6653AC09" w14:textId="7A049110" w:rsidR="00C97C30" w:rsidRPr="00711185" w:rsidRDefault="00DE6C2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Grandparent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( )      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33460F01" w14:textId="2CB36FBE" w:rsidR="00C97C30" w:rsidRPr="00711185" w:rsidRDefault="00DE6C2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Caregive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</w:tr>
      <w:tr w:rsidR="009970F1" w:rsidRPr="00711185" w14:paraId="6EFF49CA" w14:textId="77777777" w:rsidTr="00C02AEB">
        <w:trPr>
          <w:gridAfter w:val="1"/>
          <w:wAfter w:w="3295" w:type="dxa"/>
          <w:trHeight w:val="405"/>
        </w:trPr>
        <w:tc>
          <w:tcPr>
            <w:tcW w:w="3211" w:type="dxa"/>
            <w:shd w:val="clear" w:color="auto" w:fill="FFF2CC" w:themeFill="accent4" w:themeFillTint="33"/>
          </w:tcPr>
          <w:p w14:paraId="08C884BB" w14:textId="3424877D" w:rsidR="00DE6C20" w:rsidRPr="00711185" w:rsidRDefault="00DE6C20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Does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She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Go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to Kindergarten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or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Kindergarten?</w:t>
            </w:r>
          </w:p>
        </w:tc>
        <w:tc>
          <w:tcPr>
            <w:tcW w:w="3246" w:type="dxa"/>
            <w:gridSpan w:val="3"/>
            <w:shd w:val="clear" w:color="auto" w:fill="E2EFD9" w:themeFill="accent6" w:themeFillTint="33"/>
          </w:tcPr>
          <w:p w14:paraId="3FED53B3" w14:textId="44006182" w:rsidR="00DE6C20" w:rsidRPr="00711185" w:rsidRDefault="00DE6C20" w:rsidP="00DE6C2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 </w:t>
            </w:r>
          </w:p>
        </w:tc>
        <w:tc>
          <w:tcPr>
            <w:tcW w:w="4006" w:type="dxa"/>
            <w:gridSpan w:val="6"/>
            <w:shd w:val="clear" w:color="auto" w:fill="E2EFD9" w:themeFill="accent6" w:themeFillTint="33"/>
          </w:tcPr>
          <w:p w14:paraId="0F98ABB0" w14:textId="4F60904F" w:rsidR="00DE6C20" w:rsidRPr="00711185" w:rsidRDefault="00DE6C20" w:rsidP="00DE6C2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No ( )       </w:t>
            </w:r>
          </w:p>
        </w:tc>
      </w:tr>
      <w:tr w:rsidR="001D0B80" w:rsidRPr="00711185" w14:paraId="6AF186AC" w14:textId="77777777" w:rsidTr="00C02AEB">
        <w:trPr>
          <w:gridAfter w:val="1"/>
          <w:wAfter w:w="3295" w:type="dxa"/>
          <w:trHeight w:val="390"/>
        </w:trPr>
        <w:tc>
          <w:tcPr>
            <w:tcW w:w="3211" w:type="dxa"/>
            <w:shd w:val="clear" w:color="auto" w:fill="FFF2CC" w:themeFill="accent4" w:themeFillTint="33"/>
          </w:tcPr>
          <w:p w14:paraId="52BEB5D4" w14:textId="5DF60D02" w:rsidR="00C97C30" w:rsidRPr="00711185" w:rsidRDefault="009970F1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Duration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breastfeeding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18B2B3B2" w14:textId="2CDE62D6" w:rsidR="00C97C30" w:rsidRPr="00711185" w:rsidRDefault="009970F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Les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than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6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51AD8EF4" w14:textId="2BDE3BB7" w:rsidR="00C97C30" w:rsidRPr="00711185" w:rsidRDefault="009970F1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6-12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79527222" w14:textId="7B9157CD" w:rsidR="00C97C30" w:rsidRPr="00711185" w:rsidRDefault="009970F1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12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and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re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</w:tr>
      <w:tr w:rsidR="002A62A9" w:rsidRPr="00711185" w14:paraId="40E3172E" w14:textId="77777777" w:rsidTr="00C02AEB">
        <w:trPr>
          <w:gridAfter w:val="1"/>
          <w:wAfter w:w="3295" w:type="dxa"/>
          <w:trHeight w:val="390"/>
        </w:trPr>
        <w:tc>
          <w:tcPr>
            <w:tcW w:w="3211" w:type="dxa"/>
            <w:shd w:val="clear" w:color="auto" w:fill="FFF2CC" w:themeFill="accent4" w:themeFillTint="33"/>
          </w:tcPr>
          <w:p w14:paraId="01A0C832" w14:textId="00DBE8C2" w:rsidR="002A62A9" w:rsidRPr="00711185" w:rsidRDefault="002A62A9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Us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ab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ottles</w:t>
            </w:r>
            <w:proofErr w:type="spellEnd"/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102CE52F" w14:textId="79369DA2" w:rsidR="002A62A9" w:rsidRPr="00711185" w:rsidRDefault="002A62A9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2560E656" w14:textId="25F62512" w:rsidR="002A62A9" w:rsidRPr="00711185" w:rsidRDefault="002A62A9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</w:tc>
      </w:tr>
      <w:tr w:rsidR="006677CB" w:rsidRPr="00711185" w14:paraId="52FCCB18" w14:textId="77777777" w:rsidTr="00C02AEB">
        <w:trPr>
          <w:gridAfter w:val="1"/>
          <w:wAfter w:w="3295" w:type="dxa"/>
          <w:trHeight w:val="390"/>
        </w:trPr>
        <w:tc>
          <w:tcPr>
            <w:tcW w:w="3211" w:type="dxa"/>
            <w:shd w:val="clear" w:color="auto" w:fill="FFF2CC" w:themeFill="accent4" w:themeFillTint="33"/>
          </w:tcPr>
          <w:p w14:paraId="0AB6194E" w14:textId="29901012" w:rsidR="006677CB" w:rsidRDefault="007F44DD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dding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uga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ottl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  <w:p w14:paraId="0924B598" w14:textId="6E3B7D7E" w:rsidR="007F44DD" w:rsidRDefault="00A4095F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>(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one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olass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iscuit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etc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.)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60574F40" w14:textId="33AE0A1C" w:rsidR="006677CB" w:rsidRDefault="00C166C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C166CA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C166CA"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10882B96" w14:textId="052B3495" w:rsidR="006677CB" w:rsidRDefault="00C166CA">
            <w:pPr>
              <w:rPr>
                <w:rFonts w:cstheme="minorHAnsi"/>
                <w:sz w:val="20"/>
                <w:szCs w:val="20"/>
              </w:rPr>
            </w:pPr>
            <w:r w:rsidRPr="00C166CA">
              <w:rPr>
                <w:rFonts w:cstheme="minorHAnsi"/>
                <w:sz w:val="20"/>
                <w:szCs w:val="20"/>
              </w:rPr>
              <w:t>No ( )</w:t>
            </w:r>
          </w:p>
        </w:tc>
      </w:tr>
      <w:tr w:rsidR="00F736FF" w:rsidRPr="00711185" w14:paraId="0711240E" w14:textId="77777777" w:rsidTr="00C02AEB">
        <w:trPr>
          <w:gridAfter w:val="1"/>
          <w:wAfter w:w="3295" w:type="dxa"/>
          <w:trHeight w:val="390"/>
        </w:trPr>
        <w:tc>
          <w:tcPr>
            <w:tcW w:w="3211" w:type="dxa"/>
            <w:shd w:val="clear" w:color="auto" w:fill="FFF2CC" w:themeFill="accent4" w:themeFillTint="33"/>
          </w:tcPr>
          <w:p w14:paraId="1A2EBDFC" w14:textId="782D830A" w:rsidR="00F736FF" w:rsidRPr="00711185" w:rsidRDefault="00756C03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reastfeeding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0E3B2904" w14:textId="56E7CAC2" w:rsidR="00F736FF" w:rsidRPr="00711185" w:rsidRDefault="00756C0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es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6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0EA14856" w14:textId="3F15F2A6" w:rsidR="00F736FF" w:rsidRPr="00711185" w:rsidRDefault="00756C0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-12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5C60C277" w14:textId="427C39A1" w:rsidR="00F736FF" w:rsidRPr="00711185" w:rsidRDefault="00756C0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2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324E15" w:rsidRPr="00711185" w14:paraId="6D51723A" w14:textId="77777777" w:rsidTr="00C02AEB">
        <w:trPr>
          <w:gridAfter w:val="1"/>
          <w:wAfter w:w="3295" w:type="dxa"/>
          <w:trHeight w:val="390"/>
        </w:trPr>
        <w:tc>
          <w:tcPr>
            <w:tcW w:w="3211" w:type="dxa"/>
            <w:shd w:val="clear" w:color="auto" w:fill="FFF2CC" w:themeFill="accent4" w:themeFillTint="33"/>
          </w:tcPr>
          <w:p w14:paraId="05379953" w14:textId="68FB3EB3" w:rsidR="00324E15" w:rsidRDefault="00324E15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lastRenderedPageBreak/>
              <w:t>Transitio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upplementar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ood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4101C5BE" w14:textId="74EFCBEF" w:rsidR="00324E15" w:rsidRPr="005D1FFF" w:rsidRDefault="005D1FFF" w:rsidP="005D1F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-6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7C0BD386" w14:textId="4F5AB941" w:rsidR="00324E15" w:rsidRDefault="005D1F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-12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6CBEC326" w14:textId="3F2E1B43" w:rsidR="00324E15" w:rsidRDefault="005D1FFF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2.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beyon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1D0B80" w:rsidRPr="00711185" w14:paraId="6FE2A72D" w14:textId="77777777" w:rsidTr="00C02AEB">
        <w:trPr>
          <w:gridAfter w:val="1"/>
          <w:wAfter w:w="3295" w:type="dxa"/>
          <w:trHeight w:val="404"/>
        </w:trPr>
        <w:tc>
          <w:tcPr>
            <w:tcW w:w="3211" w:type="dxa"/>
            <w:shd w:val="clear" w:color="auto" w:fill="FFF2CC" w:themeFill="accent4" w:themeFillTint="33"/>
          </w:tcPr>
          <w:p w14:paraId="4EC86C4B" w14:textId="290C7FCF" w:rsidR="009970F1" w:rsidRPr="00711185" w:rsidRDefault="009970F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Dental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Cleaning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After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Night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Feeding</w:t>
            </w:r>
            <w:proofErr w:type="spellEnd"/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794B2EB6" w14:textId="56C5FCE9" w:rsidR="009970F1" w:rsidRPr="00711185" w:rsidRDefault="009970F1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46A96D8B" w14:textId="102E7208" w:rsidR="009970F1" w:rsidRPr="00711185" w:rsidRDefault="009970F1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No ( )       </w:t>
            </w:r>
          </w:p>
        </w:tc>
      </w:tr>
      <w:tr w:rsidR="001060D5" w:rsidRPr="00711185" w14:paraId="31445AF0" w14:textId="77777777" w:rsidTr="00C02AEB">
        <w:trPr>
          <w:gridAfter w:val="1"/>
          <w:wAfter w:w="3295" w:type="dxa"/>
          <w:trHeight w:val="404"/>
        </w:trPr>
        <w:tc>
          <w:tcPr>
            <w:tcW w:w="3211" w:type="dxa"/>
            <w:shd w:val="clear" w:color="auto" w:fill="FFF2CC" w:themeFill="accent4" w:themeFillTint="33"/>
          </w:tcPr>
          <w:p w14:paraId="3E5E3638" w14:textId="169D93E9" w:rsidR="001060D5" w:rsidRPr="00711185" w:rsidRDefault="001060D5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Eruptio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Time of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First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ilk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ooth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3F52E2ED" w14:textId="782F5844" w:rsidR="001060D5" w:rsidRPr="00711185" w:rsidRDefault="001060D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efor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6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2CCB1662" w14:textId="7143C74B" w:rsidR="001060D5" w:rsidRPr="00711185" w:rsidRDefault="001060D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6.month ( )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69D87D1B" w14:textId="080ADE4A" w:rsidR="001060D5" w:rsidRPr="00711185" w:rsidRDefault="001060D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6th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585380" w:rsidRPr="00711185" w14:paraId="38B48171" w14:textId="77777777" w:rsidTr="00C02AEB">
        <w:trPr>
          <w:gridAfter w:val="1"/>
          <w:wAfter w:w="3295" w:type="dxa"/>
          <w:trHeight w:val="380"/>
        </w:trPr>
        <w:tc>
          <w:tcPr>
            <w:tcW w:w="3211" w:type="dxa"/>
            <w:shd w:val="clear" w:color="auto" w:fill="FFF2CC" w:themeFill="accent4" w:themeFillTint="33"/>
          </w:tcPr>
          <w:p w14:paraId="6534565E" w14:textId="0D56E402" w:rsidR="00585380" w:rsidRPr="00711185" w:rsidRDefault="00585380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Age to Start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Brushing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522E7F68" w14:textId="33631D94" w:rsidR="00585380" w:rsidRPr="00711185" w:rsidRDefault="00585380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6- 12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1E43C460" w14:textId="7D54639A" w:rsidR="00585380" w:rsidRPr="00711185" w:rsidRDefault="0058538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1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yea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age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  <w:tc>
          <w:tcPr>
            <w:tcW w:w="2157" w:type="dxa"/>
            <w:gridSpan w:val="2"/>
            <w:shd w:val="clear" w:color="auto" w:fill="E2EFD9" w:themeFill="accent6" w:themeFillTint="33"/>
          </w:tcPr>
          <w:p w14:paraId="0188E451" w14:textId="03B99B75" w:rsidR="00585380" w:rsidRPr="00711185" w:rsidRDefault="00585380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Afte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3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of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age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  <w:tc>
          <w:tcPr>
            <w:tcW w:w="855" w:type="dxa"/>
            <w:gridSpan w:val="2"/>
            <w:shd w:val="clear" w:color="auto" w:fill="E2EFD9" w:themeFill="accent6" w:themeFillTint="33"/>
          </w:tcPr>
          <w:p w14:paraId="23E23914" w14:textId="4534605C" w:rsidR="00585380" w:rsidRPr="00711185" w:rsidRDefault="00614D8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ver ( )</w:t>
            </w:r>
          </w:p>
        </w:tc>
      </w:tr>
      <w:tr w:rsidR="001D0B80" w:rsidRPr="00711185" w14:paraId="379927DC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7FD6A955" w14:textId="4A1A819E" w:rsidR="00C97C30" w:rsidRPr="00711185" w:rsidRDefault="000D2791">
            <w:pPr>
              <w:rPr>
                <w:rFonts w:cstheme="minorHAnsi"/>
                <w:b/>
                <w:bCs/>
                <w:sz w:val="20"/>
                <w:szCs w:val="20"/>
              </w:rPr>
            </w:pPr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Daily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Brushing</w:t>
            </w:r>
            <w:proofErr w:type="spellEnd"/>
            <w:r w:rsidRPr="00711185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5B9332C0" w14:textId="2F5CA0A0" w:rsidR="00C97C30" w:rsidRPr="00711185" w:rsidRDefault="00FC7BFE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Ever (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500849E7" w14:textId="5FCF8722" w:rsidR="00C97C30" w:rsidRPr="00711185" w:rsidRDefault="00FC7BFE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1 time ( )      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692B278C" w14:textId="1D0B664D" w:rsidR="00C97C30" w:rsidRPr="00711185" w:rsidRDefault="00FC7BFE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2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re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</w:t>
            </w:r>
          </w:p>
        </w:tc>
      </w:tr>
      <w:tr w:rsidR="00557706" w:rsidRPr="00711185" w14:paraId="0A3E2E2A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29F79F67" w14:textId="31B2B69D" w:rsidR="00557706" w:rsidRPr="00711185" w:rsidRDefault="00557706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ou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Child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Us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oothpast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1BAB0E35" w14:textId="7A7C61E5" w:rsidR="00557706" w:rsidRPr="00711185" w:rsidRDefault="0055770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0C4CCE4A" w14:textId="28707BA6" w:rsidR="00557706" w:rsidRPr="00711185" w:rsidRDefault="0055770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( ) </w:t>
            </w:r>
          </w:p>
        </w:tc>
      </w:tr>
      <w:tr w:rsidR="00FC6F13" w:rsidRPr="00711185" w14:paraId="4581B6A7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07609D65" w14:textId="66A985D9" w:rsidR="00FC6F13" w:rsidRDefault="00FC6F13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oothpast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He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Us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ontai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luorid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2082E4A4" w14:textId="6F8EDD53" w:rsidR="00FC6F13" w:rsidRDefault="00FC6F1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1062BEA5" w14:textId="77777777" w:rsidR="00FC6F13" w:rsidRDefault="00FC6F1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588A1CDA" w14:textId="4ED3BEA2" w:rsidR="00FC6F13" w:rsidRDefault="005841C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cstheme="minorHAnsi"/>
                <w:sz w:val="20"/>
                <w:szCs w:val="20"/>
              </w:rPr>
              <w:t>don'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know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3525AE" w:rsidRPr="00711185" w14:paraId="30576D90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67143F72" w14:textId="7D8E6530" w:rsidR="003525AE" w:rsidRPr="00711185" w:rsidRDefault="002638BD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How is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rushing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done?</w:t>
            </w:r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0ED2F53F" w14:textId="501B5CAB" w:rsidR="003525AE" w:rsidRPr="00711185" w:rsidRDefault="00231A82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aren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4E173CE4" w14:textId="00097E04" w:rsidR="003525AE" w:rsidRPr="00711185" w:rsidRDefault="002638BD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B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chil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und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arental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supervisio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6C87C9D9" w14:textId="3A357B89" w:rsidR="003525AE" w:rsidRPr="00711185" w:rsidRDefault="002638BD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Child </w:t>
            </w:r>
            <w:proofErr w:type="spellStart"/>
            <w:r>
              <w:rPr>
                <w:rFonts w:cstheme="minorHAnsi"/>
                <w:sz w:val="20"/>
                <w:szCs w:val="20"/>
              </w:rPr>
              <w:t>alo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5D1F92" w:rsidRPr="00711185" w14:paraId="08A23B2C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062B75D0" w14:textId="0A7D06FD" w:rsidR="005D1F92" w:rsidRDefault="008B6B63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av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Ever Had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luorid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ppli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4C5359E5" w14:textId="310A4D14" w:rsidR="005D1F92" w:rsidRDefault="008B6B63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34AC7BE9" w14:textId="013837AD" w:rsidR="005D1F92" w:rsidRDefault="008B6B6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581A6BB1" w14:textId="088F33E9" w:rsidR="005D1F92" w:rsidRDefault="008B6B63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I </w:t>
            </w:r>
            <w:proofErr w:type="spellStart"/>
            <w:r>
              <w:rPr>
                <w:rFonts w:cstheme="minorHAnsi"/>
                <w:sz w:val="20"/>
                <w:szCs w:val="20"/>
              </w:rPr>
              <w:t>don't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rememb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DD347F" w:rsidRPr="00711185" w14:paraId="5F309911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2E8B6CEF" w14:textId="4D22D51F" w:rsidR="00DD347F" w:rsidRDefault="000213C8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If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yp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luorin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pplied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35DEE53E" w14:textId="5ED2F4AE" w:rsidR="00DD347F" w:rsidRDefault="000213C8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Fluorin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gel ( )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430D3BE3" w14:textId="4E18E886" w:rsidR="00DD347F" w:rsidRDefault="000213C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Vernik </w:t>
            </w:r>
            <w:proofErr w:type="spellStart"/>
            <w:r>
              <w:rPr>
                <w:rFonts w:cstheme="minorHAnsi"/>
                <w:sz w:val="20"/>
                <w:szCs w:val="20"/>
              </w:rPr>
              <w:t>flow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6DBF4E6D" w14:textId="74B5710A" w:rsidR="00DD347F" w:rsidRDefault="000213C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Flor tablet   (   )</w:t>
            </w:r>
          </w:p>
        </w:tc>
      </w:tr>
      <w:tr w:rsidR="00155372" w:rsidRPr="00711185" w14:paraId="5A9052B4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09C869B4" w14:textId="0C76A000" w:rsidR="00155372" w:rsidRDefault="00155372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How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an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Times Has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luorid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ee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ppli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688BD10A" w14:textId="4B3A2D37" w:rsidR="00155372" w:rsidRDefault="005A3A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   (   )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56DF64BE" w14:textId="5DA36B2E" w:rsidR="00155372" w:rsidRDefault="005A3A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   (   )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5328AD61" w14:textId="3FD3CA4C" w:rsidR="00155372" w:rsidRDefault="005A3A9C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3 </w:t>
            </w:r>
            <w:proofErr w:type="spellStart"/>
            <w:r>
              <w:rPr>
                <w:rFonts w:cstheme="minorHAnsi"/>
                <w:sz w:val="20"/>
                <w:szCs w:val="20"/>
              </w:rPr>
              <w:t>o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865551" w:rsidRPr="00711185" w14:paraId="6D953021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05CA9141" w14:textId="43812592" w:rsidR="00865551" w:rsidRDefault="00865551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Is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her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an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dditional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preservativ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us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 (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Lik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GC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ooth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ouss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47332056" w14:textId="5ED78E3F" w:rsidR="00865551" w:rsidRDefault="00D77E4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D77E48">
              <w:rPr>
                <w:rFonts w:cstheme="minorHAnsi"/>
                <w:sz w:val="20"/>
                <w:szCs w:val="20"/>
              </w:rPr>
              <w:t>Yes</w:t>
            </w:r>
            <w:proofErr w:type="spellEnd"/>
            <w:r w:rsidRPr="00D77E48"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0F6C6627" w14:textId="534E73F5" w:rsidR="00865551" w:rsidRDefault="00D77E48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4C9790A7" w14:textId="77777777" w:rsidR="00865551" w:rsidRDefault="00865551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F352FB" w:rsidRPr="00711185" w14:paraId="7951461E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4675FF61" w14:textId="08893149" w:rsidR="00F352FB" w:rsidRDefault="00F352FB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Will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ou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Child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Keep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oo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in His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outh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37D2FEBC" w14:textId="550203D7" w:rsidR="00F352FB" w:rsidRDefault="00F352FB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34834B9D" w14:textId="1C440D7B" w:rsidR="00F352FB" w:rsidRDefault="00F352FB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</w:tc>
      </w:tr>
      <w:tr w:rsidR="00D81792" w:rsidRPr="00711185" w14:paraId="476848F6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36D7F46E" w14:textId="0489AFCF" w:rsidR="00D81792" w:rsidRDefault="00D81792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ou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Child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hew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Gum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15C903FE" w14:textId="2FBBB427" w:rsidR="00D81792" w:rsidRDefault="00FF72E6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5BAAED8E" w14:textId="4A8D4526" w:rsidR="00D81792" w:rsidRDefault="00FF72E6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</w:tc>
      </w:tr>
      <w:tr w:rsidR="00415914" w:rsidRPr="00711185" w14:paraId="29ADBA97" w14:textId="77777777" w:rsidTr="00C02AEB">
        <w:trPr>
          <w:gridAfter w:val="2"/>
          <w:wAfter w:w="3331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2A8284B0" w14:textId="574E3BE4" w:rsidR="00415914" w:rsidRDefault="00415914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If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hewing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Gum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Is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ou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Preferenc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1452" w:type="dxa"/>
            <w:shd w:val="clear" w:color="auto" w:fill="E2EFD9" w:themeFill="accent6" w:themeFillTint="33"/>
          </w:tcPr>
          <w:p w14:paraId="6C292A07" w14:textId="7B7DE6DC" w:rsidR="00415914" w:rsidRDefault="0041591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ugar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2788" w:type="dxa"/>
            <w:gridSpan w:val="4"/>
            <w:shd w:val="clear" w:color="auto" w:fill="E2EFD9" w:themeFill="accent6" w:themeFillTint="33"/>
          </w:tcPr>
          <w:p w14:paraId="384644FC" w14:textId="7DD4C148" w:rsidR="00415914" w:rsidRDefault="00184FA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Suga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Fre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2976" w:type="dxa"/>
            <w:gridSpan w:val="3"/>
            <w:shd w:val="clear" w:color="auto" w:fill="E2EFD9" w:themeFill="accent6" w:themeFillTint="33"/>
          </w:tcPr>
          <w:p w14:paraId="023E436F" w14:textId="29120913" w:rsidR="00415914" w:rsidRDefault="00184FA4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Ksilitollü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CA2E7B" w:rsidRPr="00711185" w14:paraId="0EFDB779" w14:textId="77777777" w:rsidTr="00C02AEB">
        <w:trPr>
          <w:gridAfter w:val="1"/>
          <w:wAfter w:w="3295" w:type="dxa"/>
          <w:trHeight w:val="386"/>
        </w:trPr>
        <w:tc>
          <w:tcPr>
            <w:tcW w:w="3211" w:type="dxa"/>
            <w:shd w:val="clear" w:color="auto" w:fill="FFF2CC" w:themeFill="accent4" w:themeFillTint="33"/>
          </w:tcPr>
          <w:p w14:paraId="1AED8733" w14:textId="16767747" w:rsidR="00CA2E7B" w:rsidRDefault="00CA2E7B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hewing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Gum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Time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25685EE2" w14:textId="20575993" w:rsidR="00CA2E7B" w:rsidRDefault="00CA2E7B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Les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5 </w:t>
            </w:r>
            <w:proofErr w:type="spellStart"/>
            <w:r>
              <w:rPr>
                <w:rFonts w:cstheme="minorHAnsi"/>
                <w:sz w:val="20"/>
                <w:szCs w:val="20"/>
              </w:rPr>
              <w:t>minut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300CD626" w14:textId="7425A62B" w:rsidR="00CA2E7B" w:rsidRDefault="00CA2E7B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than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5 </w:t>
            </w:r>
            <w:proofErr w:type="spellStart"/>
            <w:r>
              <w:rPr>
                <w:rFonts w:cstheme="minorHAnsi"/>
                <w:sz w:val="20"/>
                <w:szCs w:val="20"/>
              </w:rPr>
              <w:t>minut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1D0B80" w:rsidRPr="00711185" w14:paraId="003EFEC9" w14:textId="77777777" w:rsidTr="00C02AEB">
        <w:trPr>
          <w:gridAfter w:val="1"/>
          <w:wAfter w:w="3295" w:type="dxa"/>
        </w:trPr>
        <w:tc>
          <w:tcPr>
            <w:tcW w:w="3211" w:type="dxa"/>
            <w:shd w:val="clear" w:color="auto" w:fill="FFF2CC" w:themeFill="accent4" w:themeFillTint="33"/>
          </w:tcPr>
          <w:p w14:paraId="099B0262" w14:textId="3CEC6A69" w:rsidR="00C97C30" w:rsidRPr="00711185" w:rsidRDefault="000C2778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aily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ugar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nack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onsumptio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4D5CB3CF" w14:textId="5836F4A2" w:rsidR="00C97C30" w:rsidRPr="00711185" w:rsidRDefault="007D37E8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Ever (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10A178F0" w14:textId="4607198B" w:rsidR="00C97C30" w:rsidRPr="00711185" w:rsidRDefault="00CA1777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Les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than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3 ( )      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1AB72CD1" w14:textId="49F6D30D" w:rsidR="00C97C30" w:rsidRPr="00711185" w:rsidRDefault="00CA1777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4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re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 </w:t>
            </w:r>
          </w:p>
        </w:tc>
      </w:tr>
      <w:tr w:rsidR="00037295" w:rsidRPr="00711185" w14:paraId="436327BB" w14:textId="77777777" w:rsidTr="00C02AEB">
        <w:trPr>
          <w:gridAfter w:val="1"/>
          <w:wAfter w:w="3295" w:type="dxa"/>
        </w:trPr>
        <w:tc>
          <w:tcPr>
            <w:tcW w:w="3211" w:type="dxa"/>
            <w:shd w:val="clear" w:color="auto" w:fill="FFF2CC" w:themeFill="accent4" w:themeFillTint="33"/>
          </w:tcPr>
          <w:p w14:paraId="5C2FD688" w14:textId="153E665C" w:rsidR="00037295" w:rsidRDefault="00037295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Daily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ugar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everag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onsumptio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32460157" w14:textId="3C724422" w:rsidR="00037295" w:rsidRPr="00711185" w:rsidRDefault="00037295" w:rsidP="00037295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Ever ( )      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42AE2997" w14:textId="06ACA5E5" w:rsidR="00037295" w:rsidRPr="00711185" w:rsidRDefault="00037295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711185">
              <w:rPr>
                <w:rFonts w:cstheme="minorHAnsi"/>
                <w:sz w:val="20"/>
                <w:szCs w:val="20"/>
              </w:rPr>
              <w:t>Less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than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3 ( )       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2E7E6E88" w14:textId="2864F7FE" w:rsidR="00037295" w:rsidRPr="00711185" w:rsidRDefault="00037295" w:rsidP="00037295">
            <w:pPr>
              <w:rPr>
                <w:rFonts w:cstheme="minorHAnsi"/>
                <w:sz w:val="20"/>
                <w:szCs w:val="20"/>
              </w:rPr>
            </w:pPr>
            <w:r w:rsidRPr="00711185">
              <w:rPr>
                <w:rFonts w:cstheme="minorHAnsi"/>
                <w:sz w:val="20"/>
                <w:szCs w:val="20"/>
              </w:rPr>
              <w:t xml:space="preserve">4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or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11185">
              <w:rPr>
                <w:rFonts w:cstheme="minorHAnsi"/>
                <w:sz w:val="20"/>
                <w:szCs w:val="20"/>
              </w:rPr>
              <w:t>more</w:t>
            </w:r>
            <w:proofErr w:type="spellEnd"/>
            <w:r w:rsidRPr="00711185">
              <w:rPr>
                <w:rFonts w:cstheme="minorHAnsi"/>
                <w:sz w:val="20"/>
                <w:szCs w:val="20"/>
              </w:rPr>
              <w:t xml:space="preserve"> ( )        </w:t>
            </w:r>
          </w:p>
        </w:tc>
      </w:tr>
      <w:tr w:rsidR="00DB606D" w:rsidRPr="00711185" w14:paraId="40412DFC" w14:textId="77777777" w:rsidTr="00C02AEB">
        <w:trPr>
          <w:gridAfter w:val="1"/>
          <w:wAfter w:w="3295" w:type="dxa"/>
        </w:trPr>
        <w:tc>
          <w:tcPr>
            <w:tcW w:w="3211" w:type="dxa"/>
            <w:shd w:val="clear" w:color="auto" w:fill="FFF2CC" w:themeFill="accent4" w:themeFillTint="33"/>
          </w:tcPr>
          <w:p w14:paraId="734FF7C8" w14:textId="6466867F" w:rsidR="00DB606D" w:rsidRDefault="00DB606D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requenc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cidic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everag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5DE19E21" w14:textId="2106CF3C" w:rsidR="00DB606D" w:rsidRPr="00711185" w:rsidRDefault="00733822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 ( )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week</w:t>
            </w:r>
            <w:proofErr w:type="spellEnd"/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337C362D" w14:textId="5A780AB8" w:rsidR="00DB606D" w:rsidRPr="00711185" w:rsidRDefault="00710282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2 </w:t>
            </w:r>
            <w:proofErr w:type="spellStart"/>
            <w:r>
              <w:rPr>
                <w:rFonts w:cstheme="minorHAnsi"/>
                <w:sz w:val="20"/>
                <w:szCs w:val="20"/>
              </w:rPr>
              <w:t>o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p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week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3F371C30" w14:textId="5D220ADF" w:rsidR="00DB606D" w:rsidRPr="00711185" w:rsidRDefault="00710282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Rarel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o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neve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037295" w:rsidRPr="00711185" w14:paraId="4D71F16D" w14:textId="77777777" w:rsidTr="00C02AEB">
        <w:trPr>
          <w:gridAfter w:val="1"/>
          <w:wAfter w:w="3295" w:type="dxa"/>
        </w:trPr>
        <w:tc>
          <w:tcPr>
            <w:tcW w:w="3211" w:type="dxa"/>
            <w:shd w:val="clear" w:color="auto" w:fill="FFF2CC" w:themeFill="accent4" w:themeFillTint="33"/>
          </w:tcPr>
          <w:p w14:paraId="63C5B34D" w14:textId="0EFB143A" w:rsidR="00037295" w:rsidRDefault="00037295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First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entist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Visit</w:t>
            </w:r>
            <w:proofErr w:type="spellEnd"/>
          </w:p>
        </w:tc>
        <w:tc>
          <w:tcPr>
            <w:tcW w:w="1492" w:type="dxa"/>
            <w:gridSpan w:val="2"/>
            <w:shd w:val="clear" w:color="auto" w:fill="E2EFD9" w:themeFill="accent6" w:themeFillTint="33"/>
          </w:tcPr>
          <w:p w14:paraId="327C7095" w14:textId="1EA2C96E" w:rsidR="00037295" w:rsidRPr="00711185" w:rsidRDefault="00037295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0-6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748" w:type="dxa"/>
            <w:gridSpan w:val="3"/>
            <w:shd w:val="clear" w:color="auto" w:fill="E2EFD9" w:themeFill="accent6" w:themeFillTint="33"/>
          </w:tcPr>
          <w:p w14:paraId="6AF7D546" w14:textId="5524E06E" w:rsidR="00037295" w:rsidRPr="00711185" w:rsidRDefault="00037295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</w:tc>
        <w:tc>
          <w:tcPr>
            <w:tcW w:w="3012" w:type="dxa"/>
            <w:gridSpan w:val="4"/>
            <w:shd w:val="clear" w:color="auto" w:fill="E2EFD9" w:themeFill="accent6" w:themeFillTint="33"/>
          </w:tcPr>
          <w:p w14:paraId="40BDD3C5" w14:textId="7AD2D951" w:rsidR="00037295" w:rsidRPr="00711185" w:rsidRDefault="00037295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3 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&lt;</w:t>
            </w:r>
          </w:p>
        </w:tc>
      </w:tr>
      <w:tr w:rsidR="00037295" w:rsidRPr="00711185" w14:paraId="1C4DF308" w14:textId="77777777" w:rsidTr="00C02AEB">
        <w:trPr>
          <w:gridAfter w:val="1"/>
          <w:wAfter w:w="3295" w:type="dxa"/>
        </w:trPr>
        <w:tc>
          <w:tcPr>
            <w:tcW w:w="3211" w:type="dxa"/>
            <w:shd w:val="clear" w:color="auto" w:fill="FFF2CC" w:themeFill="accent4" w:themeFillTint="33"/>
          </w:tcPr>
          <w:p w14:paraId="148B7542" w14:textId="5E327ACF" w:rsidR="00037295" w:rsidRDefault="00037295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He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Go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o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Regula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heck-up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451E1767" w14:textId="246A4707" w:rsidR="00037295" w:rsidRDefault="00037295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2E74ADA0" w14:textId="7DCFE578" w:rsidR="00037295" w:rsidRDefault="00037295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No ( )  </w:t>
            </w:r>
          </w:p>
        </w:tc>
      </w:tr>
      <w:tr w:rsidR="0014425E" w:rsidRPr="00711185" w14:paraId="696D980F" w14:textId="77777777" w:rsidTr="00C02AEB">
        <w:trPr>
          <w:gridAfter w:val="2"/>
          <w:wAfter w:w="3331" w:type="dxa"/>
        </w:trPr>
        <w:tc>
          <w:tcPr>
            <w:tcW w:w="3211" w:type="dxa"/>
            <w:shd w:val="clear" w:color="auto" w:fill="FFF2CC" w:themeFill="accent4" w:themeFillTint="33"/>
          </w:tcPr>
          <w:p w14:paraId="5FDFA1C5" w14:textId="1A674C46" w:rsidR="0014425E" w:rsidRDefault="0014425E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, How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Ofte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He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Go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To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Work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? </w:t>
            </w:r>
          </w:p>
        </w:tc>
        <w:tc>
          <w:tcPr>
            <w:tcW w:w="1452" w:type="dxa"/>
            <w:shd w:val="clear" w:color="auto" w:fill="E2EFD9" w:themeFill="accent6" w:themeFillTint="33"/>
          </w:tcPr>
          <w:p w14:paraId="214DDB5C" w14:textId="408C0BAB" w:rsidR="0014425E" w:rsidRDefault="0014425E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ver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3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2788" w:type="dxa"/>
            <w:gridSpan w:val="4"/>
            <w:shd w:val="clear" w:color="auto" w:fill="E2EFD9" w:themeFill="accent6" w:themeFillTint="33"/>
          </w:tcPr>
          <w:p w14:paraId="573D8915" w14:textId="25BD17CC" w:rsidR="0014425E" w:rsidRDefault="0014425E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Every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6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nth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2976" w:type="dxa"/>
            <w:gridSpan w:val="3"/>
            <w:shd w:val="clear" w:color="auto" w:fill="E2EFD9" w:themeFill="accent6" w:themeFillTint="33"/>
          </w:tcPr>
          <w:p w14:paraId="42E51544" w14:textId="02853488" w:rsidR="0014425E" w:rsidRDefault="0014425E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Onc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a </w:t>
            </w:r>
            <w:proofErr w:type="spellStart"/>
            <w:r>
              <w:rPr>
                <w:rFonts w:cstheme="minorHAnsi"/>
                <w:sz w:val="20"/>
                <w:szCs w:val="20"/>
              </w:rPr>
              <w:t>year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  <w:tr w:rsidR="00037295" w:rsidRPr="00711185" w14:paraId="2A8BCA56" w14:textId="77777777" w:rsidTr="00C02AEB">
        <w:trPr>
          <w:gridAfter w:val="1"/>
          <w:wAfter w:w="3295" w:type="dxa"/>
        </w:trPr>
        <w:tc>
          <w:tcPr>
            <w:tcW w:w="3211" w:type="dxa"/>
            <w:shd w:val="clear" w:color="auto" w:fill="FFF2CC" w:themeFill="accent4" w:themeFillTint="33"/>
          </w:tcPr>
          <w:p w14:paraId="010E0D55" w14:textId="5C4E3137" w:rsidR="00037295" w:rsidRDefault="00037295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Has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ou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Child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Receiv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Oral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ar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Training?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13221E0B" w14:textId="41C169E3" w:rsidR="00037295" w:rsidRDefault="00037295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1EE74D43" w14:textId="6AE5BB22" w:rsidR="00037295" w:rsidRDefault="00037295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</w:tc>
      </w:tr>
      <w:tr w:rsidR="00842FC7" w:rsidRPr="00711185" w14:paraId="1A865BAF" w14:textId="77777777" w:rsidTr="00C02AEB">
        <w:trPr>
          <w:gridAfter w:val="1"/>
          <w:wAfter w:w="3295" w:type="dxa"/>
        </w:trPr>
        <w:tc>
          <w:tcPr>
            <w:tcW w:w="3211" w:type="dxa"/>
            <w:shd w:val="clear" w:color="auto" w:fill="FFF2CC" w:themeFill="accent4" w:themeFillTint="33"/>
          </w:tcPr>
          <w:p w14:paraId="3868F0F7" w14:textId="53A43FF6" w:rsidR="00842FC7" w:rsidRDefault="00842FC7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he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av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n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a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abits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uch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as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humb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ucking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pacifie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us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mouth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breathing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2CF0F418" w14:textId="329D65D8" w:rsidR="00842FC7" w:rsidRDefault="00D33BAD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32D117AF" w14:textId="51982781" w:rsidR="00842FC7" w:rsidRDefault="00D33BAD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</w:tc>
      </w:tr>
      <w:tr w:rsidR="00335E36" w:rsidRPr="00711185" w14:paraId="4DE0B51D" w14:textId="77777777" w:rsidTr="00C02AEB">
        <w:trPr>
          <w:gridAfter w:val="1"/>
          <w:wAfter w:w="3295" w:type="dxa"/>
        </w:trPr>
        <w:tc>
          <w:tcPr>
            <w:tcW w:w="3211" w:type="dxa"/>
            <w:shd w:val="clear" w:color="auto" w:fill="FFF2CC" w:themeFill="accent4" w:themeFillTint="33"/>
          </w:tcPr>
          <w:p w14:paraId="136A6F19" w14:textId="7C77F0BF" w:rsidR="00335E36" w:rsidRDefault="00335E36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av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dippe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pacifie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oney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suga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n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given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it?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7534BC0A" w14:textId="257E84CA" w:rsidR="00335E36" w:rsidRDefault="00046635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031EC10D" w14:textId="6A02962B" w:rsidR="00335E36" w:rsidRDefault="00046635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</w:tc>
      </w:tr>
      <w:tr w:rsidR="000F17D4" w:rsidRPr="00711185" w14:paraId="5AC2AF0A" w14:textId="77777777" w:rsidTr="00C02AEB">
        <w:trPr>
          <w:gridAfter w:val="1"/>
          <w:wAfter w:w="3295" w:type="dxa"/>
        </w:trPr>
        <w:tc>
          <w:tcPr>
            <w:tcW w:w="3211" w:type="dxa"/>
            <w:shd w:val="clear" w:color="auto" w:fill="FFF2CC" w:themeFill="accent4" w:themeFillTint="33"/>
          </w:tcPr>
          <w:p w14:paraId="204D77D6" w14:textId="2C7DA188" w:rsidR="000F17D4" w:rsidRDefault="00AC0397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Has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you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child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had a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high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fever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295" w:type="dxa"/>
            <w:gridSpan w:val="4"/>
            <w:shd w:val="clear" w:color="auto" w:fill="E2EFD9" w:themeFill="accent6" w:themeFillTint="33"/>
          </w:tcPr>
          <w:p w14:paraId="56FB11E6" w14:textId="4A6F6387" w:rsidR="000F17D4" w:rsidRDefault="00AC0397" w:rsidP="00037295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Y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3957" w:type="dxa"/>
            <w:gridSpan w:val="5"/>
            <w:shd w:val="clear" w:color="auto" w:fill="E2EFD9" w:themeFill="accent6" w:themeFillTint="33"/>
          </w:tcPr>
          <w:p w14:paraId="5251327C" w14:textId="77777777" w:rsidR="000F17D4" w:rsidRDefault="00AC0397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o ( )</w:t>
            </w:r>
          </w:p>
          <w:p w14:paraId="78EA977E" w14:textId="3787082B" w:rsidR="00AC0397" w:rsidRDefault="00AC0397" w:rsidP="00037295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C02AEB" w:rsidRPr="00711185" w14:paraId="1109A38F" w14:textId="77777777" w:rsidTr="00C02AEB">
        <w:tc>
          <w:tcPr>
            <w:tcW w:w="3211" w:type="dxa"/>
            <w:shd w:val="clear" w:color="auto" w:fill="FFF2CC" w:themeFill="accent4" w:themeFillTint="33"/>
          </w:tcPr>
          <w:p w14:paraId="0902D419" w14:textId="45654154" w:rsidR="00C02AEB" w:rsidRDefault="00C02AEB" w:rsidP="00037295">
            <w:pPr>
              <w:rPr>
                <w:rFonts w:cstheme="minorHAnsi"/>
                <w:b/>
                <w:bCs/>
                <w:sz w:val="20"/>
                <w:szCs w:val="20"/>
              </w:rPr>
            </w:pPr>
            <w:r>
              <w:rPr>
                <w:rFonts w:cstheme="minorHAnsi"/>
                <w:b/>
                <w:bCs/>
                <w:sz w:val="20"/>
                <w:szCs w:val="20"/>
              </w:rPr>
              <w:t xml:space="preserve">Oral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Intake</w:t>
            </w:r>
            <w:proofErr w:type="spellEnd"/>
            <w:r>
              <w:rPr>
                <w:rFonts w:cstheme="minorHAnsi"/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rFonts w:cstheme="minorHAnsi"/>
                <w:b/>
                <w:bCs/>
                <w:sz w:val="20"/>
                <w:szCs w:val="20"/>
              </w:rPr>
              <w:t>Antibiotics</w:t>
            </w:r>
            <w:proofErr w:type="spellEnd"/>
          </w:p>
        </w:tc>
        <w:tc>
          <w:tcPr>
            <w:tcW w:w="1452" w:type="dxa"/>
            <w:shd w:val="clear" w:color="auto" w:fill="E2EFD9" w:themeFill="accent6" w:themeFillTint="33"/>
          </w:tcPr>
          <w:p w14:paraId="106937C9" w14:textId="37D17F2D" w:rsidR="00C02AEB" w:rsidRDefault="00C02AEB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Ever ( )</w:t>
            </w:r>
          </w:p>
        </w:tc>
        <w:tc>
          <w:tcPr>
            <w:tcW w:w="2835" w:type="dxa"/>
            <w:gridSpan w:val="5"/>
            <w:shd w:val="clear" w:color="auto" w:fill="E2EFD9" w:themeFill="accent6" w:themeFillTint="33"/>
          </w:tcPr>
          <w:p w14:paraId="4C8F701D" w14:textId="75405811" w:rsidR="00C02AEB" w:rsidRDefault="00C02DD0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1-3 </w:t>
            </w:r>
            <w:proofErr w:type="spellStart"/>
            <w:r>
              <w:rPr>
                <w:rFonts w:cstheme="minorHAnsi"/>
                <w:sz w:val="20"/>
                <w:szCs w:val="20"/>
              </w:rPr>
              <w:t>times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  <w:tc>
          <w:tcPr>
            <w:tcW w:w="6260" w:type="dxa"/>
            <w:gridSpan w:val="4"/>
            <w:shd w:val="clear" w:color="auto" w:fill="E2EFD9" w:themeFill="accent6" w:themeFillTint="33"/>
          </w:tcPr>
          <w:p w14:paraId="35CCE8BE" w14:textId="0A231AA0" w:rsidR="00C02AEB" w:rsidRDefault="00D631FB" w:rsidP="00037295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4 </w:t>
            </w:r>
            <w:proofErr w:type="spellStart"/>
            <w:r>
              <w:rPr>
                <w:rFonts w:cstheme="minorHAnsi"/>
                <w:sz w:val="20"/>
                <w:szCs w:val="20"/>
              </w:rPr>
              <w:t>and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cstheme="minorHAnsi"/>
                <w:sz w:val="20"/>
                <w:szCs w:val="20"/>
              </w:rPr>
              <w:t>more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( )</w:t>
            </w:r>
          </w:p>
        </w:tc>
      </w:tr>
    </w:tbl>
    <w:p w14:paraId="32D7DA90" w14:textId="77777777" w:rsidR="00FE20B7" w:rsidRPr="00711185" w:rsidRDefault="00FE20B7">
      <w:pPr>
        <w:rPr>
          <w:rFonts w:cstheme="minorHAnsi"/>
          <w:b/>
          <w:bCs/>
          <w:sz w:val="20"/>
          <w:szCs w:val="20"/>
        </w:rPr>
      </w:pPr>
    </w:p>
    <w:p w14:paraId="5F6DA0C7" w14:textId="305033F1" w:rsidR="00711185" w:rsidRPr="00E70003" w:rsidRDefault="00C307E3">
      <w:pPr>
        <w:rPr>
          <w:b/>
          <w:bCs/>
          <w:color w:val="5B9BD5" w:themeColor="accent5"/>
          <w:sz w:val="20"/>
          <w:szCs w:val="20"/>
        </w:rPr>
      </w:pPr>
      <w:r w:rsidRPr="00E70003">
        <w:rPr>
          <w:b/>
          <w:bCs/>
          <w:color w:val="5B9BD5" w:themeColor="accent5"/>
          <w:sz w:val="20"/>
          <w:szCs w:val="20"/>
        </w:rPr>
        <w:t>CHAPTER 4 – PARENTAL ETIOLOGICAL FACTORS</w:t>
      </w:r>
    </w:p>
    <w:tbl>
      <w:tblPr>
        <w:tblStyle w:val="TabloKlavuzu"/>
        <w:tblW w:w="10050" w:type="dxa"/>
        <w:tblBorders>
          <w:top w:val="double" w:sz="4" w:space="0" w:color="auto"/>
          <w:left w:val="double" w:sz="4" w:space="0" w:color="auto"/>
          <w:bottom w:val="double" w:sz="4" w:space="0" w:color="auto"/>
          <w:right w:val="double" w:sz="4" w:space="0" w:color="auto"/>
          <w:insideH w:val="double" w:sz="4" w:space="0" w:color="auto"/>
          <w:insideV w:val="double" w:sz="4" w:space="0" w:color="auto"/>
        </w:tblBorders>
        <w:tblLook w:val="04A0" w:firstRow="1" w:lastRow="0" w:firstColumn="1" w:lastColumn="0" w:noHBand="0" w:noVBand="1"/>
      </w:tblPr>
      <w:tblGrid>
        <w:gridCol w:w="1667"/>
        <w:gridCol w:w="1116"/>
        <w:gridCol w:w="1064"/>
        <w:gridCol w:w="173"/>
        <w:gridCol w:w="28"/>
        <w:gridCol w:w="477"/>
        <w:gridCol w:w="553"/>
        <w:gridCol w:w="489"/>
        <w:gridCol w:w="750"/>
        <w:gridCol w:w="797"/>
        <w:gridCol w:w="10"/>
        <w:gridCol w:w="173"/>
        <w:gridCol w:w="110"/>
        <w:gridCol w:w="1370"/>
        <w:gridCol w:w="1273"/>
      </w:tblGrid>
      <w:tr w:rsidR="00DD00AB" w14:paraId="2B2197F0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3D06CF9B" w14:textId="5607BB81" w:rsidR="00DD00AB" w:rsidRPr="00DD00AB" w:rsidRDefault="0072078D" w:rsidP="00DD00AB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D00AB">
              <w:rPr>
                <w:b/>
                <w:bCs/>
                <w:sz w:val="20"/>
                <w:szCs w:val="20"/>
              </w:rPr>
              <w:lastRenderedPageBreak/>
              <w:t>Mother's</w:t>
            </w:r>
            <w:proofErr w:type="spellEnd"/>
            <w:r w:rsidRPr="00DD00AB">
              <w:rPr>
                <w:b/>
                <w:bCs/>
                <w:sz w:val="20"/>
                <w:szCs w:val="20"/>
              </w:rPr>
              <w:t xml:space="preserve"> Age</w:t>
            </w:r>
          </w:p>
          <w:p w14:paraId="2ADE13A9" w14:textId="20EA9F5E" w:rsidR="00DD00AB" w:rsidRDefault="00DD00AB" w:rsidP="00DD00AB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375" w:type="dxa"/>
            <w:gridSpan w:val="14"/>
            <w:shd w:val="clear" w:color="auto" w:fill="E2EFD9" w:themeFill="accent6" w:themeFillTint="33"/>
          </w:tcPr>
          <w:p w14:paraId="24A50AF2" w14:textId="77777777" w:rsidR="00DD00AB" w:rsidRPr="002D7064" w:rsidRDefault="00DD00AB">
            <w:pPr>
              <w:rPr>
                <w:sz w:val="20"/>
                <w:szCs w:val="20"/>
              </w:rPr>
            </w:pPr>
          </w:p>
        </w:tc>
      </w:tr>
      <w:tr w:rsidR="00DD00AB" w14:paraId="2E9DF7BC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48666677" w14:textId="027FB78F" w:rsidR="00DD00AB" w:rsidRDefault="0072078D">
            <w:pPr>
              <w:rPr>
                <w:b/>
                <w:bCs/>
                <w:sz w:val="20"/>
                <w:szCs w:val="20"/>
              </w:rPr>
            </w:pPr>
            <w:proofErr w:type="spellStart"/>
            <w:r w:rsidRPr="00DD00AB">
              <w:rPr>
                <w:b/>
                <w:bCs/>
                <w:sz w:val="20"/>
                <w:szCs w:val="20"/>
              </w:rPr>
              <w:t>Father's</w:t>
            </w:r>
            <w:proofErr w:type="spellEnd"/>
            <w:r w:rsidRPr="00DD00AB">
              <w:rPr>
                <w:b/>
                <w:bCs/>
                <w:sz w:val="20"/>
                <w:szCs w:val="20"/>
              </w:rPr>
              <w:t xml:space="preserve"> Age</w:t>
            </w:r>
          </w:p>
        </w:tc>
        <w:tc>
          <w:tcPr>
            <w:tcW w:w="8375" w:type="dxa"/>
            <w:gridSpan w:val="14"/>
            <w:shd w:val="clear" w:color="auto" w:fill="E2EFD9" w:themeFill="accent6" w:themeFillTint="33"/>
          </w:tcPr>
          <w:p w14:paraId="1B75C8E9" w14:textId="77777777" w:rsidR="00DD00AB" w:rsidRPr="002D7064" w:rsidRDefault="00DD00AB">
            <w:pPr>
              <w:rPr>
                <w:sz w:val="20"/>
                <w:szCs w:val="20"/>
              </w:rPr>
            </w:pPr>
          </w:p>
        </w:tc>
      </w:tr>
      <w:tr w:rsidR="00434B18" w14:paraId="426AADE3" w14:textId="77777777" w:rsidTr="0017587B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52CDE171" w14:textId="32ACF69B" w:rsidR="00434B18" w:rsidRPr="00DD00AB" w:rsidRDefault="00434B18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other'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ag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at </w:t>
            </w:r>
            <w:proofErr w:type="spellStart"/>
            <w:r>
              <w:rPr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time of </w:t>
            </w:r>
            <w:proofErr w:type="spellStart"/>
            <w:r>
              <w:rPr>
                <w:b/>
                <w:bCs/>
                <w:sz w:val="20"/>
                <w:szCs w:val="20"/>
              </w:rPr>
              <w:t>birth</w:t>
            </w:r>
            <w:proofErr w:type="spellEnd"/>
          </w:p>
        </w:tc>
        <w:tc>
          <w:tcPr>
            <w:tcW w:w="2791" w:type="dxa"/>
            <w:gridSpan w:val="5"/>
            <w:shd w:val="clear" w:color="auto" w:fill="E2EFD9" w:themeFill="accent6" w:themeFillTint="33"/>
          </w:tcPr>
          <w:p w14:paraId="50060BE6" w14:textId="3A7BDA0C" w:rsidR="00434B18" w:rsidRPr="002D7064" w:rsidRDefault="00434B1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-24  (   )</w:t>
            </w:r>
          </w:p>
        </w:tc>
        <w:tc>
          <w:tcPr>
            <w:tcW w:w="2792" w:type="dxa"/>
            <w:gridSpan w:val="6"/>
            <w:shd w:val="clear" w:color="auto" w:fill="E2EFD9" w:themeFill="accent6" w:themeFillTint="33"/>
          </w:tcPr>
          <w:p w14:paraId="13036946" w14:textId="54EDF850" w:rsidR="00434B18" w:rsidRPr="002D7064" w:rsidRDefault="00E1643A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-29  (   )</w:t>
            </w:r>
          </w:p>
        </w:tc>
        <w:tc>
          <w:tcPr>
            <w:tcW w:w="2792" w:type="dxa"/>
            <w:gridSpan w:val="3"/>
            <w:shd w:val="clear" w:color="auto" w:fill="E2EFD9" w:themeFill="accent6" w:themeFillTint="33"/>
          </w:tcPr>
          <w:p w14:paraId="3F4E85AA" w14:textId="071401D9" w:rsidR="00434B18" w:rsidRPr="002D7064" w:rsidRDefault="001D40C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0 </w:t>
            </w:r>
            <w:proofErr w:type="spellStart"/>
            <w:r>
              <w:rPr>
                <w:sz w:val="20"/>
                <w:szCs w:val="20"/>
              </w:rPr>
              <w:t>and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over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</w:tr>
      <w:tr w:rsidR="004D3606" w14:paraId="18F79010" w14:textId="77777777" w:rsidTr="004D3606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7FFF0A48" w14:textId="14432EE0" w:rsidR="004D3606" w:rsidRDefault="004D3606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i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othe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Experienc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An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iscomfor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o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omplication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ur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Pregnanc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? </w:t>
            </w:r>
            <w:proofErr w:type="spellStart"/>
            <w:r>
              <w:rPr>
                <w:b/>
                <w:bCs/>
                <w:sz w:val="20"/>
                <w:szCs w:val="20"/>
              </w:rPr>
              <w:t>If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y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, </w:t>
            </w:r>
            <w:proofErr w:type="spellStart"/>
            <w:r>
              <w:rPr>
                <w:b/>
                <w:bCs/>
                <w:sz w:val="20"/>
                <w:szCs w:val="20"/>
              </w:rPr>
              <w:t>wha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s it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763A5979" w14:textId="45E71DEC" w:rsidR="004D3606" w:rsidRDefault="003E4594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 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378777C2" w14:textId="3F6F34EE" w:rsidR="004D3606" w:rsidRDefault="0001714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26970CBA" w14:textId="77777777" w:rsidTr="004D3606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50F41E30" w14:textId="1C5ECDD7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Hav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had </w:t>
            </w:r>
            <w:proofErr w:type="spellStart"/>
            <w:r>
              <w:rPr>
                <w:b/>
                <w:bCs/>
                <w:sz w:val="20"/>
                <w:szCs w:val="20"/>
              </w:rPr>
              <w:t>febril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illnes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ur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pregnancy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4036E79C" w14:textId="20924F47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 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15603327" w14:textId="27F82997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0B09EE5C" w14:textId="77777777" w:rsidTr="004D3606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692DB684" w14:textId="2303FBBE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i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mok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o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rin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alcoho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ur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pregnancy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19BFE4BC" w14:textId="1914F8E4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71B6C0A8" w14:textId="16B23E01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788DC3C8" w14:textId="77777777" w:rsidTr="004D3606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2B25BA1E" w14:textId="1676AA1F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i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Us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edicatio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ur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Pregnancy</w:t>
            </w:r>
            <w:proofErr w:type="spellEnd"/>
            <w:r>
              <w:rPr>
                <w:b/>
                <w:bCs/>
                <w:sz w:val="20"/>
                <w:szCs w:val="20"/>
              </w:rPr>
              <w:t>? (</w:t>
            </w:r>
            <w:proofErr w:type="spellStart"/>
            <w:r>
              <w:rPr>
                <w:b/>
                <w:bCs/>
                <w:sz w:val="20"/>
                <w:szCs w:val="20"/>
              </w:rPr>
              <w:t>othe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ha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vitamins</w:t>
            </w:r>
            <w:proofErr w:type="spellEnd"/>
            <w:r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6161CCEA" w14:textId="749A9A3D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7FFF19CD" w14:textId="08762DB3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71FFC16D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25A50036" w14:textId="794561C0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other'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Education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124" w:type="dxa"/>
            <w:shd w:val="clear" w:color="auto" w:fill="E2EFD9" w:themeFill="accent6" w:themeFillTint="33"/>
          </w:tcPr>
          <w:p w14:paraId="4605E325" w14:textId="1B4D0885" w:rsidR="0037656E" w:rsidRPr="002D7064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Primary</w:t>
            </w:r>
            <w:proofErr w:type="spellEnd"/>
            <w:r w:rsidRPr="002D7064">
              <w:rPr>
                <w:sz w:val="20"/>
                <w:szCs w:val="20"/>
              </w:rPr>
              <w:t xml:space="preserve"> School </w:t>
            </w:r>
            <w:proofErr w:type="spellStart"/>
            <w:r w:rsidRPr="002D7064">
              <w:rPr>
                <w:sz w:val="20"/>
                <w:szCs w:val="20"/>
              </w:rPr>
              <w:t>and</w:t>
            </w:r>
            <w:proofErr w:type="spellEnd"/>
            <w:r w:rsidRPr="002D7064">
              <w:rPr>
                <w:sz w:val="20"/>
                <w:szCs w:val="20"/>
              </w:rPr>
              <w:t xml:space="preserve"> </w:t>
            </w:r>
            <w:proofErr w:type="spellStart"/>
            <w:r w:rsidRPr="002D7064">
              <w:rPr>
                <w:sz w:val="20"/>
                <w:szCs w:val="20"/>
              </w:rPr>
              <w:t>Earlier</w:t>
            </w:r>
            <w:proofErr w:type="spellEnd"/>
            <w:r w:rsidRPr="002D7064"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981" w:type="dxa"/>
            <w:shd w:val="clear" w:color="auto" w:fill="E2EFD9" w:themeFill="accent6" w:themeFillTint="33"/>
          </w:tcPr>
          <w:p w14:paraId="6AE7DFE0" w14:textId="6778810E" w:rsidR="0037656E" w:rsidRPr="002D7064" w:rsidRDefault="0037656E" w:rsidP="0037656E">
            <w:pPr>
              <w:jc w:val="center"/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Secondary</w:t>
            </w:r>
            <w:proofErr w:type="spellEnd"/>
            <w:r w:rsidRPr="002D7064">
              <w:rPr>
                <w:sz w:val="20"/>
                <w:szCs w:val="20"/>
              </w:rPr>
              <w:t xml:space="preserve"> School ( )</w:t>
            </w:r>
          </w:p>
        </w:tc>
        <w:tc>
          <w:tcPr>
            <w:tcW w:w="1245" w:type="dxa"/>
            <w:gridSpan w:val="4"/>
            <w:shd w:val="clear" w:color="auto" w:fill="E2EFD9" w:themeFill="accent6" w:themeFillTint="33"/>
          </w:tcPr>
          <w:p w14:paraId="5C84819E" w14:textId="57755836" w:rsidR="0037656E" w:rsidRPr="002D7064" w:rsidRDefault="0037656E" w:rsidP="0037656E">
            <w:pPr>
              <w:rPr>
                <w:sz w:val="20"/>
                <w:szCs w:val="20"/>
              </w:rPr>
            </w:pPr>
            <w:r w:rsidRPr="002D7064">
              <w:rPr>
                <w:sz w:val="20"/>
                <w:szCs w:val="20"/>
              </w:rPr>
              <w:t>High School ( )</w:t>
            </w:r>
          </w:p>
        </w:tc>
        <w:tc>
          <w:tcPr>
            <w:tcW w:w="1246" w:type="dxa"/>
            <w:gridSpan w:val="2"/>
            <w:shd w:val="clear" w:color="auto" w:fill="E2EFD9" w:themeFill="accent6" w:themeFillTint="33"/>
          </w:tcPr>
          <w:p w14:paraId="626D844E" w14:textId="0CF6E71B" w:rsidR="0037656E" w:rsidRPr="002D7064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Associate</w:t>
            </w:r>
            <w:proofErr w:type="spellEnd"/>
            <w:r w:rsidRPr="002D7064">
              <w:rPr>
                <w:sz w:val="20"/>
                <w:szCs w:val="20"/>
              </w:rPr>
              <w:t xml:space="preserve"> </w:t>
            </w:r>
            <w:proofErr w:type="spellStart"/>
            <w:r w:rsidRPr="002D7064">
              <w:rPr>
                <w:sz w:val="20"/>
                <w:szCs w:val="20"/>
              </w:rPr>
              <w:t>Degree</w:t>
            </w:r>
            <w:proofErr w:type="spellEnd"/>
            <w:r w:rsidRPr="002D7064">
              <w:rPr>
                <w:sz w:val="20"/>
                <w:szCs w:val="20"/>
              </w:rPr>
              <w:t>( )</w:t>
            </w:r>
          </w:p>
        </w:tc>
        <w:tc>
          <w:tcPr>
            <w:tcW w:w="1098" w:type="dxa"/>
            <w:gridSpan w:val="4"/>
            <w:shd w:val="clear" w:color="auto" w:fill="E2EFD9" w:themeFill="accent6" w:themeFillTint="33"/>
          </w:tcPr>
          <w:p w14:paraId="1E79927C" w14:textId="3EF224E2" w:rsidR="0037656E" w:rsidRPr="002D7064" w:rsidRDefault="0037656E" w:rsidP="0037656E">
            <w:pPr>
              <w:rPr>
                <w:sz w:val="20"/>
                <w:szCs w:val="20"/>
              </w:rPr>
            </w:pPr>
            <w:r w:rsidRPr="002D7064">
              <w:rPr>
                <w:sz w:val="20"/>
                <w:szCs w:val="20"/>
              </w:rPr>
              <w:t>License ( )</w:t>
            </w:r>
          </w:p>
        </w:tc>
        <w:tc>
          <w:tcPr>
            <w:tcW w:w="1390" w:type="dxa"/>
            <w:shd w:val="clear" w:color="auto" w:fill="E2EFD9" w:themeFill="accent6" w:themeFillTint="33"/>
          </w:tcPr>
          <w:p w14:paraId="38F552F9" w14:textId="7D8D0CF0" w:rsidR="0037656E" w:rsidRPr="002D7064" w:rsidRDefault="0037656E" w:rsidP="0037656E">
            <w:pPr>
              <w:jc w:val="center"/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M.Sc</w:t>
            </w:r>
            <w:proofErr w:type="spellEnd"/>
            <w:r w:rsidRPr="002D7064">
              <w:rPr>
                <w:sz w:val="20"/>
                <w:szCs w:val="20"/>
              </w:rPr>
              <w:t>. ( )</w:t>
            </w:r>
          </w:p>
        </w:tc>
        <w:tc>
          <w:tcPr>
            <w:tcW w:w="1291" w:type="dxa"/>
            <w:shd w:val="clear" w:color="auto" w:fill="E2EFD9" w:themeFill="accent6" w:themeFillTint="33"/>
          </w:tcPr>
          <w:p w14:paraId="367CEF94" w14:textId="460DF1E8" w:rsidR="0037656E" w:rsidRPr="002D7064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Ph.D</w:t>
            </w:r>
            <w:proofErr w:type="spellEnd"/>
            <w:r w:rsidRPr="002D7064">
              <w:rPr>
                <w:sz w:val="20"/>
                <w:szCs w:val="20"/>
              </w:rPr>
              <w:t>. ( )</w:t>
            </w:r>
          </w:p>
        </w:tc>
      </w:tr>
      <w:tr w:rsidR="0037656E" w14:paraId="21C524D4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7BAC696E" w14:textId="796D7682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ather'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Educational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tatus</w:t>
            </w:r>
            <w:proofErr w:type="spellEnd"/>
          </w:p>
        </w:tc>
        <w:tc>
          <w:tcPr>
            <w:tcW w:w="1124" w:type="dxa"/>
            <w:shd w:val="clear" w:color="auto" w:fill="E2EFD9" w:themeFill="accent6" w:themeFillTint="33"/>
          </w:tcPr>
          <w:p w14:paraId="2055A476" w14:textId="7E0BB4B9" w:rsidR="0037656E" w:rsidRPr="002D7064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Primary</w:t>
            </w:r>
            <w:proofErr w:type="spellEnd"/>
            <w:r w:rsidRPr="002D7064">
              <w:rPr>
                <w:sz w:val="20"/>
                <w:szCs w:val="20"/>
              </w:rPr>
              <w:t xml:space="preserve"> School </w:t>
            </w:r>
            <w:proofErr w:type="spellStart"/>
            <w:r w:rsidRPr="002D7064">
              <w:rPr>
                <w:sz w:val="20"/>
                <w:szCs w:val="20"/>
              </w:rPr>
              <w:t>and</w:t>
            </w:r>
            <w:proofErr w:type="spellEnd"/>
            <w:r w:rsidRPr="002D7064">
              <w:rPr>
                <w:sz w:val="20"/>
                <w:szCs w:val="20"/>
              </w:rPr>
              <w:t xml:space="preserve"> </w:t>
            </w:r>
            <w:proofErr w:type="spellStart"/>
            <w:r w:rsidRPr="002D7064">
              <w:rPr>
                <w:sz w:val="20"/>
                <w:szCs w:val="20"/>
              </w:rPr>
              <w:t>Earlier</w:t>
            </w:r>
            <w:proofErr w:type="spellEnd"/>
            <w:r w:rsidRPr="002D7064"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981" w:type="dxa"/>
            <w:shd w:val="clear" w:color="auto" w:fill="E2EFD9" w:themeFill="accent6" w:themeFillTint="33"/>
          </w:tcPr>
          <w:p w14:paraId="10931451" w14:textId="68615A45" w:rsidR="0037656E" w:rsidRPr="002D7064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Secondary</w:t>
            </w:r>
            <w:proofErr w:type="spellEnd"/>
            <w:r w:rsidRPr="002D7064">
              <w:rPr>
                <w:sz w:val="20"/>
                <w:szCs w:val="20"/>
              </w:rPr>
              <w:t xml:space="preserve"> School ( )</w:t>
            </w:r>
          </w:p>
        </w:tc>
        <w:tc>
          <w:tcPr>
            <w:tcW w:w="1245" w:type="dxa"/>
            <w:gridSpan w:val="4"/>
            <w:shd w:val="clear" w:color="auto" w:fill="E2EFD9" w:themeFill="accent6" w:themeFillTint="33"/>
          </w:tcPr>
          <w:p w14:paraId="757F2BE8" w14:textId="61832313" w:rsidR="0037656E" w:rsidRPr="002D7064" w:rsidRDefault="0037656E" w:rsidP="0037656E">
            <w:pPr>
              <w:rPr>
                <w:sz w:val="20"/>
                <w:szCs w:val="20"/>
              </w:rPr>
            </w:pPr>
            <w:r w:rsidRPr="002D7064">
              <w:rPr>
                <w:sz w:val="20"/>
                <w:szCs w:val="20"/>
              </w:rPr>
              <w:t>High School ( )</w:t>
            </w:r>
          </w:p>
        </w:tc>
        <w:tc>
          <w:tcPr>
            <w:tcW w:w="1246" w:type="dxa"/>
            <w:gridSpan w:val="2"/>
            <w:shd w:val="clear" w:color="auto" w:fill="E2EFD9" w:themeFill="accent6" w:themeFillTint="33"/>
          </w:tcPr>
          <w:p w14:paraId="2AC4643C" w14:textId="3E070C02" w:rsidR="0037656E" w:rsidRPr="002D7064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Associate</w:t>
            </w:r>
            <w:proofErr w:type="spellEnd"/>
            <w:r w:rsidRPr="002D7064">
              <w:rPr>
                <w:sz w:val="20"/>
                <w:szCs w:val="20"/>
              </w:rPr>
              <w:t xml:space="preserve"> </w:t>
            </w:r>
            <w:proofErr w:type="spellStart"/>
            <w:r w:rsidRPr="002D7064">
              <w:rPr>
                <w:sz w:val="20"/>
                <w:szCs w:val="20"/>
              </w:rPr>
              <w:t>Degree</w:t>
            </w:r>
            <w:proofErr w:type="spellEnd"/>
            <w:r w:rsidRPr="002D7064">
              <w:rPr>
                <w:sz w:val="20"/>
                <w:szCs w:val="20"/>
              </w:rPr>
              <w:t>( )</w:t>
            </w:r>
          </w:p>
        </w:tc>
        <w:tc>
          <w:tcPr>
            <w:tcW w:w="1098" w:type="dxa"/>
            <w:gridSpan w:val="4"/>
            <w:shd w:val="clear" w:color="auto" w:fill="E2EFD9" w:themeFill="accent6" w:themeFillTint="33"/>
          </w:tcPr>
          <w:p w14:paraId="4B461C80" w14:textId="51F96686" w:rsidR="0037656E" w:rsidRPr="002D7064" w:rsidRDefault="0037656E" w:rsidP="0037656E">
            <w:pPr>
              <w:rPr>
                <w:sz w:val="20"/>
                <w:szCs w:val="20"/>
              </w:rPr>
            </w:pPr>
            <w:r w:rsidRPr="002D7064">
              <w:rPr>
                <w:sz w:val="20"/>
                <w:szCs w:val="20"/>
              </w:rPr>
              <w:t>License ( )</w:t>
            </w:r>
          </w:p>
        </w:tc>
        <w:tc>
          <w:tcPr>
            <w:tcW w:w="1390" w:type="dxa"/>
            <w:shd w:val="clear" w:color="auto" w:fill="E2EFD9" w:themeFill="accent6" w:themeFillTint="33"/>
          </w:tcPr>
          <w:p w14:paraId="5BC03802" w14:textId="70BE09A8" w:rsidR="0037656E" w:rsidRPr="002D7064" w:rsidRDefault="0037656E" w:rsidP="0037656E">
            <w:pPr>
              <w:jc w:val="center"/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M.Sc</w:t>
            </w:r>
            <w:proofErr w:type="spellEnd"/>
            <w:r w:rsidRPr="002D7064">
              <w:rPr>
                <w:sz w:val="20"/>
                <w:szCs w:val="20"/>
              </w:rPr>
              <w:t>. ( )</w:t>
            </w:r>
          </w:p>
        </w:tc>
        <w:tc>
          <w:tcPr>
            <w:tcW w:w="1291" w:type="dxa"/>
            <w:shd w:val="clear" w:color="auto" w:fill="E2EFD9" w:themeFill="accent6" w:themeFillTint="33"/>
          </w:tcPr>
          <w:p w14:paraId="783198F0" w14:textId="2BCCB5ED" w:rsidR="0037656E" w:rsidRPr="002D7064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2D7064">
              <w:rPr>
                <w:sz w:val="20"/>
                <w:szCs w:val="20"/>
              </w:rPr>
              <w:t>Ph.D</w:t>
            </w:r>
            <w:proofErr w:type="spellEnd"/>
            <w:r w:rsidRPr="002D7064">
              <w:rPr>
                <w:sz w:val="20"/>
                <w:szCs w:val="20"/>
              </w:rPr>
              <w:t>. ( )</w:t>
            </w:r>
          </w:p>
        </w:tc>
      </w:tr>
      <w:tr w:rsidR="0037656E" w14:paraId="079453F8" w14:textId="77777777" w:rsidTr="00314A13">
        <w:trPr>
          <w:trHeight w:val="664"/>
        </w:trPr>
        <w:tc>
          <w:tcPr>
            <w:tcW w:w="1675" w:type="dxa"/>
            <w:shd w:val="clear" w:color="auto" w:fill="FFF2CC" w:themeFill="accent4" w:themeFillTint="33"/>
          </w:tcPr>
          <w:p w14:paraId="27D02062" w14:textId="235B8734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om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work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76771EA6" w14:textId="041D118F" w:rsidR="0037656E" w:rsidRPr="00CD1898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CD1898">
              <w:rPr>
                <w:sz w:val="20"/>
                <w:szCs w:val="20"/>
              </w:rPr>
              <w:t>Yes</w:t>
            </w:r>
            <w:proofErr w:type="spellEnd"/>
            <w:r w:rsidRPr="00CD1898"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52DFB858" w14:textId="4ECEFF58" w:rsidR="0037656E" w:rsidRPr="00CD1898" w:rsidRDefault="0037656E" w:rsidP="0037656E">
            <w:pPr>
              <w:rPr>
                <w:sz w:val="20"/>
                <w:szCs w:val="20"/>
              </w:rPr>
            </w:pPr>
            <w:r w:rsidRPr="00CD1898">
              <w:rPr>
                <w:sz w:val="20"/>
                <w:szCs w:val="20"/>
              </w:rPr>
              <w:t>No ( )</w:t>
            </w:r>
          </w:p>
        </w:tc>
      </w:tr>
      <w:tr w:rsidR="0037656E" w14:paraId="6C83FD68" w14:textId="77777777" w:rsidTr="00314A13">
        <w:trPr>
          <w:trHeight w:val="664"/>
        </w:trPr>
        <w:tc>
          <w:tcPr>
            <w:tcW w:w="1675" w:type="dxa"/>
            <w:shd w:val="clear" w:color="auto" w:fill="FFF2CC" w:themeFill="accent4" w:themeFillTint="33"/>
          </w:tcPr>
          <w:p w14:paraId="0DEAA468" w14:textId="6F649EBC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om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brush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her </w:t>
            </w:r>
            <w:proofErr w:type="spellStart"/>
            <w:r>
              <w:rPr>
                <w:b/>
                <w:bCs/>
                <w:sz w:val="20"/>
                <w:szCs w:val="20"/>
              </w:rPr>
              <w:t>teeth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7DB1D11D" w14:textId="104E8BF7" w:rsidR="0037656E" w:rsidRPr="00CD1898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29B0539A" w14:textId="1E903F58" w:rsidR="0037656E" w:rsidRPr="00CD1898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7EA0BC85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23229363" w14:textId="5A85BC6A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Mother'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Brush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307" w:type="dxa"/>
            <w:gridSpan w:val="4"/>
            <w:shd w:val="clear" w:color="auto" w:fill="E2EFD9" w:themeFill="accent6" w:themeFillTint="33"/>
          </w:tcPr>
          <w:p w14:paraId="007D038D" w14:textId="66C603ED" w:rsidR="0037656E" w:rsidRPr="00F065DA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ccasionally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3101" w:type="dxa"/>
            <w:gridSpan w:val="6"/>
            <w:shd w:val="clear" w:color="auto" w:fill="E2EFD9" w:themeFill="accent6" w:themeFillTint="33"/>
          </w:tcPr>
          <w:p w14:paraId="56FDEFBE" w14:textId="0A6118F9" w:rsidR="0037656E" w:rsidRPr="00F065DA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time </w:t>
            </w:r>
            <w:proofErr w:type="spellStart"/>
            <w:r>
              <w:rPr>
                <w:sz w:val="20"/>
                <w:szCs w:val="20"/>
              </w:rPr>
              <w:t>p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ay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2967" w:type="dxa"/>
            <w:gridSpan w:val="4"/>
            <w:shd w:val="clear" w:color="auto" w:fill="E2EFD9" w:themeFill="accent6" w:themeFillTint="33"/>
          </w:tcPr>
          <w:p w14:paraId="66E33CB7" w14:textId="4EC4E6AD" w:rsidR="0037656E" w:rsidRPr="00F065DA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ay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</w:tr>
      <w:tr w:rsidR="0037656E" w14:paraId="5BD7AB23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2DED5B5E" w14:textId="17BA97B7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om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us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oothpaste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05D6F39A" w14:textId="464BEE24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224C153E" w14:textId="7435A1FC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2B1BBF5D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30EAB0C9" w14:textId="7E0F12A2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om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Floss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368CDFCB" w14:textId="2EE11CBB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5572413E" w14:textId="093D41B6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5720AAEA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6A22F808" w14:textId="1A6780CA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a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brush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his </w:t>
            </w:r>
            <w:proofErr w:type="spellStart"/>
            <w:r>
              <w:rPr>
                <w:b/>
                <w:bCs/>
                <w:sz w:val="20"/>
                <w:szCs w:val="20"/>
              </w:rPr>
              <w:t>teeth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5A923F6B" w14:textId="50CB27D4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3797D705" w14:textId="1CC3BDB9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14CAF7C6" w14:textId="77777777" w:rsidTr="00A86ADB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21FB75C3" w14:textId="6B105D30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Father'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Brushing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Frequency</w:t>
            </w:r>
            <w:proofErr w:type="spellEnd"/>
          </w:p>
        </w:tc>
        <w:tc>
          <w:tcPr>
            <w:tcW w:w="2279" w:type="dxa"/>
            <w:gridSpan w:val="3"/>
            <w:shd w:val="clear" w:color="auto" w:fill="E2EFD9" w:themeFill="accent6" w:themeFillTint="33"/>
          </w:tcPr>
          <w:p w14:paraId="46E1708A" w14:textId="7A924032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ccasionally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3119" w:type="dxa"/>
            <w:gridSpan w:val="6"/>
            <w:shd w:val="clear" w:color="auto" w:fill="E2EFD9" w:themeFill="accent6" w:themeFillTint="33"/>
          </w:tcPr>
          <w:p w14:paraId="182BAC17" w14:textId="57B5B599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 time </w:t>
            </w:r>
            <w:proofErr w:type="spellStart"/>
            <w:r>
              <w:rPr>
                <w:sz w:val="20"/>
                <w:szCs w:val="20"/>
              </w:rPr>
              <w:t>p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ay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2977" w:type="dxa"/>
            <w:gridSpan w:val="5"/>
            <w:shd w:val="clear" w:color="auto" w:fill="E2EFD9" w:themeFill="accent6" w:themeFillTint="33"/>
          </w:tcPr>
          <w:p w14:paraId="51A72889" w14:textId="71049D19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 </w:t>
            </w:r>
            <w:proofErr w:type="spellStart"/>
            <w:r>
              <w:rPr>
                <w:sz w:val="20"/>
                <w:szCs w:val="20"/>
              </w:rPr>
              <w:t>o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mor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per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day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</w:tr>
      <w:tr w:rsidR="0037656E" w14:paraId="0E06C989" w14:textId="77777777" w:rsidTr="004B3398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72342C84" w14:textId="44EDAA1E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a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us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oothpaste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569CB71F" w14:textId="42FC2BA4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5529F1B5" w14:textId="5F2314E2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1A66D8A4" w14:textId="77777777" w:rsidTr="004B3398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6207C8C5" w14:textId="5F0D7F1C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Doe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a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Floss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5FAE236D" w14:textId="7C5571A4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36920216" w14:textId="74F5AE44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799F89A8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776D369F" w14:textId="7A7D31D3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lastRenderedPageBreak/>
              <w:t xml:space="preserve">How </w:t>
            </w:r>
            <w:proofErr w:type="spellStart"/>
            <w:r>
              <w:rPr>
                <w:b/>
                <w:bCs/>
                <w:sz w:val="20"/>
                <w:szCs w:val="20"/>
              </w:rPr>
              <w:t>Ofte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Do </w:t>
            </w:r>
            <w:proofErr w:type="spellStart"/>
            <w:r>
              <w:rPr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Visi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Dentist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279" w:type="dxa"/>
            <w:gridSpan w:val="3"/>
            <w:shd w:val="clear" w:color="auto" w:fill="E2EFD9" w:themeFill="accent6" w:themeFillTint="33"/>
          </w:tcPr>
          <w:p w14:paraId="33D558CA" w14:textId="706B49FD" w:rsidR="0037656E" w:rsidRPr="00A3696E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A3696E">
              <w:rPr>
                <w:sz w:val="20"/>
                <w:szCs w:val="20"/>
              </w:rPr>
              <w:t>When</w:t>
            </w:r>
            <w:proofErr w:type="spellEnd"/>
            <w:r w:rsidRPr="00A3696E">
              <w:rPr>
                <w:sz w:val="20"/>
                <w:szCs w:val="20"/>
              </w:rPr>
              <w:t xml:space="preserve"> I </w:t>
            </w:r>
            <w:proofErr w:type="spellStart"/>
            <w:r w:rsidRPr="00A3696E">
              <w:rPr>
                <w:sz w:val="20"/>
                <w:szCs w:val="20"/>
              </w:rPr>
              <w:t>experience</w:t>
            </w:r>
            <w:proofErr w:type="spellEnd"/>
            <w:r w:rsidRPr="00A3696E">
              <w:rPr>
                <w:sz w:val="20"/>
                <w:szCs w:val="20"/>
              </w:rPr>
              <w:t xml:space="preserve"> </w:t>
            </w:r>
            <w:proofErr w:type="spellStart"/>
            <w:r w:rsidRPr="00A3696E">
              <w:rPr>
                <w:sz w:val="20"/>
                <w:szCs w:val="20"/>
              </w:rPr>
              <w:t>pain</w:t>
            </w:r>
            <w:proofErr w:type="spellEnd"/>
            <w:r w:rsidRPr="00A3696E">
              <w:rPr>
                <w:sz w:val="20"/>
                <w:szCs w:val="20"/>
              </w:rPr>
              <w:t xml:space="preserve"> </w:t>
            </w:r>
            <w:proofErr w:type="spellStart"/>
            <w:r w:rsidRPr="00A3696E">
              <w:rPr>
                <w:sz w:val="20"/>
                <w:szCs w:val="20"/>
              </w:rPr>
              <w:t>or</w:t>
            </w:r>
            <w:proofErr w:type="spellEnd"/>
            <w:r w:rsidRPr="00A3696E">
              <w:rPr>
                <w:sz w:val="20"/>
                <w:szCs w:val="20"/>
              </w:rPr>
              <w:t xml:space="preserve"> </w:t>
            </w:r>
            <w:proofErr w:type="spellStart"/>
            <w:r w:rsidRPr="00A3696E">
              <w:rPr>
                <w:sz w:val="20"/>
                <w:szCs w:val="20"/>
              </w:rPr>
              <w:t>any</w:t>
            </w:r>
            <w:proofErr w:type="spellEnd"/>
            <w:r w:rsidRPr="00A3696E">
              <w:rPr>
                <w:sz w:val="20"/>
                <w:szCs w:val="20"/>
              </w:rPr>
              <w:t xml:space="preserve"> </w:t>
            </w:r>
            <w:proofErr w:type="spellStart"/>
            <w:r w:rsidRPr="00A3696E">
              <w:rPr>
                <w:sz w:val="20"/>
                <w:szCs w:val="20"/>
              </w:rPr>
              <w:t>distress</w:t>
            </w:r>
            <w:proofErr w:type="spellEnd"/>
            <w:r w:rsidRPr="00A3696E"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3119" w:type="dxa"/>
            <w:gridSpan w:val="6"/>
            <w:shd w:val="clear" w:color="auto" w:fill="E2EFD9" w:themeFill="accent6" w:themeFillTint="33"/>
          </w:tcPr>
          <w:p w14:paraId="1ABC0DEF" w14:textId="6D6F15C8" w:rsidR="0037656E" w:rsidRPr="00A3696E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A3696E">
              <w:rPr>
                <w:sz w:val="20"/>
                <w:szCs w:val="20"/>
              </w:rPr>
              <w:t>Once</w:t>
            </w:r>
            <w:proofErr w:type="spellEnd"/>
            <w:r w:rsidRPr="00A3696E">
              <w:rPr>
                <w:sz w:val="20"/>
                <w:szCs w:val="20"/>
              </w:rPr>
              <w:t xml:space="preserve"> a </w:t>
            </w:r>
            <w:proofErr w:type="spellStart"/>
            <w:r w:rsidRPr="00A3696E">
              <w:rPr>
                <w:sz w:val="20"/>
                <w:szCs w:val="20"/>
              </w:rPr>
              <w:t>year</w:t>
            </w:r>
            <w:proofErr w:type="spellEnd"/>
            <w:r w:rsidRPr="00A3696E"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2977" w:type="dxa"/>
            <w:gridSpan w:val="5"/>
            <w:shd w:val="clear" w:color="auto" w:fill="E2EFD9" w:themeFill="accent6" w:themeFillTint="33"/>
          </w:tcPr>
          <w:p w14:paraId="3B6F476A" w14:textId="18905435" w:rsidR="0037656E" w:rsidRPr="00A3696E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A3696E">
              <w:rPr>
                <w:sz w:val="20"/>
                <w:szCs w:val="20"/>
              </w:rPr>
              <w:t>Every</w:t>
            </w:r>
            <w:proofErr w:type="spellEnd"/>
            <w:r w:rsidRPr="00A3696E">
              <w:rPr>
                <w:sz w:val="20"/>
                <w:szCs w:val="20"/>
              </w:rPr>
              <w:t xml:space="preserve"> 6 </w:t>
            </w:r>
            <w:proofErr w:type="spellStart"/>
            <w:r w:rsidRPr="00A3696E">
              <w:rPr>
                <w:sz w:val="20"/>
                <w:szCs w:val="20"/>
              </w:rPr>
              <w:t>months</w:t>
            </w:r>
            <w:proofErr w:type="spellEnd"/>
            <w:r w:rsidRPr="00A3696E">
              <w:rPr>
                <w:sz w:val="20"/>
                <w:szCs w:val="20"/>
              </w:rPr>
              <w:t xml:space="preserve"> ( )</w:t>
            </w:r>
          </w:p>
        </w:tc>
      </w:tr>
      <w:tr w:rsidR="0037656E" w14:paraId="611AB427" w14:textId="77777777" w:rsidTr="00B9738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7870E9B0" w14:textId="47C52B05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Toothpast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of </w:t>
            </w:r>
            <w:proofErr w:type="spellStart"/>
            <w:r>
              <w:rPr>
                <w:b/>
                <w:bCs/>
                <w:sz w:val="20"/>
                <w:szCs w:val="20"/>
              </w:rPr>
              <w:t>choice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279" w:type="dxa"/>
            <w:gridSpan w:val="3"/>
            <w:shd w:val="clear" w:color="auto" w:fill="E2EFD9" w:themeFill="accent6" w:themeFillTint="33"/>
          </w:tcPr>
          <w:p w14:paraId="1EC2084A" w14:textId="4CA6D269" w:rsidR="0037656E" w:rsidRPr="0036778C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36778C">
              <w:rPr>
                <w:sz w:val="20"/>
                <w:szCs w:val="20"/>
              </w:rPr>
              <w:t>Fluoride</w:t>
            </w:r>
            <w:proofErr w:type="spellEnd"/>
            <w:r w:rsidRPr="0036778C"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3119" w:type="dxa"/>
            <w:gridSpan w:val="6"/>
            <w:shd w:val="clear" w:color="auto" w:fill="E2EFD9" w:themeFill="accent6" w:themeFillTint="33"/>
          </w:tcPr>
          <w:p w14:paraId="41576832" w14:textId="77777777" w:rsidR="0037656E" w:rsidRPr="0036778C" w:rsidRDefault="0037656E" w:rsidP="0037656E">
            <w:pPr>
              <w:rPr>
                <w:sz w:val="20"/>
                <w:szCs w:val="20"/>
              </w:rPr>
            </w:pPr>
            <w:proofErr w:type="spellStart"/>
            <w:r w:rsidRPr="0036778C">
              <w:rPr>
                <w:sz w:val="20"/>
                <w:szCs w:val="20"/>
              </w:rPr>
              <w:t>Fluoride</w:t>
            </w:r>
            <w:proofErr w:type="spellEnd"/>
            <w:r w:rsidRPr="0036778C">
              <w:rPr>
                <w:sz w:val="20"/>
                <w:szCs w:val="20"/>
              </w:rPr>
              <w:t xml:space="preserve"> </w:t>
            </w:r>
            <w:proofErr w:type="spellStart"/>
            <w:r w:rsidRPr="0036778C">
              <w:rPr>
                <w:sz w:val="20"/>
                <w:szCs w:val="20"/>
              </w:rPr>
              <w:t>Free</w:t>
            </w:r>
            <w:proofErr w:type="spellEnd"/>
            <w:r w:rsidRPr="0036778C"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2977" w:type="dxa"/>
            <w:gridSpan w:val="5"/>
            <w:shd w:val="clear" w:color="auto" w:fill="E2EFD9" w:themeFill="accent6" w:themeFillTint="33"/>
          </w:tcPr>
          <w:p w14:paraId="14C4C265" w14:textId="129AB1BD" w:rsidR="0037656E" w:rsidRPr="0036778C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proofErr w:type="spellStart"/>
            <w:r>
              <w:rPr>
                <w:sz w:val="20"/>
                <w:szCs w:val="20"/>
              </w:rPr>
              <w:t>don'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now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</w:tr>
      <w:tr w:rsidR="0037656E" w14:paraId="6167576D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0AA5C055" w14:textId="0907DA4E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proofErr w:type="spellStart"/>
            <w:r>
              <w:rPr>
                <w:b/>
                <w:bCs/>
                <w:sz w:val="20"/>
                <w:szCs w:val="20"/>
              </w:rPr>
              <w:t>Hav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Received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Training on Oral </w:t>
            </w:r>
            <w:proofErr w:type="spellStart"/>
            <w:r>
              <w:rPr>
                <w:b/>
                <w:bCs/>
                <w:sz w:val="20"/>
                <w:szCs w:val="20"/>
              </w:rPr>
              <w:t>Care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13D026B1" w14:textId="2931310F" w:rsidR="0037656E" w:rsidRPr="0036778C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3369156A" w14:textId="69CCB313" w:rsidR="0037656E" w:rsidRPr="0036778C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700A2B82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49CF1A58" w14:textId="609EF1E9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 </w:t>
            </w:r>
            <w:proofErr w:type="spellStart"/>
            <w:r>
              <w:rPr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us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h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am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poon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as </w:t>
            </w:r>
            <w:proofErr w:type="spellStart"/>
            <w:r>
              <w:rPr>
                <w:b/>
                <w:bCs/>
                <w:sz w:val="20"/>
                <w:szCs w:val="20"/>
              </w:rPr>
              <w:t>you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hild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29327BBC" w14:textId="3290B8CF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10C1A601" w14:textId="65BEB82C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26F676E6" w14:textId="77777777" w:rsidTr="00314A13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0D39B851" w14:textId="6C9F53EE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 </w:t>
            </w:r>
            <w:proofErr w:type="spellStart"/>
            <w:r>
              <w:rPr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hew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you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hild'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food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3839" w:type="dxa"/>
            <w:gridSpan w:val="7"/>
            <w:shd w:val="clear" w:color="auto" w:fill="E2EFD9" w:themeFill="accent6" w:themeFillTint="33"/>
          </w:tcPr>
          <w:p w14:paraId="7A60A9A7" w14:textId="4F36B149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4536" w:type="dxa"/>
            <w:gridSpan w:val="7"/>
            <w:shd w:val="clear" w:color="auto" w:fill="E2EFD9" w:themeFill="accent6" w:themeFillTint="33"/>
          </w:tcPr>
          <w:p w14:paraId="69596EA4" w14:textId="1A2CC9CA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</w:tr>
      <w:tr w:rsidR="0037656E" w14:paraId="5C4859BC" w14:textId="77777777" w:rsidTr="0023448B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584FADF4" w14:textId="3A481466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 </w:t>
            </w:r>
            <w:proofErr w:type="spellStart"/>
            <w:r>
              <w:rPr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hin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t is </w:t>
            </w:r>
            <w:proofErr w:type="spellStart"/>
            <w:r>
              <w:rPr>
                <w:b/>
                <w:bCs/>
                <w:sz w:val="20"/>
                <w:szCs w:val="20"/>
              </w:rPr>
              <w:t>necessary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to </w:t>
            </w:r>
            <w:proofErr w:type="spellStart"/>
            <w:r>
              <w:rPr>
                <w:b/>
                <w:bCs/>
                <w:sz w:val="20"/>
                <w:szCs w:val="20"/>
              </w:rPr>
              <w:t>treat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mil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eeth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279" w:type="dxa"/>
            <w:gridSpan w:val="3"/>
            <w:shd w:val="clear" w:color="auto" w:fill="E2EFD9" w:themeFill="accent6" w:themeFillTint="33"/>
          </w:tcPr>
          <w:p w14:paraId="03D14F9F" w14:textId="0EFF8FAB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3119" w:type="dxa"/>
            <w:gridSpan w:val="6"/>
            <w:shd w:val="clear" w:color="auto" w:fill="E2EFD9" w:themeFill="accent6" w:themeFillTint="33"/>
          </w:tcPr>
          <w:p w14:paraId="75080823" w14:textId="77777777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  <w:tc>
          <w:tcPr>
            <w:tcW w:w="2977" w:type="dxa"/>
            <w:gridSpan w:val="5"/>
            <w:shd w:val="clear" w:color="auto" w:fill="E2EFD9" w:themeFill="accent6" w:themeFillTint="33"/>
          </w:tcPr>
          <w:p w14:paraId="0FE84268" w14:textId="3B7B4B21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proofErr w:type="spellStart"/>
            <w:r>
              <w:rPr>
                <w:sz w:val="20"/>
                <w:szCs w:val="20"/>
              </w:rPr>
              <w:t>have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no</w:t>
            </w:r>
            <w:proofErr w:type="spellEnd"/>
            <w:r>
              <w:rPr>
                <w:sz w:val="20"/>
                <w:szCs w:val="20"/>
              </w:rPr>
              <w:t xml:space="preserve"> idea ( )</w:t>
            </w:r>
          </w:p>
        </w:tc>
      </w:tr>
      <w:tr w:rsidR="0037656E" w14:paraId="67CDD0D2" w14:textId="77777777" w:rsidTr="0023448B">
        <w:trPr>
          <w:trHeight w:val="469"/>
        </w:trPr>
        <w:tc>
          <w:tcPr>
            <w:tcW w:w="1675" w:type="dxa"/>
            <w:shd w:val="clear" w:color="auto" w:fill="FFF2CC" w:themeFill="accent4" w:themeFillTint="33"/>
          </w:tcPr>
          <w:p w14:paraId="5881A856" w14:textId="0BA9089D" w:rsidR="0037656E" w:rsidRDefault="0037656E" w:rsidP="0037656E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Do </w:t>
            </w:r>
            <w:proofErr w:type="spellStart"/>
            <w:r>
              <w:rPr>
                <w:b/>
                <w:bCs/>
                <w:sz w:val="20"/>
                <w:szCs w:val="20"/>
              </w:rPr>
              <w:t>you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think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your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child's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oral </w:t>
            </w:r>
            <w:proofErr w:type="spellStart"/>
            <w:r>
              <w:rPr>
                <w:b/>
                <w:bCs/>
                <w:sz w:val="20"/>
                <w:szCs w:val="20"/>
              </w:rPr>
              <w:t>care</w:t>
            </w:r>
            <w:proofErr w:type="spellEnd"/>
            <w:r>
              <w:rPr>
                <w:b/>
                <w:bCs/>
                <w:sz w:val="20"/>
                <w:szCs w:val="20"/>
              </w:rPr>
              <w:t xml:space="preserve"> is </w:t>
            </w:r>
            <w:proofErr w:type="spellStart"/>
            <w:r>
              <w:rPr>
                <w:b/>
                <w:bCs/>
                <w:sz w:val="20"/>
                <w:szCs w:val="20"/>
              </w:rPr>
              <w:t>sufficient</w:t>
            </w:r>
            <w:proofErr w:type="spellEnd"/>
            <w:r>
              <w:rPr>
                <w:b/>
                <w:bCs/>
                <w:sz w:val="20"/>
                <w:szCs w:val="20"/>
              </w:rPr>
              <w:t>?</w:t>
            </w:r>
          </w:p>
        </w:tc>
        <w:tc>
          <w:tcPr>
            <w:tcW w:w="2279" w:type="dxa"/>
            <w:gridSpan w:val="3"/>
            <w:shd w:val="clear" w:color="auto" w:fill="E2EFD9" w:themeFill="accent6" w:themeFillTint="33"/>
          </w:tcPr>
          <w:p w14:paraId="0123C619" w14:textId="7ECF923A" w:rsidR="0037656E" w:rsidRDefault="0037656E" w:rsidP="0037656E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Yes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  <w:tc>
          <w:tcPr>
            <w:tcW w:w="3119" w:type="dxa"/>
            <w:gridSpan w:val="6"/>
            <w:shd w:val="clear" w:color="auto" w:fill="E2EFD9" w:themeFill="accent6" w:themeFillTint="33"/>
          </w:tcPr>
          <w:p w14:paraId="66B17C4C" w14:textId="77777777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( )</w:t>
            </w:r>
          </w:p>
        </w:tc>
        <w:tc>
          <w:tcPr>
            <w:tcW w:w="2977" w:type="dxa"/>
            <w:gridSpan w:val="5"/>
            <w:shd w:val="clear" w:color="auto" w:fill="E2EFD9" w:themeFill="accent6" w:themeFillTint="33"/>
          </w:tcPr>
          <w:p w14:paraId="54735697" w14:textId="177E48BF" w:rsidR="0037656E" w:rsidRDefault="0037656E" w:rsidP="0037656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I </w:t>
            </w:r>
            <w:proofErr w:type="spellStart"/>
            <w:r>
              <w:rPr>
                <w:sz w:val="20"/>
                <w:szCs w:val="20"/>
              </w:rPr>
              <w:t>don't</w:t>
            </w:r>
            <w:proofErr w:type="spellEnd"/>
            <w:r>
              <w:rPr>
                <w:sz w:val="20"/>
                <w:szCs w:val="20"/>
              </w:rPr>
              <w:t xml:space="preserve"> </w:t>
            </w:r>
            <w:proofErr w:type="spellStart"/>
            <w:r>
              <w:rPr>
                <w:sz w:val="20"/>
                <w:szCs w:val="20"/>
              </w:rPr>
              <w:t>know</w:t>
            </w:r>
            <w:proofErr w:type="spellEnd"/>
            <w:r>
              <w:rPr>
                <w:sz w:val="20"/>
                <w:szCs w:val="20"/>
              </w:rPr>
              <w:t xml:space="preserve"> ( )</w:t>
            </w:r>
          </w:p>
        </w:tc>
      </w:tr>
    </w:tbl>
    <w:p w14:paraId="186DCB72" w14:textId="395C255D" w:rsidR="003B51D8" w:rsidRDefault="003B51D8">
      <w:pPr>
        <w:rPr>
          <w:b/>
          <w:bCs/>
          <w:sz w:val="20"/>
          <w:szCs w:val="20"/>
        </w:rPr>
      </w:pPr>
    </w:p>
    <w:p w14:paraId="1F122187" w14:textId="159CE920" w:rsidR="00C63DD4" w:rsidRDefault="00C63DD4">
      <w:pPr>
        <w:rPr>
          <w:b/>
          <w:bCs/>
          <w:sz w:val="20"/>
          <w:szCs w:val="20"/>
        </w:rPr>
      </w:pPr>
    </w:p>
    <w:p w14:paraId="3FA82321" w14:textId="77777777" w:rsidR="00C63DD4" w:rsidRDefault="00C63DD4">
      <w:pPr>
        <w:rPr>
          <w:b/>
          <w:bCs/>
          <w:sz w:val="20"/>
          <w:szCs w:val="20"/>
        </w:rPr>
      </w:pPr>
    </w:p>
    <w:p w14:paraId="226AC5DC" w14:textId="77777777" w:rsidR="00C307E3" w:rsidRPr="00711185" w:rsidRDefault="00C307E3">
      <w:pPr>
        <w:rPr>
          <w:b/>
          <w:bCs/>
          <w:sz w:val="20"/>
          <w:szCs w:val="20"/>
        </w:rPr>
      </w:pPr>
    </w:p>
    <w:p w14:paraId="7F6A1EF2" w14:textId="77777777" w:rsidR="00BC44D1" w:rsidRDefault="00BC44D1">
      <w:pPr>
        <w:rPr>
          <w:sz w:val="20"/>
          <w:szCs w:val="20"/>
        </w:rPr>
      </w:pPr>
    </w:p>
    <w:p w14:paraId="1166C890" w14:textId="77777777" w:rsidR="00BC44D1" w:rsidRDefault="00BC44D1">
      <w:pPr>
        <w:rPr>
          <w:sz w:val="20"/>
          <w:szCs w:val="20"/>
        </w:rPr>
      </w:pPr>
    </w:p>
    <w:p w14:paraId="4BA9C076" w14:textId="77777777" w:rsidR="00E43334" w:rsidRPr="00E43334" w:rsidRDefault="00BC44D1" w:rsidP="00E43334">
      <w:pPr>
        <w:pStyle w:val="EndNoteBibliography"/>
        <w:spacing w:after="0"/>
        <w:rPr>
          <w:noProof/>
        </w:rPr>
      </w:pPr>
      <w:r>
        <w:rPr>
          <w:sz w:val="20"/>
          <w:szCs w:val="20"/>
        </w:rPr>
        <w:fldChar w:fldCharType="begin"/>
      </w:r>
      <w:r>
        <w:rPr>
          <w:sz w:val="20"/>
          <w:szCs w:val="20"/>
        </w:rPr>
        <w:instrText xml:space="preserve"> ADDIN EN.REFLIST </w:instrText>
      </w:r>
      <w:r>
        <w:rPr>
          <w:sz w:val="20"/>
          <w:szCs w:val="20"/>
        </w:rPr>
        <w:fldChar w:fldCharType="separate"/>
      </w:r>
      <w:r w:rsidR="00E43334" w:rsidRPr="00E43334">
        <w:rPr>
          <w:noProof/>
        </w:rPr>
        <w:t>1.</w:t>
      </w:r>
      <w:r w:rsidR="00E43334" w:rsidRPr="00E43334">
        <w:rPr>
          <w:noProof/>
        </w:rPr>
        <w:tab/>
        <w:t>Hallett KB, O'Rourke PK. Social and behavioural determinants of early childhood caries. Aust Dent J. 2003;48(1):27-33.</w:t>
      </w:r>
    </w:p>
    <w:p w14:paraId="78B50406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2.</w:t>
      </w:r>
      <w:r w:rsidRPr="00E43334">
        <w:rPr>
          <w:noProof/>
        </w:rPr>
        <w:tab/>
        <w:t>Jain M, Namdev R, Bodh M, Dutta S, Singhal P, Kumar A. Social and Behavioral Determinants for Early Childhood Caries among Preschool Children in India. J Dent Res Dent Clin Dent Prospects. 2015;9(2):115-20.</w:t>
      </w:r>
    </w:p>
    <w:p w14:paraId="2AB8F0E1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3.</w:t>
      </w:r>
      <w:r w:rsidRPr="00E43334">
        <w:rPr>
          <w:noProof/>
        </w:rPr>
        <w:tab/>
        <w:t>Li J, Fan W, Zhou Y, Wu L, Liu W, Huang S. The status and associated factors of early childhood caries among 3- to 5-year-old children in Guangdong, Southern China: a provincial cross-sectional survey. BMC Oral Health. 2020;20(1):265.</w:t>
      </w:r>
    </w:p>
    <w:p w14:paraId="0914DB26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4.</w:t>
      </w:r>
      <w:r w:rsidRPr="00E43334">
        <w:rPr>
          <w:noProof/>
        </w:rPr>
        <w:tab/>
        <w:t>Wulaerhan J, Abudureyimu A, Bao XL, Zhao J. Risk determinants associated with early childhood caries in Uygur children: a preschool-based cross-sectional study. BMC Oral Health. 2014;14:136.</w:t>
      </w:r>
    </w:p>
    <w:p w14:paraId="2A2A4E38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5.</w:t>
      </w:r>
      <w:r w:rsidRPr="00E43334">
        <w:rPr>
          <w:noProof/>
        </w:rPr>
        <w:tab/>
        <w:t>Foxman B, Davis E, Neiswanger K, McNeil D, Shaffer J, Marazita ML. Maternal factors and risk of early childhood caries: A prospective cohort study. Community Dent Oral Epidemiol. 2023;51(5):953-65.</w:t>
      </w:r>
    </w:p>
    <w:p w14:paraId="52590447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6.</w:t>
      </w:r>
      <w:r w:rsidRPr="00E43334">
        <w:rPr>
          <w:noProof/>
        </w:rPr>
        <w:tab/>
        <w:t>Kocaman GÜ, Çebi AT. Erken çocukluk çağı çürüklerinin önlenmesinde annelerin oral hijyen alışkanlıkları ve çocuk beslenmesi konusunda bilgi düzeyinin ve farkındalıklarının belirlenmesi. J Süleyman Demirel Üniversitesi Sağlık Bilimleri Dergisi. 2019;10(3):268-72.</w:t>
      </w:r>
    </w:p>
    <w:p w14:paraId="6E9979C0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7.</w:t>
      </w:r>
      <w:r w:rsidRPr="00E43334">
        <w:rPr>
          <w:noProof/>
        </w:rPr>
        <w:tab/>
        <w:t>Boonyawong M, Auychai P, Duangthip D. Risk Factors of Dental Caries in Preschool Children in Thailand: A Cross-Sectional Study. Healthcare (Basel, Switzerland). 2022;10(5).</w:t>
      </w:r>
    </w:p>
    <w:p w14:paraId="0374EAA3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8.</w:t>
      </w:r>
      <w:r w:rsidRPr="00E43334">
        <w:rPr>
          <w:noProof/>
        </w:rPr>
        <w:tab/>
        <w:t>Chouchene F, Masmoudi F, Baaziz A, Maatouk F, Ghedira H. Early Childhood Caries Prevalence and Associated Risk Factors in Monastir, Tunisia: A Cross-Sectional Study. Frontiers in public health. 2022;10:821128.</w:t>
      </w:r>
    </w:p>
    <w:p w14:paraId="14D13361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lastRenderedPageBreak/>
        <w:t>9.</w:t>
      </w:r>
      <w:r w:rsidRPr="00E43334">
        <w:rPr>
          <w:noProof/>
        </w:rPr>
        <w:tab/>
        <w:t>Congiu G, Campus G, Sale S, Spano G, Cagetti MG, Luglie PF. Early childhood caries and associated determinants: a cross-sectional study on Italian preschool children. J Public Health Dent. 2014;74(2):147-52.</w:t>
      </w:r>
    </w:p>
    <w:p w14:paraId="567E396B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0.</w:t>
      </w:r>
      <w:r w:rsidRPr="00E43334">
        <w:rPr>
          <w:noProof/>
        </w:rPr>
        <w:tab/>
        <w:t>Ivancevic V, Tusek I, Tusek J, Knezevic M, Elheshk S, Lukovic I. Using association rule mining to identify risk factors for early childhood caries. Comput Methods Programs Biomed. 2015;122(2):175-81.</w:t>
      </w:r>
    </w:p>
    <w:p w14:paraId="07C2F4ED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1.</w:t>
      </w:r>
      <w:r w:rsidRPr="00E43334">
        <w:rPr>
          <w:noProof/>
        </w:rPr>
        <w:tab/>
        <w:t>Johansson I, Holgerson PL, Kressin NR, Nunn ME, Tanner AC. Snacking habits and caries in young children. Caries Res. 2010;44(5):421-30.</w:t>
      </w:r>
    </w:p>
    <w:p w14:paraId="4DFC69F4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2.</w:t>
      </w:r>
      <w:r w:rsidRPr="00E43334">
        <w:rPr>
          <w:noProof/>
        </w:rPr>
        <w:tab/>
        <w:t>Mattila ML, Rautava P, Sillanpaa M, Paunio P. Caries in five-year-old children and associations with family-related factors. J Dent Res. 2000;79(3):875-81.</w:t>
      </w:r>
    </w:p>
    <w:p w14:paraId="114FCCB2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3.</w:t>
      </w:r>
      <w:r w:rsidRPr="00E43334">
        <w:rPr>
          <w:noProof/>
        </w:rPr>
        <w:tab/>
        <w:t>Narang R, Saha S, G VJ, Kumari M, Mohd S, Saha S. The maternal socioeconomic status and the caries experience among 2-6 years old preschool children of lucknow city, India. Journal of clinical and diagnostic research : JCDR. 2013;7(7):1511-3.</w:t>
      </w:r>
    </w:p>
    <w:p w14:paraId="076A312A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4.</w:t>
      </w:r>
      <w:r w:rsidRPr="00E43334">
        <w:rPr>
          <w:noProof/>
        </w:rPr>
        <w:tab/>
        <w:t>Onur SG, Kargul B. Assessment of potential risk factors associated with early childhood caries in a subpopulation of children from Thrace region of Turkey. Folia Med (Plovdiv). 2021;63(4):546-56.</w:t>
      </w:r>
    </w:p>
    <w:p w14:paraId="67CA8E45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5.</w:t>
      </w:r>
      <w:r w:rsidRPr="00E43334">
        <w:rPr>
          <w:noProof/>
        </w:rPr>
        <w:tab/>
        <w:t>Pinto GDS, Azevedo MS, Goettems ML, Correa MB, Pinheiro RT, Demarco FF. Are Maternal Factors Predictors for Early Childhood Caries? Results from a Cohort in Southern Brazil. Braz Dent J. 2017;28(3):391-7.</w:t>
      </w:r>
    </w:p>
    <w:p w14:paraId="147955E7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6.</w:t>
      </w:r>
      <w:r w:rsidRPr="00E43334">
        <w:rPr>
          <w:noProof/>
        </w:rPr>
        <w:tab/>
        <w:t>Sujlana A, Pannu PK. Family related factors associated with caries prevalence in the primary dentition of five-year-old children. J Indian Soc Pedod Prev Dent. 2015;33(2):83-7.</w:t>
      </w:r>
    </w:p>
    <w:p w14:paraId="4C9FAA70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7.</w:t>
      </w:r>
      <w:r w:rsidRPr="00E43334">
        <w:rPr>
          <w:noProof/>
        </w:rPr>
        <w:tab/>
        <w:t>Tanaka K, Miyake Y, Sasaki S. The effect of maternal smoking during pregnancy and postnatal household smoking on dental caries in young children. J Pediatr. 2009;155(3):410-5.</w:t>
      </w:r>
    </w:p>
    <w:p w14:paraId="03B79914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8.</w:t>
      </w:r>
      <w:r w:rsidRPr="00E43334">
        <w:rPr>
          <w:noProof/>
        </w:rPr>
        <w:tab/>
        <w:t>Tinanoff N, Baez RJ, Diaz Guillory C, Donly KJ, Feldens CA, McGrath C, et al. Early childhood caries epidemiology, aetiology, risk assessment, societal burden, management, education, and policy: Global perspective. Int J Paediatr Dent. 2019;29(3):238-48.</w:t>
      </w:r>
    </w:p>
    <w:p w14:paraId="600970DA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19.</w:t>
      </w:r>
      <w:r w:rsidRPr="00E43334">
        <w:rPr>
          <w:noProof/>
        </w:rPr>
        <w:tab/>
        <w:t>Upadhyay S, Dahal S. Assessing the Relationship of Maternal Factors and Family Income with Early Childhood Caries: A Hospital Based Study. Kathmandu Univ Med J (KUMJ). 2017;15(60):288-91.</w:t>
      </w:r>
    </w:p>
    <w:p w14:paraId="6333A753" w14:textId="77777777" w:rsidR="00E43334" w:rsidRPr="00E43334" w:rsidRDefault="00E43334" w:rsidP="00E43334">
      <w:pPr>
        <w:pStyle w:val="EndNoteBibliography"/>
        <w:spacing w:after="0"/>
        <w:rPr>
          <w:noProof/>
        </w:rPr>
      </w:pPr>
      <w:r w:rsidRPr="00E43334">
        <w:rPr>
          <w:noProof/>
        </w:rPr>
        <w:t>20.</w:t>
      </w:r>
      <w:r w:rsidRPr="00E43334">
        <w:rPr>
          <w:noProof/>
        </w:rPr>
        <w:tab/>
        <w:t>Yiğit T. The effects of parent’s oral hygiene habits and socio-economic status on early childhoos caries Atatürk Üniversitesi Diş Hekimliği Fakültesi Dergisi 2020;30 (3):366-72.</w:t>
      </w:r>
    </w:p>
    <w:p w14:paraId="1515D825" w14:textId="77777777" w:rsidR="00E43334" w:rsidRPr="00E43334" w:rsidRDefault="00E43334" w:rsidP="00E43334">
      <w:pPr>
        <w:pStyle w:val="EndNoteBibliography"/>
        <w:rPr>
          <w:noProof/>
        </w:rPr>
      </w:pPr>
      <w:r w:rsidRPr="00E43334">
        <w:rPr>
          <w:noProof/>
        </w:rPr>
        <w:t>21.</w:t>
      </w:r>
      <w:r w:rsidRPr="00E43334">
        <w:rPr>
          <w:noProof/>
        </w:rPr>
        <w:tab/>
        <w:t>dos Santos Junior VE, de Sousa RMB, Oliveira MC, de Caldas Junior AF, Rosenblatt A. Early childhood caries and its relationship with perinatal, socioeconomic and nutritional risks: a cross-sectional study. BMC Oral Health. 2014;14:1-5.</w:t>
      </w:r>
    </w:p>
    <w:p w14:paraId="6253F6DA" w14:textId="558CC95D" w:rsidR="005F3830" w:rsidRPr="00711185" w:rsidRDefault="00BC44D1">
      <w:pPr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5F3830" w:rsidRPr="0071118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E7033F5"/>
    <w:multiLevelType w:val="hybridMultilevel"/>
    <w:tmpl w:val="0A269584"/>
    <w:lvl w:ilvl="0" w:tplc="63F62D24"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F0019" w:tentative="1">
      <w:start w:val="1"/>
      <w:numFmt w:val="lowerLetter"/>
      <w:lvlText w:val="%2."/>
      <w:lvlJc w:val="left"/>
      <w:pPr>
        <w:ind w:left="1440" w:hanging="360"/>
      </w:pPr>
    </w:lvl>
    <w:lvl w:ilvl="2" w:tplc="041F001B" w:tentative="1">
      <w:start w:val="1"/>
      <w:numFmt w:val="lowerRoman"/>
      <w:lvlText w:val="%3."/>
      <w:lvlJc w:val="right"/>
      <w:pPr>
        <w:ind w:left="2160" w:hanging="180"/>
      </w:pPr>
    </w:lvl>
    <w:lvl w:ilvl="3" w:tplc="041F000F" w:tentative="1">
      <w:start w:val="1"/>
      <w:numFmt w:val="decimal"/>
      <w:lvlText w:val="%4."/>
      <w:lvlJc w:val="left"/>
      <w:pPr>
        <w:ind w:left="2880" w:hanging="360"/>
      </w:pPr>
    </w:lvl>
    <w:lvl w:ilvl="4" w:tplc="041F0019" w:tentative="1">
      <w:start w:val="1"/>
      <w:numFmt w:val="lowerLetter"/>
      <w:lvlText w:val="%5."/>
      <w:lvlJc w:val="left"/>
      <w:pPr>
        <w:ind w:left="3600" w:hanging="360"/>
      </w:pPr>
    </w:lvl>
    <w:lvl w:ilvl="5" w:tplc="041F001B" w:tentative="1">
      <w:start w:val="1"/>
      <w:numFmt w:val="lowerRoman"/>
      <w:lvlText w:val="%6."/>
      <w:lvlJc w:val="right"/>
      <w:pPr>
        <w:ind w:left="4320" w:hanging="180"/>
      </w:pPr>
    </w:lvl>
    <w:lvl w:ilvl="6" w:tplc="041F000F" w:tentative="1">
      <w:start w:val="1"/>
      <w:numFmt w:val="decimal"/>
      <w:lvlText w:val="%7."/>
      <w:lvlJc w:val="left"/>
      <w:pPr>
        <w:ind w:left="5040" w:hanging="360"/>
      </w:pPr>
    </w:lvl>
    <w:lvl w:ilvl="7" w:tplc="041F0019" w:tentative="1">
      <w:start w:val="1"/>
      <w:numFmt w:val="lowerLetter"/>
      <w:lvlText w:val="%8."/>
      <w:lvlJc w:val="left"/>
      <w:pPr>
        <w:ind w:left="5760" w:hanging="360"/>
      </w:pPr>
    </w:lvl>
    <w:lvl w:ilvl="8" w:tplc="041F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7424877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tt2zwzx2tfs22e22ps5wvf9vd09twv5vspt&quot;&gt;GICL&lt;record-ids&gt;&lt;item&gt;292&lt;/item&gt;&lt;item&gt;293&lt;/item&gt;&lt;item&gt;294&lt;/item&gt;&lt;item&gt;295&lt;/item&gt;&lt;item&gt;296&lt;/item&gt;&lt;item&gt;297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789&lt;/item&gt;&lt;item&gt;791&lt;/item&gt;&lt;item&gt;792&lt;/item&gt;&lt;item&gt;793&lt;/item&gt;&lt;item&gt;794&lt;/item&gt;&lt;item&gt;797&lt;/item&gt;&lt;/record-ids&gt;&lt;/item&gt;&lt;/Libraries&gt;"/>
  </w:docVars>
  <w:rsids>
    <w:rsidRoot w:val="009A4C9B"/>
    <w:rsid w:val="00000564"/>
    <w:rsid w:val="0001714B"/>
    <w:rsid w:val="000213C8"/>
    <w:rsid w:val="00031FE5"/>
    <w:rsid w:val="00037295"/>
    <w:rsid w:val="00046635"/>
    <w:rsid w:val="00063DD5"/>
    <w:rsid w:val="00073661"/>
    <w:rsid w:val="00074A66"/>
    <w:rsid w:val="000775A9"/>
    <w:rsid w:val="000B3D31"/>
    <w:rsid w:val="000C2778"/>
    <w:rsid w:val="000C345C"/>
    <w:rsid w:val="000D2791"/>
    <w:rsid w:val="000D3020"/>
    <w:rsid w:val="000D6391"/>
    <w:rsid w:val="000E0E59"/>
    <w:rsid w:val="000F0448"/>
    <w:rsid w:val="000F17D4"/>
    <w:rsid w:val="000F1F5A"/>
    <w:rsid w:val="000F7E0C"/>
    <w:rsid w:val="00100975"/>
    <w:rsid w:val="00102616"/>
    <w:rsid w:val="00102BD0"/>
    <w:rsid w:val="001060D5"/>
    <w:rsid w:val="00107DAA"/>
    <w:rsid w:val="00120D4A"/>
    <w:rsid w:val="00127DCB"/>
    <w:rsid w:val="00132A43"/>
    <w:rsid w:val="0014205F"/>
    <w:rsid w:val="0014425E"/>
    <w:rsid w:val="00155372"/>
    <w:rsid w:val="00184FA4"/>
    <w:rsid w:val="00194607"/>
    <w:rsid w:val="001B0ACC"/>
    <w:rsid w:val="001D0B80"/>
    <w:rsid w:val="001D0F4C"/>
    <w:rsid w:val="001D2BC0"/>
    <w:rsid w:val="001D40C2"/>
    <w:rsid w:val="001E651D"/>
    <w:rsid w:val="001F76B9"/>
    <w:rsid w:val="00205BE3"/>
    <w:rsid w:val="00206DD3"/>
    <w:rsid w:val="002109D4"/>
    <w:rsid w:val="00213A94"/>
    <w:rsid w:val="00216582"/>
    <w:rsid w:val="00230E14"/>
    <w:rsid w:val="00231A82"/>
    <w:rsid w:val="0023448B"/>
    <w:rsid w:val="00234CE2"/>
    <w:rsid w:val="00236B23"/>
    <w:rsid w:val="00240B74"/>
    <w:rsid w:val="002567BE"/>
    <w:rsid w:val="002631F4"/>
    <w:rsid w:val="002638BD"/>
    <w:rsid w:val="00276158"/>
    <w:rsid w:val="00296E9F"/>
    <w:rsid w:val="002A62A9"/>
    <w:rsid w:val="002A6BDE"/>
    <w:rsid w:val="002D11BD"/>
    <w:rsid w:val="002D7064"/>
    <w:rsid w:val="002F0B63"/>
    <w:rsid w:val="00314A13"/>
    <w:rsid w:val="00324E15"/>
    <w:rsid w:val="00335E36"/>
    <w:rsid w:val="00336B7B"/>
    <w:rsid w:val="003525AE"/>
    <w:rsid w:val="00365089"/>
    <w:rsid w:val="00366217"/>
    <w:rsid w:val="0036778C"/>
    <w:rsid w:val="0037656E"/>
    <w:rsid w:val="00376934"/>
    <w:rsid w:val="00377843"/>
    <w:rsid w:val="003A1CBE"/>
    <w:rsid w:val="003B2ABF"/>
    <w:rsid w:val="003B449F"/>
    <w:rsid w:val="003B51D8"/>
    <w:rsid w:val="003B7AAC"/>
    <w:rsid w:val="003C5AF9"/>
    <w:rsid w:val="003C5E22"/>
    <w:rsid w:val="003C5E34"/>
    <w:rsid w:val="003D18EA"/>
    <w:rsid w:val="003D4829"/>
    <w:rsid w:val="003E3BF9"/>
    <w:rsid w:val="003E4594"/>
    <w:rsid w:val="003F7066"/>
    <w:rsid w:val="00400F2F"/>
    <w:rsid w:val="004067CB"/>
    <w:rsid w:val="0041394D"/>
    <w:rsid w:val="00413F27"/>
    <w:rsid w:val="00415914"/>
    <w:rsid w:val="00434B18"/>
    <w:rsid w:val="00443552"/>
    <w:rsid w:val="00443D6D"/>
    <w:rsid w:val="00447219"/>
    <w:rsid w:val="004603D5"/>
    <w:rsid w:val="00482C49"/>
    <w:rsid w:val="00496CFE"/>
    <w:rsid w:val="004A015E"/>
    <w:rsid w:val="004B1627"/>
    <w:rsid w:val="004B3398"/>
    <w:rsid w:val="004C1482"/>
    <w:rsid w:val="004C6F68"/>
    <w:rsid w:val="004D1E53"/>
    <w:rsid w:val="004D3606"/>
    <w:rsid w:val="004E13E3"/>
    <w:rsid w:val="004E529E"/>
    <w:rsid w:val="00522D17"/>
    <w:rsid w:val="00524681"/>
    <w:rsid w:val="005358DA"/>
    <w:rsid w:val="005433D0"/>
    <w:rsid w:val="005575E4"/>
    <w:rsid w:val="00557706"/>
    <w:rsid w:val="00583428"/>
    <w:rsid w:val="005841C8"/>
    <w:rsid w:val="00585380"/>
    <w:rsid w:val="005A032F"/>
    <w:rsid w:val="005A3A9C"/>
    <w:rsid w:val="005A56BB"/>
    <w:rsid w:val="005D0E52"/>
    <w:rsid w:val="005D1F92"/>
    <w:rsid w:val="005D1FFF"/>
    <w:rsid w:val="005E4A6D"/>
    <w:rsid w:val="005F3830"/>
    <w:rsid w:val="005F75B3"/>
    <w:rsid w:val="005F7A40"/>
    <w:rsid w:val="0060736A"/>
    <w:rsid w:val="00614D85"/>
    <w:rsid w:val="00623597"/>
    <w:rsid w:val="00630896"/>
    <w:rsid w:val="00635202"/>
    <w:rsid w:val="00641DB7"/>
    <w:rsid w:val="00666D4A"/>
    <w:rsid w:val="006677CB"/>
    <w:rsid w:val="00672FE1"/>
    <w:rsid w:val="0067730E"/>
    <w:rsid w:val="006A0B8E"/>
    <w:rsid w:val="006C0914"/>
    <w:rsid w:val="006C1FE0"/>
    <w:rsid w:val="006D11E3"/>
    <w:rsid w:val="00703012"/>
    <w:rsid w:val="00703997"/>
    <w:rsid w:val="00710282"/>
    <w:rsid w:val="00711185"/>
    <w:rsid w:val="00712799"/>
    <w:rsid w:val="0072078D"/>
    <w:rsid w:val="007317F3"/>
    <w:rsid w:val="00733822"/>
    <w:rsid w:val="00736AB9"/>
    <w:rsid w:val="0073796C"/>
    <w:rsid w:val="00756C03"/>
    <w:rsid w:val="00782040"/>
    <w:rsid w:val="00786297"/>
    <w:rsid w:val="007A4ECC"/>
    <w:rsid w:val="007A79F9"/>
    <w:rsid w:val="007B3586"/>
    <w:rsid w:val="007B50E6"/>
    <w:rsid w:val="007C0E56"/>
    <w:rsid w:val="007D1825"/>
    <w:rsid w:val="007D37E8"/>
    <w:rsid w:val="007F3370"/>
    <w:rsid w:val="007F44DD"/>
    <w:rsid w:val="00842FC7"/>
    <w:rsid w:val="00852242"/>
    <w:rsid w:val="00865551"/>
    <w:rsid w:val="00870A41"/>
    <w:rsid w:val="00872F8F"/>
    <w:rsid w:val="00884B95"/>
    <w:rsid w:val="0088528C"/>
    <w:rsid w:val="008B36A7"/>
    <w:rsid w:val="008B3864"/>
    <w:rsid w:val="008B6B63"/>
    <w:rsid w:val="008B6C85"/>
    <w:rsid w:val="008C0D45"/>
    <w:rsid w:val="009037DC"/>
    <w:rsid w:val="00972AAC"/>
    <w:rsid w:val="009808AB"/>
    <w:rsid w:val="00986FDF"/>
    <w:rsid w:val="009970F1"/>
    <w:rsid w:val="009A0413"/>
    <w:rsid w:val="009A4C9B"/>
    <w:rsid w:val="009B56A6"/>
    <w:rsid w:val="009C651A"/>
    <w:rsid w:val="009D55F4"/>
    <w:rsid w:val="009E1065"/>
    <w:rsid w:val="00A04002"/>
    <w:rsid w:val="00A138C6"/>
    <w:rsid w:val="00A2685D"/>
    <w:rsid w:val="00A322D5"/>
    <w:rsid w:val="00A3696E"/>
    <w:rsid w:val="00A4095F"/>
    <w:rsid w:val="00A5307F"/>
    <w:rsid w:val="00A54A5A"/>
    <w:rsid w:val="00A54B7F"/>
    <w:rsid w:val="00A75421"/>
    <w:rsid w:val="00A86981"/>
    <w:rsid w:val="00A86ADB"/>
    <w:rsid w:val="00A9419F"/>
    <w:rsid w:val="00AA3609"/>
    <w:rsid w:val="00AA65A9"/>
    <w:rsid w:val="00AB3478"/>
    <w:rsid w:val="00AB72CA"/>
    <w:rsid w:val="00AC0397"/>
    <w:rsid w:val="00AC15E2"/>
    <w:rsid w:val="00AC1A43"/>
    <w:rsid w:val="00AD595C"/>
    <w:rsid w:val="00AD6C54"/>
    <w:rsid w:val="00AE6600"/>
    <w:rsid w:val="00AF6959"/>
    <w:rsid w:val="00B62B28"/>
    <w:rsid w:val="00B97383"/>
    <w:rsid w:val="00BA6F72"/>
    <w:rsid w:val="00BA727D"/>
    <w:rsid w:val="00BB6BE8"/>
    <w:rsid w:val="00BB6DB8"/>
    <w:rsid w:val="00BC3114"/>
    <w:rsid w:val="00BC4477"/>
    <w:rsid w:val="00BC44D1"/>
    <w:rsid w:val="00BE4E79"/>
    <w:rsid w:val="00BF7576"/>
    <w:rsid w:val="00C01AD1"/>
    <w:rsid w:val="00C02920"/>
    <w:rsid w:val="00C02AEB"/>
    <w:rsid w:val="00C02DD0"/>
    <w:rsid w:val="00C166CA"/>
    <w:rsid w:val="00C20218"/>
    <w:rsid w:val="00C307E3"/>
    <w:rsid w:val="00C56505"/>
    <w:rsid w:val="00C62252"/>
    <w:rsid w:val="00C63DD4"/>
    <w:rsid w:val="00C80BF4"/>
    <w:rsid w:val="00C83F34"/>
    <w:rsid w:val="00C84DBC"/>
    <w:rsid w:val="00C86409"/>
    <w:rsid w:val="00C95922"/>
    <w:rsid w:val="00C97C30"/>
    <w:rsid w:val="00C97E43"/>
    <w:rsid w:val="00CA1777"/>
    <w:rsid w:val="00CA2E7B"/>
    <w:rsid w:val="00CA7C2E"/>
    <w:rsid w:val="00CD1898"/>
    <w:rsid w:val="00CF4218"/>
    <w:rsid w:val="00D05ABC"/>
    <w:rsid w:val="00D11B6C"/>
    <w:rsid w:val="00D1370C"/>
    <w:rsid w:val="00D21368"/>
    <w:rsid w:val="00D2693C"/>
    <w:rsid w:val="00D33BAD"/>
    <w:rsid w:val="00D52A07"/>
    <w:rsid w:val="00D631FB"/>
    <w:rsid w:val="00D650FC"/>
    <w:rsid w:val="00D77E48"/>
    <w:rsid w:val="00D81792"/>
    <w:rsid w:val="00D902A4"/>
    <w:rsid w:val="00D96505"/>
    <w:rsid w:val="00DB606D"/>
    <w:rsid w:val="00DB64D6"/>
    <w:rsid w:val="00DC1A02"/>
    <w:rsid w:val="00DC6B60"/>
    <w:rsid w:val="00DD00AB"/>
    <w:rsid w:val="00DD347F"/>
    <w:rsid w:val="00DD43E8"/>
    <w:rsid w:val="00DE6C20"/>
    <w:rsid w:val="00DF1CDC"/>
    <w:rsid w:val="00E06400"/>
    <w:rsid w:val="00E10A18"/>
    <w:rsid w:val="00E14FD9"/>
    <w:rsid w:val="00E1643A"/>
    <w:rsid w:val="00E32467"/>
    <w:rsid w:val="00E37FAB"/>
    <w:rsid w:val="00E42351"/>
    <w:rsid w:val="00E43334"/>
    <w:rsid w:val="00E512F6"/>
    <w:rsid w:val="00E5670B"/>
    <w:rsid w:val="00E655D9"/>
    <w:rsid w:val="00E70003"/>
    <w:rsid w:val="00E70144"/>
    <w:rsid w:val="00E82818"/>
    <w:rsid w:val="00EB0BF2"/>
    <w:rsid w:val="00EB701B"/>
    <w:rsid w:val="00EC05E5"/>
    <w:rsid w:val="00ED2C28"/>
    <w:rsid w:val="00ED6043"/>
    <w:rsid w:val="00ED6354"/>
    <w:rsid w:val="00F065DA"/>
    <w:rsid w:val="00F06A54"/>
    <w:rsid w:val="00F10168"/>
    <w:rsid w:val="00F27407"/>
    <w:rsid w:val="00F31CFC"/>
    <w:rsid w:val="00F352FB"/>
    <w:rsid w:val="00F4194A"/>
    <w:rsid w:val="00F51A97"/>
    <w:rsid w:val="00F736FF"/>
    <w:rsid w:val="00F75E37"/>
    <w:rsid w:val="00F966EC"/>
    <w:rsid w:val="00FB10E8"/>
    <w:rsid w:val="00FB64D8"/>
    <w:rsid w:val="00FC6F13"/>
    <w:rsid w:val="00FC7BFE"/>
    <w:rsid w:val="00FD370B"/>
    <w:rsid w:val="00FD4F97"/>
    <w:rsid w:val="00FE20B7"/>
    <w:rsid w:val="00FF0B8C"/>
    <w:rsid w:val="00FF59E8"/>
    <w:rsid w:val="00FF7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DB59F8"/>
  <w15:chartTrackingRefBased/>
  <w15:docId w15:val="{397E053E-9AC5-4B10-A172-848AE8CC5D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70399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klamaBavurusu">
    <w:name w:val="annotation reference"/>
    <w:basedOn w:val="VarsaylanParagrafYazTipi"/>
    <w:uiPriority w:val="99"/>
    <w:semiHidden/>
    <w:unhideWhenUsed/>
    <w:rsid w:val="00C97C30"/>
    <w:rPr>
      <w:sz w:val="16"/>
      <w:szCs w:val="16"/>
    </w:rPr>
  </w:style>
  <w:style w:type="paragraph" w:styleId="AklamaMetni">
    <w:name w:val="annotation text"/>
    <w:basedOn w:val="Normal"/>
    <w:link w:val="AklamaMetniChar"/>
    <w:uiPriority w:val="99"/>
    <w:semiHidden/>
    <w:unhideWhenUsed/>
    <w:rsid w:val="00C97C30"/>
    <w:pPr>
      <w:spacing w:line="240" w:lineRule="auto"/>
    </w:pPr>
    <w:rPr>
      <w:sz w:val="20"/>
      <w:szCs w:val="20"/>
    </w:rPr>
  </w:style>
  <w:style w:type="character" w:customStyle="1" w:styleId="AklamaMetniChar">
    <w:name w:val="Açıklama Metni Char"/>
    <w:basedOn w:val="VarsaylanParagrafYazTipi"/>
    <w:link w:val="AklamaMetni"/>
    <w:uiPriority w:val="99"/>
    <w:semiHidden/>
    <w:rsid w:val="00C97C30"/>
    <w:rPr>
      <w:sz w:val="20"/>
      <w:szCs w:val="20"/>
    </w:rPr>
  </w:style>
  <w:style w:type="paragraph" w:styleId="AklamaKonusu">
    <w:name w:val="annotation subject"/>
    <w:basedOn w:val="AklamaMetni"/>
    <w:next w:val="AklamaMetni"/>
    <w:link w:val="AklamaKonusuChar"/>
    <w:uiPriority w:val="99"/>
    <w:semiHidden/>
    <w:unhideWhenUsed/>
    <w:rsid w:val="00C97C30"/>
    <w:rPr>
      <w:b/>
      <w:bCs/>
    </w:rPr>
  </w:style>
  <w:style w:type="character" w:customStyle="1" w:styleId="AklamaKonusuChar">
    <w:name w:val="Açıklama Konusu Char"/>
    <w:basedOn w:val="AklamaMetniChar"/>
    <w:link w:val="AklamaKonusu"/>
    <w:uiPriority w:val="99"/>
    <w:semiHidden/>
    <w:rsid w:val="00C97C30"/>
    <w:rPr>
      <w:b/>
      <w:bCs/>
      <w:sz w:val="20"/>
      <w:szCs w:val="20"/>
    </w:rPr>
  </w:style>
  <w:style w:type="paragraph" w:styleId="ListeParagraf">
    <w:name w:val="List Paragraph"/>
    <w:basedOn w:val="Normal"/>
    <w:uiPriority w:val="34"/>
    <w:qFormat/>
    <w:rsid w:val="005D1FFF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44D1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VarsaylanParagrafYazTipi"/>
    <w:link w:val="EndNoteBibliographyTitle"/>
    <w:rsid w:val="00BC44D1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44D1"/>
    <w:pPr>
      <w:spacing w:line="24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VarsaylanParagrafYazTipi"/>
    <w:link w:val="EndNoteBibliography"/>
    <w:rsid w:val="00BC44D1"/>
    <w:rPr>
      <w:rFonts w:ascii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97EBA08-DEA6-426D-9F1B-0DFCF553F6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6</Pages>
  <Words>1585</Words>
  <Characters>9039</Characters>
  <Application>Microsoft Office Word</Application>
  <DocSecurity>0</DocSecurity>
  <Lines>75</Lines>
  <Paragraphs>21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nsu bilge</dc:creator>
  <cp:keywords/>
  <dc:description/>
  <cp:lastModifiedBy>Zeynep aslı Ozkaya</cp:lastModifiedBy>
  <cp:revision>302</cp:revision>
  <dcterms:created xsi:type="dcterms:W3CDTF">2024-08-21T15:51:00Z</dcterms:created>
  <dcterms:modified xsi:type="dcterms:W3CDTF">2024-08-23T08:46:00Z</dcterms:modified>
</cp:coreProperties>
</file>